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92D5D" w14:textId="23AA8E9C" w:rsidR="00CE7C7B" w:rsidRPr="000B44DD" w:rsidRDefault="009A608E" w:rsidP="000B44DD">
      <w:pPr>
        <w:pStyle w:val="Heading1"/>
        <w:spacing w:before="120" w:after="120" w:line="360" w:lineRule="auto"/>
        <w:jc w:val="center"/>
        <w:rPr>
          <w:rFonts w:ascii="Times New Roman" w:hAnsi="Times New Roman" w:cs="Times New Roman"/>
          <w:sz w:val="30"/>
          <w:szCs w:val="30"/>
        </w:rPr>
      </w:pPr>
      <w:r w:rsidRPr="000B44DD">
        <w:rPr>
          <w:rFonts w:ascii="Times New Roman" w:hAnsi="Times New Roman" w:cs="Times New Roman"/>
          <w:sz w:val="30"/>
          <w:szCs w:val="30"/>
        </w:rPr>
        <w:t xml:space="preserve">Supplementary Data of </w:t>
      </w:r>
      <w:r w:rsidRPr="000B44DD">
        <w:rPr>
          <w:rFonts w:ascii="Times New Roman" w:hAnsi="Times New Roman"/>
          <w:sz w:val="30"/>
          <w:szCs w:val="30"/>
          <w:lang w:val="de-DE"/>
        </w:rPr>
        <w:t>WDRTS</w:t>
      </w:r>
    </w:p>
    <w:p w14:paraId="7F28E59B" w14:textId="647AC720" w:rsidR="009A608E" w:rsidRPr="005A4331" w:rsidRDefault="009A608E" w:rsidP="009A608E">
      <w:pPr>
        <w:pStyle w:val="Heading3"/>
        <w:spacing w:before="120" w:after="120" w:line="360" w:lineRule="auto"/>
        <w:rPr>
          <w:rFonts w:ascii="Times New Roman" w:hAnsi="Times New Roman"/>
          <w:sz w:val="24"/>
          <w:szCs w:val="24"/>
          <w:lang w:val="de-DE"/>
        </w:rPr>
      </w:pPr>
      <w:r>
        <w:rPr>
          <w:rFonts w:ascii="Times New Roman" w:hAnsi="Times New Roman"/>
          <w:sz w:val="24"/>
          <w:szCs w:val="24"/>
          <w:lang w:val="de-DE"/>
        </w:rPr>
        <w:t>T</w:t>
      </w:r>
      <w:r w:rsidRPr="00136334">
        <w:rPr>
          <w:rFonts w:ascii="Times New Roman" w:hAnsi="Times New Roman"/>
          <w:sz w:val="24"/>
          <w:szCs w:val="24"/>
          <w:lang w:val="de-DE"/>
        </w:rPr>
        <w:t>halassemia genetic variants based on third-generation sequencing</w:t>
      </w:r>
    </w:p>
    <w:p w14:paraId="5EFD59C0" w14:textId="62BD7750" w:rsidR="009A608E" w:rsidRDefault="009A608E" w:rsidP="009A608E">
      <w:pPr>
        <w:pStyle w:val="Body"/>
        <w:spacing w:before="156" w:line="360" w:lineRule="auto"/>
        <w:ind w:firstLine="480"/>
        <w:rPr>
          <w:rFonts w:ascii="Times New Roman" w:eastAsiaTheme="minorEastAsia" w:hAnsi="Times New Roman" w:cs="Times New Roman"/>
          <w:sz w:val="24"/>
          <w:szCs w:val="24"/>
          <w:lang w:val="de-DE"/>
        </w:rPr>
      </w:pPr>
      <w:r>
        <w:rPr>
          <w:rFonts w:ascii="Times New Roman" w:hAnsi="Times New Roman"/>
          <w:sz w:val="24"/>
          <w:szCs w:val="24"/>
          <w:lang w:val="de-DE"/>
        </w:rPr>
        <w:t>The t</w:t>
      </w:r>
      <w:r w:rsidRPr="00136334">
        <w:rPr>
          <w:rFonts w:ascii="Times New Roman" w:hAnsi="Times New Roman"/>
          <w:sz w:val="24"/>
          <w:szCs w:val="24"/>
          <w:lang w:val="de-DE"/>
        </w:rPr>
        <w:t>hird-generation sequencing</w:t>
      </w:r>
      <w:r w:rsidRPr="009F76A2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for </w:t>
      </w:r>
      <w:r>
        <w:rPr>
          <w:rFonts w:ascii="Times New Roman" w:hAnsi="Times New Roman"/>
          <w:sz w:val="24"/>
          <w:szCs w:val="24"/>
          <w:lang w:val="de-DE"/>
        </w:rPr>
        <w:t>t</w:t>
      </w:r>
      <w:r w:rsidRPr="00136334">
        <w:rPr>
          <w:rFonts w:ascii="Times New Roman" w:hAnsi="Times New Roman"/>
          <w:sz w:val="24"/>
          <w:szCs w:val="24"/>
          <w:lang w:val="de-DE"/>
        </w:rPr>
        <w:t>halassemia</w:t>
      </w:r>
      <w:r>
        <w:rPr>
          <w:rFonts w:ascii="Times New Roman" w:hAnsi="Times New Roman"/>
          <w:sz w:val="24"/>
          <w:szCs w:val="24"/>
          <w:lang w:val="de-DE"/>
        </w:rPr>
        <w:t xml:space="preserve">-related 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genes </w:t>
      </w:r>
      <w:r w:rsidRPr="009F76A2">
        <w:rPr>
          <w:rFonts w:ascii="Times New Roman" w:eastAsiaTheme="minorEastAsia" w:hAnsi="Times New Roman" w:cs="Times New Roman"/>
          <w:sz w:val="24"/>
          <w:szCs w:val="24"/>
          <w:lang w:val="de-DE"/>
        </w:rPr>
        <w:t>w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>as</w:t>
      </w:r>
      <w:r w:rsidRPr="009F76A2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performed as previously described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fldChar w:fldCharType="begin">
          <w:fldData xml:space="preserve">PEVuZE5vdGU+PENpdGU+PEF1dGhvcj5QZW5nPC9BdXRob3I+PFllYXI+MjAyMjwvWWVhcj48UmVj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</w:fldData>
        </w:fldChar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instrText xml:space="preserve"> ADDIN EN.CITE </w:instrTex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fldChar w:fldCharType="begin">
          <w:fldData xml:space="preserve">PEVuZE5vdGU+PENpdGU+PEF1dGhvcj5QZW5nPC9BdXRob3I+PFllYXI+MjAyMjwvWWVhcj48UmVj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</w:fldData>
        </w:fldChar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instrText xml:space="preserve"> ADDIN EN.CITE.DATA </w:instrTex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fldChar w:fldCharType="end"/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fldChar w:fldCharType="separate"/>
      </w:r>
      <w:r>
        <w:rPr>
          <w:rFonts w:ascii="Times New Roman" w:eastAsiaTheme="minorEastAsia" w:hAnsi="Times New Roman" w:cs="Times New Roman"/>
          <w:noProof/>
          <w:sz w:val="24"/>
          <w:szCs w:val="24"/>
          <w:lang w:val="de-DE"/>
        </w:rPr>
        <w:t>[25-27]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fldChar w:fldCharType="end"/>
      </w:r>
      <w:r w:rsidRPr="009F76A2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. Briefly, genomic DNA was amplified by 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>m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ultiplex long PCR</w:t>
      </w:r>
      <w:r w:rsidRPr="009F76A2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with primers targeting known 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mutations, structual variations, and recombinations for </w:t>
      </w:r>
      <w:r w:rsidRPr="009F76A2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the HBA1, HBA2 and HBB genes.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For 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the amplified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PCR 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>products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>b</w:t>
      </w:r>
      <w:r w:rsidRPr="009F76A2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arcoded adaptors were ligated to construct 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>s</w:t>
      </w:r>
      <w:r w:rsidRPr="00B54CEC">
        <w:rPr>
          <w:rFonts w:ascii="Times New Roman" w:eastAsiaTheme="minorEastAsia" w:hAnsi="Times New Roman" w:cs="Times New Roman"/>
          <w:sz w:val="24"/>
          <w:szCs w:val="24"/>
          <w:lang w:val="de-DE"/>
        </w:rPr>
        <w:t>ingle molecule real-time (SMRT)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Pr="009F76A2">
        <w:rPr>
          <w:rFonts w:ascii="Times New Roman" w:eastAsiaTheme="minorEastAsia" w:hAnsi="Times New Roman" w:cs="Times New Roman"/>
          <w:sz w:val="24"/>
          <w:szCs w:val="24"/>
          <w:lang w:val="de-DE"/>
        </w:rPr>
        <w:t>sequencing libraries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by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T4 DNA ligase.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The ligated libraries were quantified and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equal volumes of 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>each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samples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pooled together.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T</w:t>
      </w:r>
      <w:r w:rsidRPr="009F76A2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he 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pooled </w:t>
      </w:r>
      <w:r w:rsidRPr="009F76A2">
        <w:rPr>
          <w:rFonts w:ascii="Times New Roman" w:eastAsiaTheme="minorEastAsia" w:hAnsi="Times New Roman" w:cs="Times New Roman"/>
          <w:sz w:val="24"/>
          <w:szCs w:val="24"/>
          <w:lang w:val="de-DE"/>
        </w:rPr>
        <w:t>librar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>ies</w:t>
      </w:r>
      <w:r w:rsidRPr="009F76A2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w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>ere</w:t>
      </w:r>
      <w:r w:rsidRPr="009F76A2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converted to SMRT librar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ies by annealing sequencing primers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to the single-stranded loop region of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the SMRT template, and then the primer-annealed templates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bound to Sequel Polymerase 3.0 using the Sequel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Binding and Internal Ctrl Kit 3.0 (Pacific Biosciences). SMRT cells 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were loaded with 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DNA-polymerase complexes and 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>sequenced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on the </w:t>
      </w:r>
      <w:r w:rsidRPr="009F76A2">
        <w:rPr>
          <w:rFonts w:ascii="Times New Roman" w:eastAsiaTheme="minorEastAsia" w:hAnsi="Times New Roman" w:cs="Times New Roman"/>
          <w:sz w:val="24"/>
          <w:szCs w:val="24"/>
          <w:lang w:val="de-DE"/>
        </w:rPr>
        <w:t>Sequel II platform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Pr="009F76A2">
        <w:rPr>
          <w:rFonts w:ascii="Times New Roman" w:eastAsiaTheme="minorEastAsia" w:hAnsi="Times New Roman" w:cs="Times New Roman"/>
          <w:sz w:val="24"/>
          <w:szCs w:val="24"/>
          <w:lang w:val="de-DE"/>
        </w:rPr>
        <w:t>(Pacific Biosciences)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.</w:t>
      </w:r>
    </w:p>
    <w:p w14:paraId="38691110" w14:textId="77777777" w:rsidR="009A608E" w:rsidRPr="005A4331" w:rsidRDefault="009A608E" w:rsidP="009A608E">
      <w:pPr>
        <w:pStyle w:val="Body"/>
        <w:spacing w:before="156" w:line="360" w:lineRule="auto"/>
        <w:ind w:firstLine="480"/>
        <w:rPr>
          <w:rFonts w:ascii="Times New Roman" w:eastAsiaTheme="minorEastAsia" w:hAnsi="Times New Roman" w:cs="Times New Roman"/>
          <w:sz w:val="24"/>
          <w:szCs w:val="24"/>
          <w:lang w:val="de-DE"/>
        </w:rPr>
      </w:pP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A Bam file output from the PacBio Sequel System was used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for subsequent analysis. Raw reads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were demultiplexed, and 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>de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barcode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>d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by using lima in the Pbbioconda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package (Pacific Biosciences)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to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generate </w:t>
      </w:r>
      <w:r w:rsidRPr="006821E8">
        <w:rPr>
          <w:rFonts w:ascii="Times New Roman" w:eastAsiaTheme="minorEastAsia" w:hAnsi="Times New Roman" w:cs="Times New Roman"/>
          <w:sz w:val="24"/>
          <w:szCs w:val="24"/>
          <w:lang w:val="de-DE"/>
        </w:rPr>
        <w:t>circular consensus sequencing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(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CCS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>)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reads using the CCS software.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Finally, the generated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CCS reads were aligned to human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reference genome (hg19) by using CoNvex Gap-cost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alignMents for Long Reads (NGMLR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,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version 0.2.623).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For identification of single-nucleotide variations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(SNVs), small indels, and structural variations, the CCS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reads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were re-aligned to the reference genome using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>BLASR  and variants called using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FreeBayes 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>(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version </w:t>
      </w:r>
      <w:r w:rsidRPr="009F76A2">
        <w:rPr>
          <w:rFonts w:ascii="Times New Roman" w:eastAsiaTheme="minorEastAsia" w:hAnsi="Times New Roman" w:cs="Times New Roman"/>
          <w:sz w:val="24"/>
          <w:szCs w:val="24"/>
          <w:lang w:val="de-DE"/>
        </w:rPr>
        <w:t>1.3.4</w:t>
      </w:r>
      <w:r>
        <w:rPr>
          <w:rFonts w:ascii="Times New Roman" w:eastAsiaTheme="minorEastAsia" w:hAnsi="Times New Roman" w:cs="Times New Roman"/>
          <w:sz w:val="24"/>
          <w:szCs w:val="24"/>
          <w:lang w:val="de-DE"/>
        </w:rPr>
        <w:t>).</w:t>
      </w:r>
      <w:r w:rsidRPr="000504C6">
        <w:rPr>
          <w:rFonts w:ascii="Times New Roman" w:eastAsiaTheme="minorEastAsia" w:hAnsi="Times New Roman" w:cs="Times New Roman"/>
          <w:sz w:val="24"/>
          <w:szCs w:val="24"/>
          <w:lang w:val="de-DE"/>
        </w:rPr>
        <w:t xml:space="preserve"> </w:t>
      </w:r>
    </w:p>
    <w:p w14:paraId="31C06562" w14:textId="64390A96" w:rsidR="009A608E" w:rsidRPr="0018292D" w:rsidRDefault="009A608E" w:rsidP="009A608E">
      <w:pPr>
        <w:pStyle w:val="Heading3"/>
        <w:spacing w:before="120" w:after="120" w:line="360" w:lineRule="auto"/>
        <w:rPr>
          <w:rFonts w:ascii="Times New Roman" w:hAnsi="Times New Roman"/>
          <w:sz w:val="24"/>
          <w:szCs w:val="24"/>
          <w:lang w:val="de-DE"/>
        </w:rPr>
      </w:pPr>
      <w:r w:rsidRPr="00383923">
        <w:rPr>
          <w:rFonts w:ascii="Times New Roman" w:hAnsi="Times New Roman"/>
          <w:sz w:val="24"/>
          <w:szCs w:val="24"/>
          <w:lang w:val="de-DE"/>
        </w:rPr>
        <w:t>Mitomycin C</w:t>
      </w:r>
      <w:r>
        <w:rPr>
          <w:rFonts w:ascii="Times New Roman" w:hAnsi="Times New Roman"/>
          <w:sz w:val="24"/>
          <w:szCs w:val="24"/>
          <w:lang w:val="de-DE"/>
        </w:rPr>
        <w:t>-</w:t>
      </w:r>
      <w:r>
        <w:rPr>
          <w:rFonts w:ascii="Times New Roman" w:hAnsi="Times New Roman" w:hint="eastAsia"/>
          <w:sz w:val="24"/>
          <w:szCs w:val="24"/>
          <w:lang w:val="de-DE"/>
        </w:rPr>
        <w:t>induced</w:t>
      </w:r>
      <w:r w:rsidRPr="00383923">
        <w:rPr>
          <w:rFonts w:ascii="Times New Roman" w:hAnsi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/>
          <w:sz w:val="24"/>
          <w:szCs w:val="24"/>
          <w:lang w:val="de-DE"/>
        </w:rPr>
        <w:t>c</w:t>
      </w:r>
      <w:r w:rsidRPr="00383923">
        <w:rPr>
          <w:rFonts w:ascii="Times New Roman" w:hAnsi="Times New Roman"/>
          <w:sz w:val="24"/>
          <w:szCs w:val="24"/>
          <w:lang w:val="de-DE"/>
        </w:rPr>
        <w:t xml:space="preserve">hromosome </w:t>
      </w:r>
      <w:r>
        <w:rPr>
          <w:rFonts w:ascii="Times New Roman" w:hAnsi="Times New Roman"/>
          <w:sz w:val="24"/>
          <w:szCs w:val="24"/>
          <w:lang w:val="de-DE"/>
        </w:rPr>
        <w:t>s</w:t>
      </w:r>
      <w:r w:rsidRPr="00383923">
        <w:rPr>
          <w:rFonts w:ascii="Times New Roman" w:hAnsi="Times New Roman"/>
          <w:sz w:val="24"/>
          <w:szCs w:val="24"/>
          <w:lang w:val="de-DE"/>
        </w:rPr>
        <w:t xml:space="preserve">tress </w:t>
      </w:r>
      <w:r>
        <w:rPr>
          <w:rFonts w:ascii="Times New Roman" w:hAnsi="Times New Roman"/>
          <w:sz w:val="24"/>
          <w:szCs w:val="24"/>
          <w:lang w:val="de-DE"/>
        </w:rPr>
        <w:t>assay</w:t>
      </w:r>
    </w:p>
    <w:p w14:paraId="3CFE40E3" w14:textId="77777777" w:rsidR="009A608E" w:rsidRDefault="009A608E" w:rsidP="009A608E">
      <w:pPr>
        <w:pStyle w:val="Body"/>
        <w:spacing w:before="156" w:line="360" w:lineRule="auto"/>
        <w:ind w:firstLine="480"/>
        <w:rPr>
          <w:rFonts w:ascii="Times New Roman" w:eastAsiaTheme="minorEastAsia" w:hAnsi="Times New Roman" w:cs="Times New Roman"/>
          <w:sz w:val="24"/>
          <w:szCs w:val="24"/>
        </w:rPr>
      </w:pPr>
      <w:r w:rsidRPr="00767E54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205399">
        <w:rPr>
          <w:rFonts w:ascii="Times New Roman" w:eastAsiaTheme="minorEastAsia" w:hAnsi="Times New Roman" w:cs="Times New Roman"/>
          <w:sz w:val="24"/>
          <w:szCs w:val="24"/>
          <w:lang w:val="de-DE"/>
        </w:rPr>
        <w:t>mitomycin</w:t>
      </w:r>
      <w:r w:rsidRPr="004D018D">
        <w:rPr>
          <w:rFonts w:ascii="Times New Roman" w:eastAsiaTheme="minorEastAsia" w:hAnsi="Times New Roman" w:cs="Times New Roman"/>
          <w:sz w:val="24"/>
          <w:szCs w:val="24"/>
        </w:rPr>
        <w:t xml:space="preserve"> C-induced chromosome stress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 xml:space="preserve"> assay was </w:t>
      </w:r>
      <w:r>
        <w:rPr>
          <w:rFonts w:ascii="Times New Roman" w:eastAsiaTheme="minorEastAsia" w:hAnsi="Times New Roman" w:cs="Times New Roman"/>
          <w:sz w:val="24"/>
          <w:szCs w:val="24"/>
        </w:rPr>
        <w:t>carried out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 xml:space="preserve"> as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previously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describe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KaTwvQXV0aG9yPjxZZWFyPjIwMTg8L1llYXI+PFJlY051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</w:fldData>
        </w:fldChar>
      </w:r>
      <w:r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KaTwvQXV0aG9yPjxZZWFyPjIwMTg8L1llYXI+PFJlY051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</w:fldData>
        </w:fldChar>
      </w:r>
      <w:r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Theme="minorEastAsia" w:hAnsi="Times New Roman" w:cs="Times New Roman"/>
          <w:sz w:val="24"/>
          <w:szCs w:val="24"/>
        </w:rPr>
      </w:r>
      <w:r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>
        <w:rPr>
          <w:rFonts w:ascii="Times New Roman" w:eastAsiaTheme="minorEastAsia" w:hAnsi="Times New Roman" w:cs="Times New Roman"/>
          <w:sz w:val="24"/>
          <w:szCs w:val="24"/>
        </w:rPr>
      </w:r>
      <w:r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>[28, 29]</w:t>
      </w:r>
      <w:r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. Briefly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0.5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mL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 xml:space="preserve">peripheral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blood in </w:t>
      </w:r>
      <w:r w:rsidRPr="00D929A4">
        <w:rPr>
          <w:rFonts w:ascii="Times New Roman" w:eastAsiaTheme="minorEastAsia" w:hAnsi="Times New Roman" w:cs="Times New Roman"/>
          <w:sz w:val="24"/>
          <w:szCs w:val="24"/>
        </w:rPr>
        <w:t>sodium heparin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 xml:space="preserve"> was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mixed with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5 mL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RPMI1640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 xml:space="preserve">medium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(20% inactivated fetal bovine serum and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50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μg/mL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PHA) and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incubated a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37°C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i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a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5%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CO</w:t>
      </w:r>
      <w:r w:rsidRPr="005F678E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atmosphere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fter 44 hours incubation,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 xml:space="preserve">40 ng/mL </w:t>
      </w:r>
      <w:r>
        <w:rPr>
          <w:rFonts w:ascii="Times New Roman" w:eastAsiaTheme="minorEastAsia" w:hAnsi="Times New Roman" w:cs="Times New Roman"/>
          <w:sz w:val="24"/>
          <w:szCs w:val="24"/>
        </w:rPr>
        <w:t>mitomycin C (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MMC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wa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adde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into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th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mixture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incubated fo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other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 xml:space="preserve">3 hours. </w:t>
      </w:r>
      <w:r>
        <w:rPr>
          <w:rFonts w:ascii="Times New Roman" w:eastAsiaTheme="minorEastAsia" w:hAnsi="Times New Roman" w:cs="Times New Roman"/>
          <w:sz w:val="24"/>
          <w:szCs w:val="24"/>
        </w:rPr>
        <w:t>C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ytochalasin B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6 μg/mL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wa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adde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an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incubated fo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28 hours. Th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ncubated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cell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wer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collected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an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suspended in a mil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 xml:space="preserve">hypotonic solution (75 </w:t>
      </w:r>
      <w:r>
        <w:rPr>
          <w:rFonts w:ascii="Times New Roman" w:eastAsiaTheme="minorEastAsia" w:hAnsi="Times New Roman" w:cs="Times New Roman"/>
          <w:sz w:val="24"/>
          <w:szCs w:val="24"/>
        </w:rPr>
        <w:t>m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 xml:space="preserve">M </w:t>
      </w:r>
      <w:r>
        <w:rPr>
          <w:rFonts w:ascii="Times New Roman" w:eastAsiaTheme="minorEastAsia" w:hAnsi="Times New Roman" w:cs="Times New Roman"/>
          <w:sz w:val="24"/>
          <w:szCs w:val="24"/>
        </w:rPr>
        <w:t>KCl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) an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fixe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with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methanol:acetic acid (3:1)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Then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th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cell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wer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dropped onto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precleaned slide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and stained with 4%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67E54">
        <w:rPr>
          <w:rFonts w:ascii="Times New Roman" w:eastAsiaTheme="minorEastAsia" w:hAnsi="Times New Roman" w:cs="Times New Roman"/>
          <w:sz w:val="24"/>
          <w:szCs w:val="24"/>
        </w:rPr>
        <w:t>Giemsa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D929A4">
        <w:rPr>
          <w:rFonts w:ascii="Times New Roman" w:eastAsiaTheme="minorEastAsia" w:hAnsi="Times New Roman" w:cs="Times New Roman"/>
          <w:sz w:val="24"/>
          <w:szCs w:val="24"/>
        </w:rPr>
        <w:t xml:space="preserve">A total of </w:t>
      </w:r>
      <w:r>
        <w:rPr>
          <w:rFonts w:ascii="Times New Roman" w:eastAsiaTheme="minorEastAsia" w:hAnsi="Times New Roman" w:cs="Times New Roman"/>
          <w:sz w:val="24"/>
          <w:szCs w:val="24"/>
        </w:rPr>
        <w:t>100</w:t>
      </w:r>
      <w:r w:rsidRPr="00D929A4">
        <w:rPr>
          <w:rFonts w:ascii="Times New Roman" w:eastAsiaTheme="minorEastAsia" w:hAnsi="Times New Roman" w:cs="Times New Roman"/>
          <w:sz w:val="24"/>
          <w:szCs w:val="24"/>
        </w:rPr>
        <w:t xml:space="preserve"> metaphase </w:t>
      </w:r>
      <w:r w:rsidRPr="00D929A4">
        <w:rPr>
          <w:rFonts w:ascii="Times New Roman" w:eastAsiaTheme="minorEastAsia" w:hAnsi="Times New Roman" w:cs="Times New Roman"/>
          <w:sz w:val="24"/>
          <w:szCs w:val="24"/>
        </w:rPr>
        <w:lastRenderedPageBreak/>
        <w:t>cells per subject were analyzed and scored for the number and type of chromosome aberration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D929A4">
        <w:rPr>
          <w:rFonts w:ascii="Times New Roman" w:eastAsiaTheme="minorEastAsia" w:hAnsi="Times New Roman" w:cs="Times New Roman"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D929A4">
        <w:rPr>
          <w:rFonts w:ascii="Times New Roman" w:eastAsiaTheme="minorEastAsia" w:hAnsi="Times New Roman" w:cs="Times New Roman"/>
          <w:sz w:val="24"/>
          <w:szCs w:val="24"/>
        </w:rPr>
        <w:t xml:space="preserve">Patients were </w:t>
      </w:r>
      <w:r>
        <w:rPr>
          <w:rFonts w:ascii="Times New Roman" w:eastAsiaTheme="minorEastAsia" w:hAnsi="Times New Roman" w:cs="Times New Roman"/>
          <w:sz w:val="24"/>
          <w:szCs w:val="24"/>
        </w:rPr>
        <w:t>regarded</w:t>
      </w:r>
      <w:r w:rsidRPr="00D929A4">
        <w:rPr>
          <w:rFonts w:ascii="Times New Roman" w:eastAsiaTheme="minorEastAsia" w:hAnsi="Times New Roman" w:cs="Times New Roman"/>
          <w:sz w:val="24"/>
          <w:szCs w:val="24"/>
        </w:rPr>
        <w:t xml:space="preserve"> as having Fanconi anemia when more than 90% of the cells showed increased chromosom</w:t>
      </w:r>
      <w:r>
        <w:rPr>
          <w:rFonts w:ascii="Times New Roman" w:eastAsiaTheme="minorEastAsia" w:hAnsi="Times New Roman" w:cs="Times New Roman"/>
          <w:sz w:val="24"/>
          <w:szCs w:val="24"/>
        </w:rPr>
        <w:t>al</w:t>
      </w:r>
      <w:r w:rsidRPr="00D929A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abberations</w:t>
      </w:r>
      <w:r w:rsidRPr="00D929A4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501D1200" w14:textId="5A3EB019" w:rsidR="009A608E" w:rsidRPr="009A608E" w:rsidRDefault="009A608E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499AD365" w14:textId="507D2DB6" w:rsidR="00E17A4B" w:rsidRPr="00705604" w:rsidRDefault="00E17A4B" w:rsidP="00E17A4B">
      <w:pPr>
        <w:pStyle w:val="Heading2"/>
        <w:spacing w:before="156" w:after="156" w:line="360" w:lineRule="auto"/>
        <w:rPr>
          <w:rFonts w:ascii="Times New Roman" w:hAnsi="Times New Roman"/>
          <w:sz w:val="24"/>
          <w:szCs w:val="24"/>
          <w:lang w:val="fr-FR"/>
        </w:rPr>
      </w:pPr>
      <w:r w:rsidRPr="00705604">
        <w:rPr>
          <w:rFonts w:ascii="Times New Roman" w:hAnsi="Times New Roman" w:hint="eastAsia"/>
          <w:sz w:val="24"/>
          <w:szCs w:val="24"/>
          <w:lang w:val="fr-FR"/>
        </w:rPr>
        <w:t>S</w:t>
      </w:r>
      <w:r w:rsidRPr="00705604">
        <w:rPr>
          <w:rFonts w:ascii="Times New Roman" w:hAnsi="Times New Roman"/>
          <w:sz w:val="24"/>
          <w:szCs w:val="24"/>
          <w:lang w:val="fr-FR"/>
        </w:rPr>
        <w:t xml:space="preserve">upplementary </w:t>
      </w:r>
      <w:r>
        <w:rPr>
          <w:rFonts w:ascii="Times New Roman" w:hAnsi="Times New Roman"/>
          <w:sz w:val="24"/>
          <w:szCs w:val="24"/>
          <w:lang w:val="fr-FR"/>
        </w:rPr>
        <w:t>figures</w:t>
      </w:r>
    </w:p>
    <w:p w14:paraId="535E39EE" w14:textId="39C80279" w:rsidR="009A608E" w:rsidRDefault="009A608E" w:rsidP="009A608E">
      <w:pPr>
        <w:pStyle w:val="Body"/>
        <w:spacing w:before="156" w:after="156" w:line="360" w:lineRule="auto"/>
        <w:rPr>
          <w:rFonts w:ascii="Times New Roman" w:hAnsi="Times New Roman"/>
          <w:sz w:val="24"/>
          <w:szCs w:val="24"/>
          <w:lang w:val="en-US"/>
        </w:rPr>
      </w:pPr>
      <w:r w:rsidRPr="00994676">
        <w:rPr>
          <w:rFonts w:ascii="Times New Roman" w:hAnsi="Times New Roman" w:hint="eastAsia"/>
          <w:sz w:val="24"/>
          <w:szCs w:val="24"/>
          <w:lang w:val="en-US"/>
        </w:rPr>
        <w:t>F</w:t>
      </w:r>
      <w:r w:rsidRPr="00994676">
        <w:rPr>
          <w:rFonts w:ascii="Times New Roman" w:hAnsi="Times New Roman"/>
          <w:sz w:val="24"/>
          <w:szCs w:val="24"/>
          <w:lang w:val="en-US"/>
        </w:rPr>
        <w:t>igure S1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5341C">
        <w:rPr>
          <w:rFonts w:ascii="Times New Roman" w:hAnsi="Times New Roman"/>
          <w:sz w:val="24"/>
          <w:szCs w:val="24"/>
          <w:lang w:val="en-US"/>
        </w:rPr>
        <w:t>MMC assay for blood samples from the patient and her mother</w:t>
      </w:r>
    </w:p>
    <w:p w14:paraId="304C270B" w14:textId="21B2D243" w:rsidR="009A608E" w:rsidRDefault="009A608E" w:rsidP="009A608E">
      <w:pPr>
        <w:pStyle w:val="Body"/>
        <w:spacing w:before="156" w:after="156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A9C340B" wp14:editId="05CE3BBE">
            <wp:extent cx="4043363" cy="303242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2783" cy="3039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F78BA" w14:textId="0F977C0C" w:rsidR="009A608E" w:rsidRPr="009A608E" w:rsidRDefault="009A608E">
      <w:pPr>
        <w:rPr>
          <w:rFonts w:ascii="Times New Roman" w:hAnsi="Times New Roman" w:cs="Times New Roman"/>
          <w:sz w:val="24"/>
          <w:szCs w:val="24"/>
        </w:rPr>
      </w:pPr>
    </w:p>
    <w:p w14:paraId="417E913B" w14:textId="2F96591B" w:rsidR="009A608E" w:rsidRPr="009A608E" w:rsidRDefault="009A608E">
      <w:pPr>
        <w:rPr>
          <w:rFonts w:ascii="Times New Roman" w:hAnsi="Times New Roman" w:cs="Times New Roman"/>
          <w:sz w:val="24"/>
          <w:szCs w:val="24"/>
        </w:rPr>
      </w:pPr>
    </w:p>
    <w:p w14:paraId="35E51E07" w14:textId="2D982164" w:rsidR="009A608E" w:rsidRDefault="009A608E">
      <w:pPr>
        <w:rPr>
          <w:rFonts w:ascii="Times New Roman" w:hAnsi="Times New Roman" w:cs="Times New Roman"/>
          <w:sz w:val="24"/>
          <w:szCs w:val="24"/>
        </w:rPr>
      </w:pPr>
    </w:p>
    <w:p w14:paraId="4045D21E" w14:textId="519AAC1A" w:rsidR="00337F62" w:rsidRDefault="00337F62">
      <w:pPr>
        <w:rPr>
          <w:rFonts w:ascii="Times New Roman" w:hAnsi="Times New Roman" w:cs="Times New Roman"/>
          <w:sz w:val="24"/>
          <w:szCs w:val="24"/>
        </w:rPr>
      </w:pPr>
    </w:p>
    <w:p w14:paraId="35C94E2B" w14:textId="06C8909B" w:rsidR="00337F62" w:rsidRDefault="00337F62">
      <w:pPr>
        <w:rPr>
          <w:rFonts w:ascii="Times New Roman" w:hAnsi="Times New Roman" w:cs="Times New Roman"/>
          <w:sz w:val="24"/>
          <w:szCs w:val="24"/>
        </w:rPr>
      </w:pPr>
    </w:p>
    <w:p w14:paraId="57603AA3" w14:textId="21B65F20" w:rsidR="00337F62" w:rsidRDefault="00337F62">
      <w:pPr>
        <w:rPr>
          <w:rFonts w:ascii="Times New Roman" w:hAnsi="Times New Roman" w:cs="Times New Roman"/>
          <w:sz w:val="24"/>
          <w:szCs w:val="24"/>
        </w:rPr>
      </w:pPr>
    </w:p>
    <w:p w14:paraId="6C6C1548" w14:textId="53D69042" w:rsidR="0097042A" w:rsidRDefault="0097042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478E65" w14:textId="77777777" w:rsidR="009A608E" w:rsidRPr="00705604" w:rsidRDefault="009A608E" w:rsidP="009A608E">
      <w:pPr>
        <w:pStyle w:val="Heading2"/>
        <w:spacing w:before="156" w:after="156" w:line="360" w:lineRule="auto"/>
        <w:rPr>
          <w:rFonts w:ascii="Times New Roman" w:hAnsi="Times New Roman"/>
          <w:sz w:val="24"/>
          <w:szCs w:val="24"/>
          <w:lang w:val="fr-FR"/>
        </w:rPr>
      </w:pPr>
      <w:r w:rsidRPr="00705604">
        <w:rPr>
          <w:rFonts w:ascii="Times New Roman" w:hAnsi="Times New Roman" w:hint="eastAsia"/>
          <w:sz w:val="24"/>
          <w:szCs w:val="24"/>
          <w:lang w:val="fr-FR"/>
        </w:rPr>
        <w:lastRenderedPageBreak/>
        <w:t>S</w:t>
      </w:r>
      <w:r w:rsidRPr="00705604">
        <w:rPr>
          <w:rFonts w:ascii="Times New Roman" w:hAnsi="Times New Roman"/>
          <w:sz w:val="24"/>
          <w:szCs w:val="24"/>
          <w:lang w:val="fr-FR"/>
        </w:rPr>
        <w:t>upplementary tables</w:t>
      </w:r>
    </w:p>
    <w:p w14:paraId="2F2E832C" w14:textId="77777777" w:rsidR="009A608E" w:rsidRPr="00394338" w:rsidRDefault="009A608E" w:rsidP="009A608E">
      <w:pPr>
        <w:pStyle w:val="Heading3"/>
        <w:spacing w:before="0" w:after="12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. Primers for the POLR3A and FANCA minigene assays</w:t>
      </w:r>
    </w:p>
    <w:tbl>
      <w:tblPr>
        <w:tblStyle w:val="TableNormal1"/>
        <w:tblW w:w="887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70"/>
        <w:gridCol w:w="1172"/>
        <w:gridCol w:w="4005"/>
        <w:gridCol w:w="1037"/>
        <w:gridCol w:w="1495"/>
      </w:tblGrid>
      <w:tr w:rsidR="009A608E" w14:paraId="537C7EC5" w14:textId="77777777" w:rsidTr="002A55F9">
        <w:trPr>
          <w:trHeight w:val="451"/>
        </w:trPr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AF797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b/>
                <w:bCs/>
                <w:lang w:val="en-US"/>
              </w:rPr>
              <w:t>Genes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93611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b/>
                <w:bCs/>
                <w:lang w:val="en-US"/>
              </w:rPr>
              <w:t>Direction</w:t>
            </w:r>
          </w:p>
        </w:tc>
        <w:tc>
          <w:tcPr>
            <w:tcW w:w="400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C1EB1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b/>
                <w:bCs/>
                <w:lang w:val="en-US"/>
              </w:rPr>
              <w:t>Sequence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23128" w14:textId="77777777" w:rsidR="009A608E" w:rsidRDefault="009A608E" w:rsidP="002A55F9">
            <w:pPr>
              <w:pStyle w:val="Body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Length</w:t>
            </w:r>
          </w:p>
          <w:p w14:paraId="65A4C8F6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b/>
                <w:bCs/>
                <w:lang w:val="en-US"/>
              </w:rPr>
              <w:t>(bp)</w:t>
            </w:r>
          </w:p>
        </w:tc>
        <w:tc>
          <w:tcPr>
            <w:tcW w:w="1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E61C0" w14:textId="77777777" w:rsidR="009A608E" w:rsidRDefault="009A608E" w:rsidP="002A55F9">
            <w:pPr>
              <w:pStyle w:val="Body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Product size</w:t>
            </w:r>
          </w:p>
          <w:p w14:paraId="0BB90188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b/>
                <w:bCs/>
                <w:lang w:val="en-US"/>
              </w:rPr>
              <w:t>(bp)</w:t>
            </w:r>
          </w:p>
        </w:tc>
      </w:tr>
      <w:tr w:rsidR="009A608E" w14:paraId="63DCE1E1" w14:textId="77777777" w:rsidTr="002A55F9">
        <w:trPr>
          <w:trHeight w:val="369"/>
        </w:trPr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82687" w14:textId="77777777" w:rsidR="009A608E" w:rsidRDefault="009A608E" w:rsidP="002A55F9">
            <w:pPr>
              <w:pStyle w:val="Body"/>
              <w:jc w:val="center"/>
            </w:pPr>
            <w:bookmarkStart w:id="0" w:name="_Hlk108869322"/>
            <w:r>
              <w:rPr>
                <w:rFonts w:ascii="Times New Roman" w:hAnsi="Times New Roman"/>
                <w:lang w:val="en-US"/>
              </w:rPr>
              <w:t>POLR3A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AF684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40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FE7E3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lang w:val="en-US"/>
              </w:rPr>
              <w:t>GGATGACGACGCGGATTATGCT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FE9AD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149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44F23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lang w:val="en-US"/>
              </w:rPr>
              <w:t>243</w:t>
            </w:r>
          </w:p>
        </w:tc>
      </w:tr>
      <w:tr w:rsidR="009A608E" w14:paraId="491FF9CA" w14:textId="77777777" w:rsidTr="002A55F9">
        <w:trPr>
          <w:trHeight w:val="23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271CC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lang w:val="en-US"/>
              </w:rPr>
              <w:t>POLR3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458A8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9EBAF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lang w:val="en-US"/>
              </w:rPr>
              <w:t>ACAGCCTCACCATGAACAGC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3A3CB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4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F691B" w14:textId="77777777" w:rsidR="009A608E" w:rsidRDefault="009A608E" w:rsidP="002A55F9"/>
        </w:tc>
      </w:tr>
      <w:bookmarkEnd w:id="0"/>
      <w:tr w:rsidR="009A608E" w14:paraId="7BA1CF71" w14:textId="77777777" w:rsidTr="002A55F9">
        <w:trPr>
          <w:trHeight w:val="23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E9113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lang w:val="en-US"/>
              </w:rPr>
              <w:t>FANC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065D0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lang w:val="en-US"/>
              </w:rPr>
              <w:t>Forward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EA338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lang w:val="en-US"/>
              </w:rPr>
              <w:t>ATGGTCTGTACTCCACCTACTGC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88033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14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AEAE2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lang w:val="en-US"/>
              </w:rPr>
              <w:t>289</w:t>
            </w:r>
          </w:p>
        </w:tc>
      </w:tr>
      <w:tr w:rsidR="009A608E" w14:paraId="4ECB447A" w14:textId="77777777" w:rsidTr="002A55F9">
        <w:trPr>
          <w:trHeight w:val="231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01F1C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lang w:val="en-US"/>
              </w:rPr>
              <w:t>FANC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62ECA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lang w:val="en-US"/>
              </w:rPr>
              <w:t>Reverse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DEF5F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lang w:val="en-US"/>
              </w:rPr>
              <w:t>AGTCTCGGCGTGTTGATGCTG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4F03E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49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16778" w14:textId="77777777" w:rsidR="009A608E" w:rsidRDefault="009A608E" w:rsidP="002A55F9"/>
        </w:tc>
      </w:tr>
    </w:tbl>
    <w:p w14:paraId="670EED03" w14:textId="77777777" w:rsidR="009A608E" w:rsidRDefault="009A608E" w:rsidP="009A608E">
      <w:pPr>
        <w:pStyle w:val="Body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2A76D1F" w14:textId="77777777" w:rsidR="009A608E" w:rsidRDefault="009A608E" w:rsidP="009A608E">
      <w:pPr>
        <w:rPr>
          <w:rFonts w:eastAsia="DengXian" w:cs="DengXian"/>
          <w:color w:val="000000"/>
          <w:u w:color="000000"/>
        </w:rPr>
      </w:pPr>
      <w:r>
        <w:br w:type="page"/>
      </w:r>
    </w:p>
    <w:p w14:paraId="5F9C235F" w14:textId="77777777" w:rsidR="000B44DD" w:rsidRDefault="000B44DD" w:rsidP="009A608E">
      <w:pPr>
        <w:pStyle w:val="Heading3"/>
        <w:spacing w:before="0" w:after="120" w:line="360" w:lineRule="auto"/>
        <w:rPr>
          <w:rFonts w:ascii="Times New Roman" w:hAnsi="Times New Roman"/>
          <w:sz w:val="24"/>
          <w:szCs w:val="24"/>
        </w:rPr>
        <w:sectPr w:rsidR="000B44DD" w:rsidSect="000B44DD">
          <w:pgSz w:w="11900" w:h="16840"/>
          <w:pgMar w:top="1797" w:right="1440" w:bottom="1797" w:left="1440" w:header="851" w:footer="992" w:gutter="0"/>
          <w:cols w:space="720"/>
        </w:sectPr>
      </w:pPr>
    </w:p>
    <w:p w14:paraId="580E7F07" w14:textId="0DFF4973" w:rsidR="003235DA" w:rsidRPr="003235DA" w:rsidRDefault="003235DA" w:rsidP="003235DA">
      <w:pPr>
        <w:pStyle w:val="Heading3"/>
        <w:spacing w:before="0" w:after="120" w:line="360" w:lineRule="auto"/>
        <w:jc w:val="left"/>
        <w:rPr>
          <w:rFonts w:ascii="Times New Roman" w:hAnsi="Times New Roman"/>
          <w:sz w:val="24"/>
          <w:szCs w:val="24"/>
        </w:rPr>
      </w:pPr>
      <w:r w:rsidRPr="003235DA">
        <w:rPr>
          <w:rFonts w:ascii="Times New Roman" w:hAnsi="Times New Roman" w:hint="eastAsia"/>
          <w:sz w:val="24"/>
          <w:szCs w:val="24"/>
        </w:rPr>
        <w:lastRenderedPageBreak/>
        <w:t>T</w:t>
      </w:r>
      <w:r w:rsidRPr="003235DA">
        <w:rPr>
          <w:rFonts w:ascii="Times New Roman" w:hAnsi="Times New Roman"/>
          <w:sz w:val="24"/>
          <w:szCs w:val="24"/>
        </w:rPr>
        <w:t>able S</w:t>
      </w:r>
      <w:r w:rsidR="00337F62">
        <w:rPr>
          <w:rFonts w:ascii="Times New Roman" w:hAnsi="Times New Roman"/>
          <w:sz w:val="24"/>
          <w:szCs w:val="24"/>
        </w:rPr>
        <w:t>2</w:t>
      </w:r>
      <w:r w:rsidRPr="003235DA">
        <w:rPr>
          <w:rFonts w:ascii="Times New Roman" w:hAnsi="Times New Roman"/>
          <w:sz w:val="24"/>
          <w:szCs w:val="24"/>
        </w:rPr>
        <w:t>. Routine blood tests for the proband</w:t>
      </w:r>
    </w:p>
    <w:tbl>
      <w:tblPr>
        <w:tblStyle w:val="TableGrid"/>
        <w:tblW w:w="11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83"/>
        <w:gridCol w:w="2056"/>
        <w:gridCol w:w="1160"/>
        <w:gridCol w:w="2069"/>
      </w:tblGrid>
      <w:tr w:rsidR="003235DA" w:rsidRPr="00C07F6D" w14:paraId="42FAD45F" w14:textId="77777777" w:rsidTr="003235DA">
        <w:tc>
          <w:tcPr>
            <w:tcW w:w="59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2C1B97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b/>
                <w:bCs/>
                <w:sz w:val="24"/>
                <w:szCs w:val="24"/>
              </w:rPr>
            </w:pPr>
            <w:r w:rsidRPr="00C07F6D">
              <w:rPr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20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2B46DA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b/>
                <w:bCs/>
                <w:sz w:val="24"/>
                <w:szCs w:val="24"/>
              </w:rPr>
            </w:pPr>
            <w:r w:rsidRPr="00C07F6D">
              <w:rPr>
                <w:b/>
                <w:bCs/>
                <w:sz w:val="24"/>
                <w:szCs w:val="24"/>
              </w:rPr>
              <w:t>Results (S.D.)</w:t>
            </w:r>
          </w:p>
        </w:tc>
        <w:tc>
          <w:tcPr>
            <w:tcW w:w="11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49C841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b/>
                <w:bCs/>
                <w:sz w:val="24"/>
                <w:szCs w:val="24"/>
              </w:rPr>
            </w:pPr>
            <w:r w:rsidRPr="00C07F6D">
              <w:rPr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20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941BC9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b/>
                <w:bCs/>
                <w:sz w:val="24"/>
                <w:szCs w:val="24"/>
              </w:rPr>
            </w:pPr>
            <w:r w:rsidRPr="00C07F6D">
              <w:rPr>
                <w:rFonts w:hint="eastAsia"/>
                <w:b/>
                <w:bCs/>
                <w:sz w:val="24"/>
                <w:szCs w:val="24"/>
              </w:rPr>
              <w:t>R</w:t>
            </w:r>
            <w:r w:rsidRPr="00C07F6D">
              <w:rPr>
                <w:b/>
                <w:bCs/>
                <w:sz w:val="24"/>
                <w:szCs w:val="24"/>
              </w:rPr>
              <w:t>eference range</w:t>
            </w:r>
          </w:p>
        </w:tc>
      </w:tr>
      <w:tr w:rsidR="003235DA" w:rsidRPr="00C07F6D" w14:paraId="05CEBFAA" w14:textId="77777777" w:rsidTr="003235DA">
        <w:tc>
          <w:tcPr>
            <w:tcW w:w="5983" w:type="dxa"/>
            <w:tcBorders>
              <w:top w:val="single" w:sz="8" w:space="0" w:color="auto"/>
            </w:tcBorders>
            <w:vAlign w:val="center"/>
          </w:tcPr>
          <w:p w14:paraId="2BB21F26" w14:textId="77777777" w:rsidR="003235DA" w:rsidRPr="00C07F6D" w:rsidRDefault="003235DA" w:rsidP="006D51CF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C07F6D">
              <w:rPr>
                <w:rFonts w:eastAsia="SimSun"/>
                <w:color w:val="000000"/>
                <w:sz w:val="24"/>
                <w:szCs w:val="24"/>
              </w:rPr>
              <w:t>White blood cell count (WBC)</w:t>
            </w:r>
          </w:p>
        </w:tc>
        <w:tc>
          <w:tcPr>
            <w:tcW w:w="2056" w:type="dxa"/>
            <w:tcBorders>
              <w:top w:val="single" w:sz="8" w:space="0" w:color="auto"/>
            </w:tcBorders>
            <w:vAlign w:val="center"/>
          </w:tcPr>
          <w:p w14:paraId="6B61B817" w14:textId="77777777" w:rsidR="003235DA" w:rsidRPr="00C07F6D" w:rsidRDefault="003235DA" w:rsidP="006D51CF">
            <w:pPr>
              <w:spacing w:beforeLines="50" w:before="120" w:afterLines="50" w:after="120"/>
              <w:ind w:left="120" w:hangingChars="50" w:hanging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7.820 (3.136)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vAlign w:val="center"/>
          </w:tcPr>
          <w:p w14:paraId="1EE0288B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rFonts w:hint="eastAsia"/>
                <w:sz w:val="24"/>
                <w:szCs w:val="24"/>
              </w:rPr>
              <w:t>1</w:t>
            </w:r>
            <w:r w:rsidRPr="00C07F6D">
              <w:rPr>
                <w:sz w:val="24"/>
                <w:szCs w:val="24"/>
              </w:rPr>
              <w:t>0^9/L</w:t>
            </w:r>
          </w:p>
        </w:tc>
        <w:tc>
          <w:tcPr>
            <w:tcW w:w="2069" w:type="dxa"/>
            <w:tcBorders>
              <w:top w:val="single" w:sz="8" w:space="0" w:color="auto"/>
            </w:tcBorders>
            <w:vAlign w:val="center"/>
          </w:tcPr>
          <w:p w14:paraId="18801C6A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4.5-13</w:t>
            </w:r>
          </w:p>
        </w:tc>
      </w:tr>
      <w:tr w:rsidR="003235DA" w:rsidRPr="00C07F6D" w14:paraId="25208134" w14:textId="77777777" w:rsidTr="003235DA">
        <w:tc>
          <w:tcPr>
            <w:tcW w:w="5983" w:type="dxa"/>
            <w:vAlign w:val="center"/>
          </w:tcPr>
          <w:p w14:paraId="679B963A" w14:textId="77777777" w:rsidR="003235DA" w:rsidRPr="00C07F6D" w:rsidRDefault="003235DA" w:rsidP="006D51CF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C07F6D">
              <w:rPr>
                <w:rFonts w:eastAsia="SimSun"/>
                <w:color w:val="000000"/>
                <w:sz w:val="24"/>
                <w:szCs w:val="24"/>
              </w:rPr>
              <w:t>Neutrophil ratio (NEUT%)</w:t>
            </w:r>
          </w:p>
        </w:tc>
        <w:tc>
          <w:tcPr>
            <w:tcW w:w="2056" w:type="dxa"/>
            <w:vAlign w:val="center"/>
          </w:tcPr>
          <w:p w14:paraId="56DF151F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42.240 (16.310)</w:t>
            </w:r>
          </w:p>
        </w:tc>
        <w:tc>
          <w:tcPr>
            <w:tcW w:w="1160" w:type="dxa"/>
            <w:vAlign w:val="center"/>
          </w:tcPr>
          <w:p w14:paraId="473A2F3C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2069" w:type="dxa"/>
            <w:vAlign w:val="center"/>
          </w:tcPr>
          <w:p w14:paraId="1E32FCFF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42.9-74.3</w:t>
            </w:r>
          </w:p>
        </w:tc>
      </w:tr>
      <w:tr w:rsidR="003235DA" w:rsidRPr="00C07F6D" w14:paraId="0141B1E6" w14:textId="77777777" w:rsidTr="003235DA">
        <w:tc>
          <w:tcPr>
            <w:tcW w:w="5983" w:type="dxa"/>
            <w:vAlign w:val="center"/>
          </w:tcPr>
          <w:p w14:paraId="6B097511" w14:textId="77777777" w:rsidR="003235DA" w:rsidRPr="00C07F6D" w:rsidRDefault="003235DA" w:rsidP="006D51CF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C07F6D">
              <w:rPr>
                <w:rFonts w:eastAsia="SimSun"/>
                <w:color w:val="000000"/>
                <w:sz w:val="24"/>
                <w:szCs w:val="24"/>
              </w:rPr>
              <w:t>Lymphocyte ratio (LYMPH%)</w:t>
            </w:r>
          </w:p>
        </w:tc>
        <w:tc>
          <w:tcPr>
            <w:tcW w:w="2056" w:type="dxa"/>
            <w:vAlign w:val="center"/>
          </w:tcPr>
          <w:p w14:paraId="64DCEA76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43.56 0(17.055)</w:t>
            </w:r>
          </w:p>
        </w:tc>
        <w:tc>
          <w:tcPr>
            <w:tcW w:w="1160" w:type="dxa"/>
            <w:vAlign w:val="center"/>
          </w:tcPr>
          <w:p w14:paraId="0A1B9041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2069" w:type="dxa"/>
            <w:vAlign w:val="center"/>
          </w:tcPr>
          <w:p w14:paraId="5E79C9DB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18.3-45.7</w:t>
            </w:r>
          </w:p>
        </w:tc>
      </w:tr>
      <w:tr w:rsidR="003235DA" w:rsidRPr="00C07F6D" w14:paraId="201DAED6" w14:textId="77777777" w:rsidTr="003235DA">
        <w:tc>
          <w:tcPr>
            <w:tcW w:w="5983" w:type="dxa"/>
            <w:vAlign w:val="center"/>
          </w:tcPr>
          <w:p w14:paraId="50528824" w14:textId="77777777" w:rsidR="003235DA" w:rsidRPr="00C07F6D" w:rsidRDefault="003235DA" w:rsidP="006D51CF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C07F6D">
              <w:rPr>
                <w:rFonts w:eastAsia="SimSun"/>
                <w:color w:val="000000"/>
                <w:sz w:val="24"/>
                <w:szCs w:val="24"/>
              </w:rPr>
              <w:t>Monocyte ratio (MONO%)</w:t>
            </w:r>
          </w:p>
        </w:tc>
        <w:tc>
          <w:tcPr>
            <w:tcW w:w="2056" w:type="dxa"/>
            <w:vAlign w:val="center"/>
          </w:tcPr>
          <w:p w14:paraId="093DA0C7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9.360 (5.644)</w:t>
            </w:r>
          </w:p>
        </w:tc>
        <w:tc>
          <w:tcPr>
            <w:tcW w:w="1160" w:type="dxa"/>
            <w:vAlign w:val="center"/>
          </w:tcPr>
          <w:p w14:paraId="1C4DAD1D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2069" w:type="dxa"/>
            <w:vAlign w:val="center"/>
          </w:tcPr>
          <w:p w14:paraId="6AF6FB90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4.2-11.8</w:t>
            </w:r>
          </w:p>
        </w:tc>
      </w:tr>
      <w:tr w:rsidR="003235DA" w:rsidRPr="00C07F6D" w14:paraId="54979B66" w14:textId="77777777" w:rsidTr="003235DA">
        <w:tc>
          <w:tcPr>
            <w:tcW w:w="5983" w:type="dxa"/>
            <w:vAlign w:val="center"/>
          </w:tcPr>
          <w:p w14:paraId="2DC91465" w14:textId="77777777" w:rsidR="003235DA" w:rsidRPr="00C07F6D" w:rsidRDefault="003235DA" w:rsidP="006D51CF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C07F6D">
              <w:rPr>
                <w:rFonts w:eastAsia="SimSun"/>
                <w:color w:val="000000"/>
                <w:sz w:val="24"/>
                <w:szCs w:val="24"/>
              </w:rPr>
              <w:t>Eosinophil ratio (EO%)</w:t>
            </w:r>
          </w:p>
        </w:tc>
        <w:tc>
          <w:tcPr>
            <w:tcW w:w="2056" w:type="dxa"/>
            <w:vAlign w:val="center"/>
          </w:tcPr>
          <w:p w14:paraId="16203991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2.620 (1.003)</w:t>
            </w:r>
          </w:p>
        </w:tc>
        <w:tc>
          <w:tcPr>
            <w:tcW w:w="1160" w:type="dxa"/>
            <w:vAlign w:val="center"/>
          </w:tcPr>
          <w:p w14:paraId="6D4D1F1A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2069" w:type="dxa"/>
            <w:vAlign w:val="center"/>
          </w:tcPr>
          <w:p w14:paraId="42AF27D3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0.2-5.3</w:t>
            </w:r>
          </w:p>
        </w:tc>
      </w:tr>
      <w:tr w:rsidR="003235DA" w:rsidRPr="00C07F6D" w14:paraId="1C4E9EC3" w14:textId="77777777" w:rsidTr="003235DA">
        <w:tc>
          <w:tcPr>
            <w:tcW w:w="5983" w:type="dxa"/>
            <w:vAlign w:val="center"/>
          </w:tcPr>
          <w:p w14:paraId="57317869" w14:textId="77777777" w:rsidR="003235DA" w:rsidRPr="00C07F6D" w:rsidRDefault="003235DA" w:rsidP="006D51CF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C07F6D">
              <w:rPr>
                <w:rFonts w:eastAsia="SimSun"/>
                <w:color w:val="000000"/>
                <w:sz w:val="24"/>
                <w:szCs w:val="24"/>
              </w:rPr>
              <w:t>Basophil ratio (BASO%)</w:t>
            </w:r>
          </w:p>
        </w:tc>
        <w:tc>
          <w:tcPr>
            <w:tcW w:w="2056" w:type="dxa"/>
            <w:vAlign w:val="center"/>
          </w:tcPr>
          <w:p w14:paraId="1FE5449D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0.220 (0.084)</w:t>
            </w:r>
          </w:p>
        </w:tc>
        <w:tc>
          <w:tcPr>
            <w:tcW w:w="1160" w:type="dxa"/>
            <w:vAlign w:val="center"/>
          </w:tcPr>
          <w:p w14:paraId="3986072A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2069" w:type="dxa"/>
            <w:vAlign w:val="center"/>
          </w:tcPr>
          <w:p w14:paraId="65CD9EB6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0.1-1.0</w:t>
            </w:r>
          </w:p>
        </w:tc>
      </w:tr>
      <w:tr w:rsidR="003235DA" w:rsidRPr="00C07F6D" w14:paraId="1A2C66DB" w14:textId="77777777" w:rsidTr="003235DA">
        <w:tc>
          <w:tcPr>
            <w:tcW w:w="5983" w:type="dxa"/>
            <w:vAlign w:val="center"/>
          </w:tcPr>
          <w:p w14:paraId="0F2D4EDF" w14:textId="77777777" w:rsidR="003235DA" w:rsidRPr="00C07F6D" w:rsidRDefault="003235DA" w:rsidP="006D51CF">
            <w:pPr>
              <w:spacing w:beforeLines="50" w:before="120" w:afterLines="50" w:after="120"/>
              <w:jc w:val="left"/>
              <w:rPr>
                <w:b/>
                <w:bCs/>
                <w:sz w:val="24"/>
                <w:szCs w:val="24"/>
              </w:rPr>
            </w:pPr>
            <w:r w:rsidRPr="00C07F6D">
              <w:rPr>
                <w:b/>
                <w:bCs/>
                <w:sz w:val="24"/>
                <w:szCs w:val="24"/>
              </w:rPr>
              <w:t>Red blood cell count (RBC)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5837850C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b/>
                <w:bCs/>
                <w:sz w:val="24"/>
                <w:szCs w:val="24"/>
              </w:rPr>
            </w:pPr>
            <w:r w:rsidRPr="00C07F6D">
              <w:rPr>
                <w:b/>
                <w:bCs/>
                <w:sz w:val="24"/>
                <w:szCs w:val="24"/>
              </w:rPr>
              <w:t>4.012 (0.171)</w:t>
            </w:r>
          </w:p>
        </w:tc>
        <w:tc>
          <w:tcPr>
            <w:tcW w:w="1160" w:type="dxa"/>
            <w:vAlign w:val="center"/>
          </w:tcPr>
          <w:p w14:paraId="64F7F480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rFonts w:hint="eastAsia"/>
                <w:sz w:val="24"/>
                <w:szCs w:val="24"/>
              </w:rPr>
              <w:t>1</w:t>
            </w:r>
            <w:r w:rsidRPr="00C07F6D">
              <w:rPr>
                <w:sz w:val="24"/>
                <w:szCs w:val="24"/>
              </w:rPr>
              <w:t>0^12/L</w:t>
            </w:r>
          </w:p>
        </w:tc>
        <w:tc>
          <w:tcPr>
            <w:tcW w:w="2069" w:type="dxa"/>
            <w:vAlign w:val="center"/>
          </w:tcPr>
          <w:p w14:paraId="176BB5DC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3.7-5.2</w:t>
            </w:r>
          </w:p>
        </w:tc>
      </w:tr>
      <w:tr w:rsidR="003235DA" w:rsidRPr="00C07F6D" w14:paraId="5DDBE05B" w14:textId="77777777" w:rsidTr="003235DA">
        <w:tc>
          <w:tcPr>
            <w:tcW w:w="5983" w:type="dxa"/>
            <w:shd w:val="clear" w:color="auto" w:fill="auto"/>
            <w:vAlign w:val="center"/>
          </w:tcPr>
          <w:p w14:paraId="3472A04C" w14:textId="77777777" w:rsidR="003235DA" w:rsidRPr="00C07F6D" w:rsidRDefault="003235DA" w:rsidP="006D51CF">
            <w:pPr>
              <w:spacing w:beforeLines="50" w:before="120" w:afterLines="50" w:after="120"/>
              <w:jc w:val="left"/>
              <w:rPr>
                <w:b/>
                <w:bCs/>
                <w:sz w:val="24"/>
                <w:szCs w:val="24"/>
              </w:rPr>
            </w:pPr>
            <w:r w:rsidRPr="00C07F6D">
              <w:rPr>
                <w:b/>
                <w:bCs/>
                <w:sz w:val="24"/>
                <w:szCs w:val="24"/>
              </w:rPr>
              <w:t>Hemoglobin (HGB)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2C7C5B0D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b/>
                <w:bCs/>
                <w:sz w:val="24"/>
                <w:szCs w:val="24"/>
              </w:rPr>
            </w:pPr>
            <w:r w:rsidRPr="00C07F6D">
              <w:rPr>
                <w:b/>
                <w:bCs/>
                <w:sz w:val="24"/>
                <w:szCs w:val="24"/>
              </w:rPr>
              <w:t>91.333 (3.777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9BDDA97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rFonts w:hint="eastAsia"/>
                <w:sz w:val="24"/>
                <w:szCs w:val="24"/>
              </w:rPr>
              <w:t>g</w:t>
            </w:r>
            <w:r w:rsidRPr="00C07F6D">
              <w:rPr>
                <w:sz w:val="24"/>
                <w:szCs w:val="24"/>
              </w:rPr>
              <w:t>/L</w:t>
            </w:r>
          </w:p>
        </w:tc>
        <w:tc>
          <w:tcPr>
            <w:tcW w:w="2069" w:type="dxa"/>
            <w:vAlign w:val="center"/>
          </w:tcPr>
          <w:p w14:paraId="437796AA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120-140</w:t>
            </w:r>
          </w:p>
        </w:tc>
      </w:tr>
      <w:tr w:rsidR="003235DA" w:rsidRPr="00C07F6D" w14:paraId="3578D838" w14:textId="77777777" w:rsidTr="003235DA">
        <w:tc>
          <w:tcPr>
            <w:tcW w:w="5983" w:type="dxa"/>
            <w:shd w:val="clear" w:color="auto" w:fill="auto"/>
            <w:vAlign w:val="center"/>
          </w:tcPr>
          <w:p w14:paraId="573AF2C7" w14:textId="77777777" w:rsidR="003235DA" w:rsidRPr="00C07F6D" w:rsidRDefault="003235DA" w:rsidP="006D51CF">
            <w:pPr>
              <w:spacing w:beforeLines="50" w:before="120" w:afterLines="50" w:after="120"/>
              <w:jc w:val="left"/>
              <w:rPr>
                <w:b/>
                <w:bCs/>
                <w:sz w:val="24"/>
                <w:szCs w:val="24"/>
              </w:rPr>
            </w:pPr>
            <w:r w:rsidRPr="00C07F6D">
              <w:rPr>
                <w:b/>
                <w:bCs/>
                <w:sz w:val="24"/>
                <w:szCs w:val="24"/>
              </w:rPr>
              <w:t>Hematocrit (HCT)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0B808F78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b/>
                <w:bCs/>
                <w:sz w:val="24"/>
                <w:szCs w:val="24"/>
              </w:rPr>
            </w:pPr>
            <w:r w:rsidRPr="00C07F6D">
              <w:rPr>
                <w:b/>
                <w:bCs/>
                <w:sz w:val="24"/>
                <w:szCs w:val="24"/>
              </w:rPr>
              <w:t>29.250 (1.750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E0C9388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2069" w:type="dxa"/>
            <w:vAlign w:val="center"/>
          </w:tcPr>
          <w:p w14:paraId="2384B74D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35-44</w:t>
            </w:r>
          </w:p>
        </w:tc>
      </w:tr>
      <w:tr w:rsidR="003235DA" w:rsidRPr="00C07F6D" w14:paraId="6E65458F" w14:textId="77777777" w:rsidTr="003235DA">
        <w:tc>
          <w:tcPr>
            <w:tcW w:w="5983" w:type="dxa"/>
            <w:shd w:val="clear" w:color="auto" w:fill="auto"/>
            <w:vAlign w:val="center"/>
          </w:tcPr>
          <w:p w14:paraId="780BAE9D" w14:textId="77777777" w:rsidR="003235DA" w:rsidRPr="00C07F6D" w:rsidRDefault="003235DA" w:rsidP="006D51CF">
            <w:pPr>
              <w:spacing w:beforeLines="50" w:before="120" w:afterLines="50" w:after="120"/>
              <w:jc w:val="left"/>
              <w:rPr>
                <w:b/>
                <w:bCs/>
                <w:sz w:val="24"/>
                <w:szCs w:val="24"/>
              </w:rPr>
            </w:pPr>
            <w:r w:rsidRPr="00C07F6D">
              <w:rPr>
                <w:b/>
                <w:bCs/>
                <w:sz w:val="24"/>
                <w:szCs w:val="24"/>
              </w:rPr>
              <w:t>Mean corpuscular volume (MCV)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7336A7CE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b/>
                <w:bCs/>
                <w:sz w:val="24"/>
                <w:szCs w:val="24"/>
              </w:rPr>
            </w:pPr>
            <w:r w:rsidRPr="00C07F6D">
              <w:rPr>
                <w:b/>
                <w:bCs/>
                <w:sz w:val="24"/>
                <w:szCs w:val="24"/>
              </w:rPr>
              <w:t>73.083 (3.950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2D083E6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proofErr w:type="spellStart"/>
            <w:r w:rsidRPr="00C07F6D">
              <w:rPr>
                <w:rFonts w:hint="eastAsia"/>
                <w:sz w:val="24"/>
                <w:szCs w:val="24"/>
              </w:rPr>
              <w:t>f</w:t>
            </w:r>
            <w:r w:rsidRPr="00C07F6D">
              <w:rPr>
                <w:sz w:val="24"/>
                <w:szCs w:val="24"/>
              </w:rPr>
              <w:t>L</w:t>
            </w:r>
            <w:proofErr w:type="spellEnd"/>
          </w:p>
        </w:tc>
        <w:tc>
          <w:tcPr>
            <w:tcW w:w="2069" w:type="dxa"/>
            <w:vAlign w:val="center"/>
          </w:tcPr>
          <w:p w14:paraId="6460BDFB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82-100</w:t>
            </w:r>
          </w:p>
        </w:tc>
      </w:tr>
      <w:tr w:rsidR="003235DA" w:rsidRPr="00C07F6D" w14:paraId="520602A1" w14:textId="77777777" w:rsidTr="003235DA">
        <w:tc>
          <w:tcPr>
            <w:tcW w:w="5983" w:type="dxa"/>
            <w:shd w:val="clear" w:color="auto" w:fill="auto"/>
            <w:vAlign w:val="center"/>
          </w:tcPr>
          <w:p w14:paraId="3E2A770F" w14:textId="77777777" w:rsidR="003235DA" w:rsidRPr="00C07F6D" w:rsidRDefault="003235DA" w:rsidP="006D51CF">
            <w:pPr>
              <w:spacing w:beforeLines="50" w:before="120" w:afterLines="50" w:after="120"/>
              <w:jc w:val="left"/>
              <w:rPr>
                <w:b/>
                <w:bCs/>
                <w:sz w:val="24"/>
                <w:szCs w:val="24"/>
              </w:rPr>
            </w:pPr>
            <w:r w:rsidRPr="00C07F6D">
              <w:rPr>
                <w:b/>
                <w:bCs/>
                <w:sz w:val="24"/>
                <w:szCs w:val="24"/>
              </w:rPr>
              <w:t>Mean corpuscular hemoglobin (MCH)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7E265AE1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b/>
                <w:bCs/>
                <w:sz w:val="24"/>
                <w:szCs w:val="24"/>
              </w:rPr>
            </w:pPr>
            <w:r w:rsidRPr="00C07F6D">
              <w:rPr>
                <w:b/>
                <w:bCs/>
                <w:sz w:val="24"/>
                <w:szCs w:val="24"/>
              </w:rPr>
              <w:t>22.783 (0.950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079612D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proofErr w:type="spellStart"/>
            <w:r w:rsidRPr="00C07F6D">
              <w:rPr>
                <w:rFonts w:hint="eastAsia"/>
                <w:sz w:val="24"/>
                <w:szCs w:val="24"/>
              </w:rPr>
              <w:t>p</w:t>
            </w:r>
            <w:r w:rsidRPr="00C07F6D">
              <w:rPr>
                <w:sz w:val="24"/>
                <w:szCs w:val="24"/>
              </w:rPr>
              <w:t>g</w:t>
            </w:r>
            <w:proofErr w:type="spellEnd"/>
          </w:p>
        </w:tc>
        <w:tc>
          <w:tcPr>
            <w:tcW w:w="2069" w:type="dxa"/>
            <w:vAlign w:val="center"/>
          </w:tcPr>
          <w:p w14:paraId="6B91C380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27-34</w:t>
            </w:r>
          </w:p>
        </w:tc>
      </w:tr>
      <w:tr w:rsidR="003235DA" w:rsidRPr="00C07F6D" w14:paraId="42586438" w14:textId="77777777" w:rsidTr="003235DA">
        <w:tc>
          <w:tcPr>
            <w:tcW w:w="5983" w:type="dxa"/>
            <w:shd w:val="clear" w:color="auto" w:fill="auto"/>
            <w:vAlign w:val="center"/>
          </w:tcPr>
          <w:p w14:paraId="4B9FC184" w14:textId="77777777" w:rsidR="003235DA" w:rsidRPr="00C07F6D" w:rsidRDefault="003235DA" w:rsidP="006D51CF">
            <w:pPr>
              <w:spacing w:beforeLines="50" w:before="120" w:afterLines="50" w:after="120"/>
              <w:jc w:val="left"/>
              <w:rPr>
                <w:b/>
                <w:bCs/>
                <w:sz w:val="24"/>
                <w:szCs w:val="24"/>
              </w:rPr>
            </w:pPr>
            <w:r w:rsidRPr="00C07F6D">
              <w:rPr>
                <w:b/>
                <w:bCs/>
                <w:sz w:val="24"/>
                <w:szCs w:val="24"/>
              </w:rPr>
              <w:t>Mean corpuscular hemoglobin concentration (MCHC)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4ACFB56D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b/>
                <w:bCs/>
                <w:sz w:val="24"/>
                <w:szCs w:val="24"/>
              </w:rPr>
            </w:pPr>
            <w:r w:rsidRPr="00C07F6D">
              <w:rPr>
                <w:b/>
                <w:bCs/>
                <w:sz w:val="24"/>
                <w:szCs w:val="24"/>
              </w:rPr>
              <w:t>312.000 (9.980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D6FF396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rFonts w:hint="eastAsia"/>
                <w:sz w:val="24"/>
                <w:szCs w:val="24"/>
              </w:rPr>
              <w:t>g</w:t>
            </w:r>
            <w:r w:rsidRPr="00C07F6D">
              <w:rPr>
                <w:sz w:val="24"/>
                <w:szCs w:val="24"/>
              </w:rPr>
              <w:t>/L</w:t>
            </w:r>
          </w:p>
        </w:tc>
        <w:tc>
          <w:tcPr>
            <w:tcW w:w="2069" w:type="dxa"/>
            <w:vAlign w:val="center"/>
          </w:tcPr>
          <w:p w14:paraId="6AE084ED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316-354</w:t>
            </w:r>
          </w:p>
        </w:tc>
      </w:tr>
      <w:tr w:rsidR="003235DA" w:rsidRPr="00C07F6D" w14:paraId="4E84ACBB" w14:textId="77777777" w:rsidTr="003235DA">
        <w:tc>
          <w:tcPr>
            <w:tcW w:w="5983" w:type="dxa"/>
            <w:vAlign w:val="center"/>
          </w:tcPr>
          <w:p w14:paraId="54099661" w14:textId="77777777" w:rsidR="003235DA" w:rsidRPr="00C07F6D" w:rsidRDefault="003235DA" w:rsidP="006D51CF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Platelet count (PLT)</w:t>
            </w:r>
          </w:p>
        </w:tc>
        <w:tc>
          <w:tcPr>
            <w:tcW w:w="2056" w:type="dxa"/>
            <w:vAlign w:val="center"/>
          </w:tcPr>
          <w:p w14:paraId="0EDADF82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356.000 (89.028)</w:t>
            </w:r>
          </w:p>
        </w:tc>
        <w:tc>
          <w:tcPr>
            <w:tcW w:w="1160" w:type="dxa"/>
            <w:vAlign w:val="center"/>
          </w:tcPr>
          <w:p w14:paraId="7DBD30A6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rFonts w:hint="eastAsia"/>
                <w:sz w:val="24"/>
                <w:szCs w:val="24"/>
              </w:rPr>
              <w:t>1</w:t>
            </w:r>
            <w:r w:rsidRPr="00C07F6D">
              <w:rPr>
                <w:sz w:val="24"/>
                <w:szCs w:val="24"/>
              </w:rPr>
              <w:t>0^9/L</w:t>
            </w:r>
          </w:p>
        </w:tc>
        <w:tc>
          <w:tcPr>
            <w:tcW w:w="2069" w:type="dxa"/>
            <w:vAlign w:val="center"/>
          </w:tcPr>
          <w:p w14:paraId="5E0059DF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125-350</w:t>
            </w:r>
          </w:p>
        </w:tc>
      </w:tr>
      <w:tr w:rsidR="003235DA" w:rsidRPr="00C07F6D" w14:paraId="1FF05840" w14:textId="77777777" w:rsidTr="003235DA">
        <w:tc>
          <w:tcPr>
            <w:tcW w:w="5983" w:type="dxa"/>
            <w:vAlign w:val="center"/>
          </w:tcPr>
          <w:p w14:paraId="52E37147" w14:textId="77777777" w:rsidR="003235DA" w:rsidRPr="00C07F6D" w:rsidRDefault="003235DA" w:rsidP="006D51CF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proofErr w:type="spellStart"/>
            <w:r w:rsidRPr="00C07F6D">
              <w:rPr>
                <w:sz w:val="24"/>
                <w:szCs w:val="24"/>
              </w:rPr>
              <w:t>Thrombocytocrit</w:t>
            </w:r>
            <w:proofErr w:type="spellEnd"/>
            <w:r w:rsidRPr="00C07F6D">
              <w:rPr>
                <w:sz w:val="24"/>
                <w:szCs w:val="24"/>
              </w:rPr>
              <w:t xml:space="preserve"> (PCT)</w:t>
            </w:r>
          </w:p>
        </w:tc>
        <w:tc>
          <w:tcPr>
            <w:tcW w:w="2056" w:type="dxa"/>
            <w:vAlign w:val="center"/>
          </w:tcPr>
          <w:p w14:paraId="7A7D877B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0.433 (0.162)</w:t>
            </w:r>
          </w:p>
        </w:tc>
        <w:tc>
          <w:tcPr>
            <w:tcW w:w="1160" w:type="dxa"/>
            <w:vAlign w:val="center"/>
          </w:tcPr>
          <w:p w14:paraId="3CC37FF5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2069" w:type="dxa"/>
            <w:vAlign w:val="center"/>
          </w:tcPr>
          <w:p w14:paraId="3310A0AA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0.18-0.39</w:t>
            </w:r>
          </w:p>
        </w:tc>
      </w:tr>
      <w:tr w:rsidR="003235DA" w:rsidRPr="00C07F6D" w14:paraId="350ED0AC" w14:textId="77777777" w:rsidTr="003235DA">
        <w:tc>
          <w:tcPr>
            <w:tcW w:w="5983" w:type="dxa"/>
            <w:tcBorders>
              <w:bottom w:val="single" w:sz="8" w:space="0" w:color="auto"/>
            </w:tcBorders>
            <w:vAlign w:val="center"/>
          </w:tcPr>
          <w:p w14:paraId="62765575" w14:textId="77777777" w:rsidR="003235DA" w:rsidRPr="00C07F6D" w:rsidRDefault="003235DA" w:rsidP="006D51CF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Mean platelet volume (MPV)</w:t>
            </w:r>
          </w:p>
        </w:tc>
        <w:tc>
          <w:tcPr>
            <w:tcW w:w="2056" w:type="dxa"/>
            <w:tcBorders>
              <w:bottom w:val="single" w:sz="8" w:space="0" w:color="auto"/>
            </w:tcBorders>
            <w:vAlign w:val="center"/>
          </w:tcPr>
          <w:p w14:paraId="70B94AE8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11.600 (0.917)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vAlign w:val="center"/>
          </w:tcPr>
          <w:p w14:paraId="0F7BAB95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proofErr w:type="spellStart"/>
            <w:r w:rsidRPr="00C07F6D">
              <w:rPr>
                <w:rFonts w:hint="eastAsia"/>
                <w:sz w:val="24"/>
                <w:szCs w:val="24"/>
              </w:rPr>
              <w:t>f</w:t>
            </w:r>
            <w:r w:rsidRPr="00C07F6D">
              <w:rPr>
                <w:sz w:val="24"/>
                <w:szCs w:val="24"/>
              </w:rPr>
              <w:t>L</w:t>
            </w:r>
            <w:proofErr w:type="spellEnd"/>
          </w:p>
        </w:tc>
        <w:tc>
          <w:tcPr>
            <w:tcW w:w="2069" w:type="dxa"/>
            <w:tcBorders>
              <w:bottom w:val="single" w:sz="8" w:space="0" w:color="auto"/>
            </w:tcBorders>
            <w:vAlign w:val="center"/>
          </w:tcPr>
          <w:p w14:paraId="16722C01" w14:textId="77777777" w:rsidR="003235DA" w:rsidRPr="00C07F6D" w:rsidRDefault="003235DA" w:rsidP="006D51CF">
            <w:pPr>
              <w:spacing w:beforeLines="50" w:before="120" w:afterLines="50" w:after="120"/>
              <w:jc w:val="center"/>
              <w:rPr>
                <w:sz w:val="24"/>
                <w:szCs w:val="24"/>
              </w:rPr>
            </w:pPr>
            <w:r w:rsidRPr="00C07F6D">
              <w:rPr>
                <w:sz w:val="24"/>
                <w:szCs w:val="24"/>
              </w:rPr>
              <w:t>9.1-11.9</w:t>
            </w:r>
          </w:p>
        </w:tc>
      </w:tr>
    </w:tbl>
    <w:p w14:paraId="2C1220B8" w14:textId="54E594E9" w:rsidR="009A608E" w:rsidRPr="00A35941" w:rsidRDefault="009A608E" w:rsidP="009A608E">
      <w:pPr>
        <w:pStyle w:val="Heading3"/>
        <w:spacing w:before="0" w:after="12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 S</w:t>
      </w:r>
      <w:r w:rsidR="00976AEA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 Identified mutations in the trio by whole exome sequencing</w:t>
      </w:r>
    </w:p>
    <w:tbl>
      <w:tblPr>
        <w:tblStyle w:val="TableNormal1"/>
        <w:tblW w:w="1474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41"/>
        <w:gridCol w:w="1145"/>
        <w:gridCol w:w="1437"/>
        <w:gridCol w:w="1587"/>
        <w:gridCol w:w="791"/>
        <w:gridCol w:w="1991"/>
        <w:gridCol w:w="1446"/>
        <w:gridCol w:w="1355"/>
        <w:gridCol w:w="981"/>
        <w:gridCol w:w="1479"/>
        <w:gridCol w:w="996"/>
        <w:gridCol w:w="996"/>
      </w:tblGrid>
      <w:tr w:rsidR="009A608E" w14:paraId="763A2BF5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E003E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o.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C3CB7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Genes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20B6D" w14:textId="77777777" w:rsidR="009A608E" w:rsidRDefault="009A608E" w:rsidP="002A55F9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Location</w:t>
            </w:r>
          </w:p>
          <w:p w14:paraId="5D4D315B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hg19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B6B50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Transcrip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0D48C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xon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6DBB1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HGV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71786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dbSNP ID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E6431" w14:textId="77777777" w:rsidR="009A608E" w:rsidRDefault="009A608E" w:rsidP="002A55F9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Zygosity</w:t>
            </w:r>
          </w:p>
          <w:p w14:paraId="1E7696F3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P/F/M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9B887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MAF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8DB20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henotyp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B2A6D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OMI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75C3C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MOI</w:t>
            </w:r>
          </w:p>
        </w:tc>
      </w:tr>
      <w:tr w:rsidR="009A608E" w14:paraId="34B5A6C3" w14:textId="77777777" w:rsidTr="00626B9B">
        <w:trPr>
          <w:trHeight w:val="20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1BC04" w14:textId="477DF18B" w:rsidR="009A608E" w:rsidRDefault="00800FF4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6DF10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ANCA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83B29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6:8982837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25F46" w14:textId="77777777" w:rsidR="009A608E" w:rsidRDefault="009A608E" w:rsidP="002A55F9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M_00013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DCFEE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EAC96" w14:textId="77777777" w:rsidR="009A608E" w:rsidRDefault="009A608E" w:rsidP="002A55F9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.2832dup</w:t>
            </w:r>
          </w:p>
          <w:p w14:paraId="205FC924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.Ala</w:t>
            </w:r>
            <w:proofErr w:type="gramEnd"/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945CysfsTer6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42AF8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ove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12B1C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FA1CB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/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ED3AB" w14:textId="77777777" w:rsidR="009A608E" w:rsidRDefault="009A608E" w:rsidP="002A55F9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ANCA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B28AE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27650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461B7" w14:textId="77777777" w:rsidR="009A608E" w:rsidRDefault="009A608E" w:rsidP="002A55F9">
            <w:pPr>
              <w:pStyle w:val="Body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R</w:t>
            </w:r>
          </w:p>
        </w:tc>
      </w:tr>
      <w:tr w:rsidR="009A608E" w14:paraId="0335B2BE" w14:textId="77777777" w:rsidTr="00626B9B">
        <w:trPr>
          <w:trHeight w:val="20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B554A" w14:textId="6288DD72" w:rsidR="009A608E" w:rsidRDefault="00800FF4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93D88B" w14:textId="77777777" w:rsidR="009A608E" w:rsidRDefault="009A608E" w:rsidP="002A55F9"/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70C1C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6:8983979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8702E" w14:textId="77777777" w:rsidR="009A608E" w:rsidRDefault="009A608E" w:rsidP="002A55F9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M_00013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45EAA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08450" w14:textId="77777777" w:rsidR="009A608E" w:rsidRDefault="009A608E" w:rsidP="002A55F9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.1902T&gt;G</w:t>
            </w:r>
          </w:p>
          <w:p w14:paraId="2B50C1C3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.Asp</w:t>
            </w:r>
            <w:proofErr w:type="gramEnd"/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34Glu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6215E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s18730045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AF095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C7160" w14:textId="77777777" w:rsidR="009A608E" w:rsidRDefault="009A608E" w:rsidP="002A55F9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4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A64345" w14:textId="77777777" w:rsidR="009A608E" w:rsidRDefault="009A608E" w:rsidP="002A55F9"/>
        </w:tc>
        <w:tc>
          <w:tcPr>
            <w:tcW w:w="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6F8E46" w14:textId="77777777" w:rsidR="009A608E" w:rsidRDefault="009A608E" w:rsidP="002A55F9"/>
        </w:tc>
        <w:tc>
          <w:tcPr>
            <w:tcW w:w="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B1F5F5" w14:textId="77777777" w:rsidR="009A608E" w:rsidRDefault="009A608E" w:rsidP="002A55F9"/>
        </w:tc>
      </w:tr>
      <w:tr w:rsidR="00626B9B" w14:paraId="50EF0091" w14:textId="77777777" w:rsidTr="00626B9B">
        <w:trPr>
          <w:trHeight w:val="402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6C45E" w14:textId="359B3E6B" w:rsidR="00626B9B" w:rsidRDefault="00800FF4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81D7A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RSS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F74D6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:142457375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21355" w14:textId="77777777" w:rsidR="00626B9B" w:rsidRDefault="00626B9B" w:rsidP="00626B9B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276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C5257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F7865" w14:textId="77777777" w:rsidR="00626B9B" w:rsidRDefault="00626B9B" w:rsidP="00626B9B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40C&gt;G</w:t>
            </w:r>
          </w:p>
          <w:p w14:paraId="541A9BA6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Leu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14Val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20AF2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472280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A9F02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2F94E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01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2D631" w14:textId="77777777" w:rsidR="00626B9B" w:rsidRDefault="00626B9B" w:rsidP="00626B9B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CTT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FD9C3" w14:textId="77777777" w:rsidR="00626B9B" w:rsidRDefault="00626B9B" w:rsidP="00800FF4">
            <w:pPr>
              <w:pStyle w:val="Body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67800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1DE03" w14:textId="77777777" w:rsidR="00626B9B" w:rsidRDefault="00626B9B" w:rsidP="00800FF4">
            <w:pPr>
              <w:pStyle w:val="Body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</w:p>
        </w:tc>
      </w:tr>
      <w:tr w:rsidR="00626B9B" w14:paraId="2D447598" w14:textId="77777777" w:rsidTr="004D4D61">
        <w:trPr>
          <w:trHeight w:val="446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58E98" w14:textId="341B1CF2" w:rsidR="00626B9B" w:rsidRDefault="00800FF4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6C47D8" w14:textId="77777777" w:rsidR="00626B9B" w:rsidRDefault="00626B9B" w:rsidP="00626B9B"/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CEF3A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:14245738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26208" w14:textId="77777777" w:rsidR="00626B9B" w:rsidRDefault="00626B9B" w:rsidP="00626B9B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276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79E34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D0DCE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40+7A&gt;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7544E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9617348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9FE37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A6191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4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1DCC7E" w14:textId="77777777" w:rsidR="00626B9B" w:rsidRDefault="00626B9B" w:rsidP="00626B9B"/>
        </w:tc>
        <w:tc>
          <w:tcPr>
            <w:tcW w:w="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AEF4A" w14:textId="77777777" w:rsidR="00626B9B" w:rsidRDefault="00626B9B" w:rsidP="00800FF4">
            <w:pPr>
              <w:jc w:val="center"/>
            </w:pPr>
          </w:p>
        </w:tc>
        <w:tc>
          <w:tcPr>
            <w:tcW w:w="9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FACAD8" w14:textId="77777777" w:rsidR="00626B9B" w:rsidRDefault="00626B9B" w:rsidP="00800FF4">
            <w:pPr>
              <w:jc w:val="center"/>
            </w:pPr>
          </w:p>
        </w:tc>
      </w:tr>
      <w:tr w:rsidR="00626B9B" w14:paraId="7177CE04" w14:textId="77777777" w:rsidTr="003B1D2C">
        <w:trPr>
          <w:trHeight w:val="20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535A7" w14:textId="0F323B5F" w:rsidR="00626B9B" w:rsidRDefault="00800FF4" w:rsidP="00626B9B">
            <w:pPr>
              <w:pStyle w:val="Body"/>
              <w:widowControl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US"/>
              </w:rPr>
              <w:t>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880DCD" w14:textId="65368508" w:rsidR="00626B9B" w:rsidRDefault="00626B9B" w:rsidP="00601DE4">
            <w:pPr>
              <w:jc w:val="center"/>
            </w:pPr>
            <w:r w:rsidRPr="00626B9B">
              <w:rPr>
                <w:sz w:val="18"/>
                <w:szCs w:val="18"/>
              </w:rPr>
              <w:t>POLR3A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64BEA" w14:textId="779A5FD7" w:rsidR="00626B9B" w:rsidRDefault="00626B9B" w:rsidP="00626B9B">
            <w:pPr>
              <w:pStyle w:val="Body"/>
              <w:widowControl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6B9B">
              <w:rPr>
                <w:rFonts w:ascii="Times New Roman" w:hAnsi="Times New Roman"/>
                <w:sz w:val="18"/>
                <w:szCs w:val="18"/>
                <w:lang w:val="en-US"/>
              </w:rPr>
              <w:t>10:7974195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B0CB3" w14:textId="785BB66F" w:rsidR="00626B9B" w:rsidRDefault="00626B9B" w:rsidP="00626B9B">
            <w:pPr>
              <w:pStyle w:val="Body"/>
              <w:widowControl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6B9B">
              <w:rPr>
                <w:rFonts w:ascii="Times New Roman" w:hAnsi="Times New Roman"/>
                <w:sz w:val="18"/>
                <w:szCs w:val="18"/>
                <w:lang w:val="en-US"/>
              </w:rPr>
              <w:t>NM_00705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30DD0" w14:textId="7172BFED" w:rsidR="00626B9B" w:rsidRDefault="00626B9B" w:rsidP="00626B9B">
            <w:pPr>
              <w:pStyle w:val="Body"/>
              <w:widowControl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6B9B">
              <w:rPr>
                <w:rFonts w:ascii="Times New Roman" w:hAnsi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9CDD3" w14:textId="77777777" w:rsidR="00626B9B" w:rsidRPr="00626B9B" w:rsidRDefault="00626B9B" w:rsidP="00626B9B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6B9B">
              <w:rPr>
                <w:rFonts w:ascii="Times New Roman" w:hAnsi="Times New Roman"/>
                <w:sz w:val="18"/>
                <w:szCs w:val="18"/>
                <w:lang w:val="en-US"/>
              </w:rPr>
              <w:t>c.3718G&gt;A</w:t>
            </w:r>
          </w:p>
          <w:p w14:paraId="2DF5B5C9" w14:textId="7699F2B0" w:rsidR="00626B9B" w:rsidRDefault="00626B9B" w:rsidP="00626B9B">
            <w:pPr>
              <w:pStyle w:val="Body"/>
              <w:widowControl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6B9B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 w:rsidRPr="00626B9B">
              <w:rPr>
                <w:rFonts w:ascii="Times New Roman" w:hAnsi="Times New Roman"/>
                <w:sz w:val="18"/>
                <w:szCs w:val="18"/>
                <w:lang w:val="en-US"/>
              </w:rPr>
              <w:t>p.Gly</w:t>
            </w:r>
            <w:proofErr w:type="gramEnd"/>
            <w:r w:rsidRPr="00626B9B">
              <w:rPr>
                <w:rFonts w:ascii="Times New Roman" w:hAnsi="Times New Roman"/>
                <w:sz w:val="18"/>
                <w:szCs w:val="18"/>
                <w:lang w:val="en-US"/>
              </w:rPr>
              <w:t>1240Ser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BB5F6" w14:textId="0B003E61" w:rsidR="00626B9B" w:rsidRDefault="00626B9B" w:rsidP="00626B9B">
            <w:pPr>
              <w:pStyle w:val="Body"/>
              <w:widowControl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6B9B">
              <w:rPr>
                <w:rFonts w:ascii="Times New Roman" w:hAnsi="Times New Roman"/>
                <w:sz w:val="18"/>
                <w:szCs w:val="18"/>
                <w:lang w:val="en-US"/>
              </w:rPr>
              <w:t>rs100362005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08551" w14:textId="2365CD35" w:rsidR="00626B9B" w:rsidRDefault="00626B9B" w:rsidP="00626B9B">
            <w:pPr>
              <w:pStyle w:val="Body"/>
              <w:widowControl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6B9B"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7644C" w14:textId="137E260D" w:rsidR="00626B9B" w:rsidRDefault="00626B9B" w:rsidP="00626B9B">
            <w:pPr>
              <w:pStyle w:val="Body"/>
              <w:widowControl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26B9B">
              <w:rPr>
                <w:rFonts w:ascii="Times New Roman" w:hAnsi="Times New Roman"/>
                <w:sz w:val="18"/>
                <w:szCs w:val="18"/>
                <w:lang w:val="en-US"/>
              </w:rPr>
              <w:t>0.000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AF725B" w14:textId="69867240" w:rsidR="00626B9B" w:rsidRDefault="00626B9B" w:rsidP="00626B9B">
            <w:r w:rsidRPr="00626B9B">
              <w:rPr>
                <w:sz w:val="18"/>
                <w:szCs w:val="18"/>
              </w:rPr>
              <w:t>HLD7;</w:t>
            </w:r>
            <w:r w:rsidRPr="00626B9B">
              <w:rPr>
                <w:rFonts w:eastAsia="Times New Roman"/>
                <w:sz w:val="18"/>
                <w:szCs w:val="18"/>
              </w:rPr>
              <w:br/>
            </w:r>
            <w:r w:rsidRPr="00626B9B">
              <w:rPr>
                <w:sz w:val="18"/>
                <w:szCs w:val="18"/>
              </w:rPr>
              <w:t>WDRT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C2D01E" w14:textId="65D9DD8F" w:rsidR="00626B9B" w:rsidRDefault="00626B9B" w:rsidP="00800FF4">
            <w:pPr>
              <w:jc w:val="center"/>
            </w:pPr>
            <w:r w:rsidRPr="00626B9B">
              <w:rPr>
                <w:sz w:val="18"/>
                <w:szCs w:val="18"/>
              </w:rPr>
              <w:t>607694;</w:t>
            </w:r>
            <w:r w:rsidRPr="00626B9B">
              <w:rPr>
                <w:rFonts w:eastAsia="Times New Roman"/>
                <w:sz w:val="18"/>
                <w:szCs w:val="18"/>
              </w:rPr>
              <w:br/>
            </w:r>
            <w:r w:rsidRPr="00626B9B">
              <w:rPr>
                <w:sz w:val="18"/>
                <w:szCs w:val="18"/>
              </w:rPr>
              <w:t>26409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B70CEE" w14:textId="7215AEC2" w:rsidR="00626B9B" w:rsidRDefault="00626B9B" w:rsidP="00800FF4">
            <w:pPr>
              <w:jc w:val="center"/>
            </w:pPr>
            <w:r w:rsidRPr="00626B9B">
              <w:rPr>
                <w:sz w:val="18"/>
                <w:szCs w:val="18"/>
              </w:rPr>
              <w:t>AR;</w:t>
            </w:r>
            <w:r w:rsidRPr="00626B9B">
              <w:rPr>
                <w:rFonts w:eastAsia="Times New Roman"/>
                <w:sz w:val="18"/>
                <w:szCs w:val="18"/>
              </w:rPr>
              <w:br/>
            </w:r>
            <w:r w:rsidRPr="00626B9B">
              <w:rPr>
                <w:sz w:val="18"/>
                <w:szCs w:val="18"/>
              </w:rPr>
              <w:t>AR</w:t>
            </w:r>
          </w:p>
        </w:tc>
      </w:tr>
      <w:tr w:rsidR="00626B9B" w14:paraId="2DB1FC00" w14:textId="77777777" w:rsidTr="00601DE4">
        <w:trPr>
          <w:trHeight w:val="333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019BE" w14:textId="7BF38766" w:rsidR="00626B9B" w:rsidRDefault="00800FF4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8597B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KIF2A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D73C9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:6165709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FD763" w14:textId="77777777" w:rsidR="00626B9B" w:rsidRDefault="00626B9B" w:rsidP="00626B9B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109851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6C3FD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97E46" w14:textId="77777777" w:rsidR="00626B9B" w:rsidRDefault="00626B9B" w:rsidP="00626B9B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901A&gt;C</w:t>
            </w:r>
          </w:p>
          <w:p w14:paraId="5EAE3A90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Ile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301Leu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99F2C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86783364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C344C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F353B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9E84E" w14:textId="77777777" w:rsidR="00626B9B" w:rsidRDefault="00626B9B" w:rsidP="00626B9B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DCBM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1EA4D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54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67061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</w:p>
        </w:tc>
      </w:tr>
      <w:tr w:rsidR="00626B9B" w14:paraId="02C42995" w14:textId="77777777" w:rsidTr="00626B9B">
        <w:trPr>
          <w:trHeight w:val="1093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D5FC6" w14:textId="7C0DA56A" w:rsidR="00626B9B" w:rsidRDefault="00800FF4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FE541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T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ABC8B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:179613239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FD060" w14:textId="77777777" w:rsidR="00626B9B" w:rsidRDefault="00626B9B" w:rsidP="00626B9B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13337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9CF56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3F5A1" w14:textId="77777777" w:rsidR="00626B9B" w:rsidRDefault="00626B9B" w:rsidP="00626B9B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3888C&gt;G</w:t>
            </w:r>
          </w:p>
          <w:p w14:paraId="7C92DDBA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Leu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4630Val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12A46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13910396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F8317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4E405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2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C656A" w14:textId="77777777" w:rsidR="00626B9B" w:rsidRDefault="00626B9B" w:rsidP="00626B9B">
            <w:pPr>
              <w:pStyle w:val="Body"/>
              <w:widowControl/>
              <w:jc w:val="left"/>
            </w:pPr>
            <w:r w:rsidRPr="00D0753C">
              <w:rPr>
                <w:rFonts w:ascii="Times New Roman" w:hAnsi="Times New Roman"/>
                <w:sz w:val="18"/>
                <w:szCs w:val="18"/>
              </w:rPr>
              <w:t>CMD1G;</w:t>
            </w:r>
            <w:r w:rsidRPr="00D0753C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D0753C">
              <w:rPr>
                <w:rFonts w:ascii="Times New Roman" w:hAnsi="Times New Roman"/>
                <w:sz w:val="18"/>
                <w:szCs w:val="18"/>
              </w:rPr>
              <w:t>CMH9;</w:t>
            </w:r>
            <w:r w:rsidRPr="00D0753C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D0753C">
              <w:rPr>
                <w:rFonts w:ascii="Times New Roman" w:hAnsi="Times New Roman"/>
                <w:sz w:val="18"/>
                <w:szCs w:val="18"/>
              </w:rPr>
              <w:t>LGMDR10;</w:t>
            </w:r>
            <w:r w:rsidRPr="00D0753C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D0753C">
              <w:rPr>
                <w:rFonts w:ascii="Times New Roman" w:hAnsi="Times New Roman"/>
                <w:sz w:val="18"/>
                <w:szCs w:val="18"/>
              </w:rPr>
              <w:t>MFM9;</w:t>
            </w:r>
            <w:r w:rsidRPr="00D0753C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D0753C">
              <w:rPr>
                <w:rFonts w:ascii="Times New Roman" w:hAnsi="Times New Roman"/>
                <w:sz w:val="18"/>
                <w:szCs w:val="18"/>
              </w:rPr>
              <w:t>SALMY;</w:t>
            </w:r>
            <w:r w:rsidRPr="00D0753C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D0753C">
              <w:rPr>
                <w:rFonts w:ascii="Times New Roman" w:hAnsi="Times New Roman"/>
                <w:sz w:val="18"/>
                <w:szCs w:val="18"/>
              </w:rPr>
              <w:t>TM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B65EF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041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376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880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368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17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033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22DCE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</w:p>
        </w:tc>
      </w:tr>
      <w:tr w:rsidR="00626B9B" w14:paraId="12F028F3" w14:textId="77777777" w:rsidTr="00626B9B">
        <w:trPr>
          <w:trHeight w:val="24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BE244" w14:textId="515DEE96" w:rsidR="00626B9B" w:rsidRDefault="00800FF4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419D5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CY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FC3AA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:12304428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22EF1" w14:textId="77777777" w:rsidR="00626B9B" w:rsidRDefault="00626B9B" w:rsidP="00626B9B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18335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FB9C1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5F1AA" w14:textId="77777777" w:rsidR="00626B9B" w:rsidRDefault="00626B9B" w:rsidP="00626B9B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969G&gt;A</w:t>
            </w:r>
          </w:p>
          <w:p w14:paraId="1C64C45A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la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657Thr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D7002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7551050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EE939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60A26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0107F" w14:textId="77777777" w:rsidR="00626B9B" w:rsidRDefault="00626B9B" w:rsidP="00626B9B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SKOD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SKOR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NEDHY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5B6EC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0670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964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965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74CF5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  <w:proofErr w:type="spellEnd"/>
          </w:p>
        </w:tc>
      </w:tr>
      <w:tr w:rsidR="00626B9B" w14:paraId="566DBB49" w14:textId="77777777" w:rsidTr="00626B9B">
        <w:trPr>
          <w:trHeight w:val="32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FB2DE" w14:textId="04DF7968" w:rsidR="00626B9B" w:rsidRDefault="00800FF4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DB827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NAH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E9146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:1169684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813DB" w14:textId="77777777" w:rsidR="00626B9B" w:rsidRDefault="00626B9B" w:rsidP="00626B9B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137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E81D6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7E14F" w14:textId="77777777" w:rsidR="00626B9B" w:rsidRDefault="00626B9B" w:rsidP="00626B9B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8083G&gt;C</w:t>
            </w:r>
          </w:p>
          <w:p w14:paraId="4A4B631F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Glu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2695Gln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68AC8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133696919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6F16C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8A31D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65212" w14:textId="77777777" w:rsidR="00626B9B" w:rsidRDefault="00626B9B" w:rsidP="00626B9B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ILD4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761C5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83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E8554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626B9B" w14:paraId="219A77DF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6BC35" w14:textId="616E4824" w:rsidR="00626B9B" w:rsidRDefault="00800FF4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F0B2E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KRT1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CB9F4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:3966158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6A21B" w14:textId="77777777" w:rsidR="00626B9B" w:rsidRDefault="00626B9B" w:rsidP="00626B9B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15349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59ED5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B0D9F" w14:textId="77777777" w:rsidR="00626B9B" w:rsidRDefault="00626B9B" w:rsidP="00626B9B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220G&gt;A</w:t>
            </w:r>
          </w:p>
          <w:p w14:paraId="50266819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Gly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74Arg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47107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ve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1139A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9D0BC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9BBAE" w14:textId="77777777" w:rsidR="00626B9B" w:rsidRDefault="00626B9B" w:rsidP="00626B9B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WSN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1AD98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578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D8093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</w:p>
        </w:tc>
      </w:tr>
      <w:tr w:rsidR="00626B9B" w14:paraId="2401B09F" w14:textId="77777777" w:rsidTr="00626B9B">
        <w:trPr>
          <w:trHeight w:val="261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57224" w14:textId="6934EA9D" w:rsidR="00626B9B" w:rsidRDefault="00800FF4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8978A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LEC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A2F0D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:14499745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BB5C1" w14:textId="77777777" w:rsidR="00626B9B" w:rsidRDefault="00626B9B" w:rsidP="00626B9B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20138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87127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995F3" w14:textId="77777777" w:rsidR="00626B9B" w:rsidRDefault="00626B9B" w:rsidP="00626B9B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7057G&gt;A</w:t>
            </w:r>
          </w:p>
          <w:p w14:paraId="591A4845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la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2353Thr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3535D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117036797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1EE86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87F6C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D05B6" w14:textId="77777777" w:rsidR="00626B9B" w:rsidRDefault="00626B9B" w:rsidP="00626B9B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BS5D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EBS5A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EBS5B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EBS5C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LGMDR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0E8CB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61648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319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2667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61213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372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F7468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A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  <w:proofErr w:type="spellEnd"/>
          </w:p>
        </w:tc>
      </w:tr>
      <w:tr w:rsidR="00626B9B" w14:paraId="54DE31D5" w14:textId="77777777" w:rsidTr="00626B9B">
        <w:trPr>
          <w:trHeight w:val="20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17A88" w14:textId="4E462CF8" w:rsidR="00626B9B" w:rsidRDefault="00800FF4" w:rsidP="00626B9B">
            <w:pPr>
              <w:pStyle w:val="Body"/>
              <w:widowControl/>
              <w:jc w:val="center"/>
            </w:pPr>
            <w:r>
              <w:rPr>
                <w:rFonts w:hint="eastAsia"/>
              </w:rPr>
              <w:lastRenderedPageBreak/>
              <w:t>1</w:t>
            </w:r>
            <w:r>
              <w:t>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6AB24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RNP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0681C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:468023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6C074" w14:textId="77777777" w:rsidR="00626B9B" w:rsidRDefault="00626B9B" w:rsidP="00626B9B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031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20A83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A44C5" w14:textId="77777777" w:rsidR="00626B9B" w:rsidRDefault="00626B9B" w:rsidP="00626B9B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365T&gt;G</w:t>
            </w:r>
          </w:p>
          <w:p w14:paraId="0D3CF2BD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Val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122Gly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906D6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5257124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83934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7444E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41198" w14:textId="77777777" w:rsidR="00626B9B" w:rsidRDefault="00626B9B" w:rsidP="00626B9B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SD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CJD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GSD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HDL1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FF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3C2F8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74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2340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374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32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007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B7A42" w14:textId="77777777" w:rsidR="00626B9B" w:rsidRDefault="00626B9B" w:rsidP="00626B9B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proofErr w:type="spellEnd"/>
          </w:p>
        </w:tc>
      </w:tr>
      <w:tr w:rsidR="00800FF4" w14:paraId="2F750A08" w14:textId="77777777" w:rsidTr="00626B9B">
        <w:trPr>
          <w:trHeight w:val="139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A9BF5" w14:textId="6F349766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DEF3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HH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E78A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:15559289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6910F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131046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7946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46CB0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344C&gt;T</w:t>
            </w:r>
          </w:p>
          <w:p w14:paraId="516A6F4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la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115Val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B103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14350258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9F4A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ABEF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E15CC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PE3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COPCB5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Schizencephaly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MMC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7392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29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163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6916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472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88BB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</w:p>
        </w:tc>
      </w:tr>
      <w:tr w:rsidR="00800FF4" w14:paraId="33CB5CA6" w14:textId="77777777" w:rsidTr="00626B9B">
        <w:trPr>
          <w:trHeight w:val="47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E95DF" w14:textId="4FA127DA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851F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ROM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E702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:1603497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0DA04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601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8832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B3AE3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459C&gt;G</w:t>
            </w:r>
          </w:p>
          <w:p w14:paraId="718F159E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Phe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153Leu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D31AE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5427071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7AD9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C2BD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B903B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ORD12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MCDR2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RP41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TGD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9043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265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805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209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37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2C70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, 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</w:p>
        </w:tc>
      </w:tr>
      <w:tr w:rsidR="00800FF4" w14:paraId="23034643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E09C0" w14:textId="7482C383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8BC2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ER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60C5E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:239169510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3916951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525A0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2281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13CC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6377F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498_1500del</w:t>
            </w:r>
          </w:p>
          <w:p w14:paraId="7AEBF7B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Ser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501del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B665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4805647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14A3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894B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F0D6D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ASPS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2BE5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0434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C6B0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</w:p>
        </w:tc>
      </w:tr>
      <w:tr w:rsidR="00800FF4" w14:paraId="08298452" w14:textId="77777777" w:rsidTr="00626B9B">
        <w:trPr>
          <w:trHeight w:val="402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B33D5" w14:textId="57937951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0604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LC7A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9BF7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9:3333476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2D289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1427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37BE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443B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074+1G&gt;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6FA0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ve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1E47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7470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BE905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ystinuri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7681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201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11D2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, AR</w:t>
            </w:r>
          </w:p>
        </w:tc>
      </w:tr>
      <w:tr w:rsidR="00800FF4" w14:paraId="058DF365" w14:textId="77777777" w:rsidTr="00626B9B">
        <w:trPr>
          <w:trHeight w:val="188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5F503" w14:textId="4FA1F4A9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548E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CY1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ADDC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:16780566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BBC11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1841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AB3A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B5247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3190C&gt;G</w:t>
            </w:r>
          </w:p>
          <w:p w14:paraId="68905F9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Leu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1064Val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0BA3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132920233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4A1F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5DC8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A7E3D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CA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9B76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387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E1B6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</w:p>
        </w:tc>
      </w:tr>
      <w:tr w:rsidR="00800FF4" w14:paraId="732E35AB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F2D47" w14:textId="1333E83D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8D07E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KCNQ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3212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:7384322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AC108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116013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C4C2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1BAD9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381G&gt;A</w:t>
            </w:r>
          </w:p>
          <w:p w14:paraId="18F9F27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Val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461Ile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7C50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ve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F6D4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0D3D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B2FFA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D4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C59F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76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54CC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</w:p>
        </w:tc>
      </w:tr>
      <w:tr w:rsidR="00800FF4" w14:paraId="04131823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DCBBE" w14:textId="496134C4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E242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RX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D7D6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9:4090230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0A9B8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18188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BAE6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E1528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951G&gt;A</w:t>
            </w:r>
          </w:p>
          <w:p w14:paraId="2A2E8FD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sp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651Asn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15C6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381429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212A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2CF4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700F4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MT4F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CMT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C7DE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489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459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640D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D, AR</w:t>
            </w:r>
          </w:p>
        </w:tc>
      </w:tr>
      <w:tr w:rsidR="00800FF4" w14:paraId="5AC574CE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19805" w14:textId="31321D6B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1DAD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LRC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50BE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:3247632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64D52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2120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129A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847BC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611G&gt;A</w:t>
            </w:r>
          </w:p>
          <w:p w14:paraId="6AF4BD3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rg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204His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B5FC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6333519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6917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6535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0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8591F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CAS4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IFE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FC14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61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60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73B9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proofErr w:type="spellEnd"/>
          </w:p>
        </w:tc>
      </w:tr>
      <w:tr w:rsidR="00800FF4" w14:paraId="5D9BB4E4" w14:textId="77777777" w:rsidTr="00626B9B">
        <w:trPr>
          <w:trHeight w:val="121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EED15" w14:textId="6A9F6005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A2E3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IEZO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B1FC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:1071823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E4F63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2206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850C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E89AE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4876C&gt;G</w:t>
            </w:r>
          </w:p>
          <w:p w14:paraId="52C486F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rg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1626Gly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A98C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53315773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31AF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DB94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92936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WKS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A3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A5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DAIP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EEFB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4870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1430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81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714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ECC9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63E726A3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76838" w14:textId="7F338AF6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5FA9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RF2BPL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A7EC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:77493375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EFDB8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2449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8833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F9DB1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761C&gt;A</w:t>
            </w:r>
          </w:p>
          <w:p w14:paraId="6C7163A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Pro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254His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9853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511063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77C3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46A5E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1A10A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EDAMS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BF77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808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078C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</w:p>
        </w:tc>
      </w:tr>
      <w:tr w:rsidR="00800FF4" w14:paraId="4BD9A022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23712" w14:textId="7766F5D3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7910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REB1L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4353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:18963579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AD101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114296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0F28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4CC61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00C&gt;T</w:t>
            </w:r>
          </w:p>
          <w:p w14:paraId="7F418CE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rg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34Trp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8BC0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55923495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19D6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12C6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02754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FNA80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RHDA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1B42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927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78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938E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proofErr w:type="spellEnd"/>
          </w:p>
        </w:tc>
      </w:tr>
      <w:tr w:rsidR="00800FF4" w14:paraId="00F0CC67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10F7D" w14:textId="43F1A699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C382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IKFYVE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21E6E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:20919057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65700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1504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46A3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B0024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3036A&gt;G</w:t>
            </w:r>
          </w:p>
          <w:p w14:paraId="6461483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Ile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1012Met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BFF0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7984210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2BCD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2E75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1A250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F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CA94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18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62CC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</w:p>
        </w:tc>
      </w:tr>
      <w:tr w:rsidR="00800FF4" w14:paraId="1D0D2966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E336E" w14:textId="28911AAB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7DCA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LC9A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8C1E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:143100949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3AB2A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17365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A217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34080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477G&gt;A</w:t>
            </w:r>
          </w:p>
          <w:p w14:paraId="55FE600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Val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493Met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65A7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752490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A298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7074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E8788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UTS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23F5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34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53C7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</w:tr>
      <w:tr w:rsidR="00800FF4" w14:paraId="0B8B65BE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A002E" w14:textId="61B8D8DA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59B2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F35F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X:15418537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50631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013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B3CA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284A5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612G&gt;A</w:t>
            </w:r>
          </w:p>
          <w:p w14:paraId="37478DB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sp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538Asn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3EB1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155728125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F7E4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BE28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E1722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mophilia 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A2EC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067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116F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XLR</w:t>
            </w:r>
          </w:p>
        </w:tc>
      </w:tr>
      <w:tr w:rsidR="00800FF4" w14:paraId="4187357A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AD33B" w14:textId="0B640F05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67AE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GK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54B6E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X:7736929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B8332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02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4CC8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78687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67A&gt;G</w:t>
            </w:r>
          </w:p>
          <w:p w14:paraId="04A0ABF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Lys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56Arg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1915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825433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1D7C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FBBF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AE84B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GK1 deficienc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E5ED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0065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A010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XLR</w:t>
            </w:r>
          </w:p>
        </w:tc>
      </w:tr>
      <w:tr w:rsidR="00800FF4" w14:paraId="1610483F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B6D7F" w14:textId="18A0F4E8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49BB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PR10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6C1F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X:13611324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C6F63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5402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9DB3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CAECB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592G&gt;C</w:t>
            </w:r>
          </w:p>
          <w:p w14:paraId="581A705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Val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198Leu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4CE9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7514509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5480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9D71E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E5CD0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ITA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B52E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009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862B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XL</w:t>
            </w:r>
          </w:p>
        </w:tc>
      </w:tr>
      <w:tr w:rsidR="00800FF4" w14:paraId="6FE8EF56" w14:textId="77777777" w:rsidTr="00626B9B">
        <w:trPr>
          <w:trHeight w:val="52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06817" w14:textId="71E023B2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5ED9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BS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9367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6:56536654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A4C70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3188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3582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9A67B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871G&gt;A</w:t>
            </w:r>
          </w:p>
          <w:p w14:paraId="0864C67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Gly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291Ser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F11A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5286852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543F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DC7E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9D875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BS2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RP7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1D28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598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656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7411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R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  <w:proofErr w:type="spellEnd"/>
          </w:p>
        </w:tc>
      </w:tr>
      <w:tr w:rsidR="00800FF4" w14:paraId="083DC6E2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2AA3B" w14:textId="3EC66571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97A2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PYD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08A3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:9791574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2CAED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011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FBE5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6CE94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774C&gt;T</w:t>
            </w:r>
          </w:p>
          <w:p w14:paraId="149FC09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rg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592Trp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CE70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5908605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7E6E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1692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C0370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PD deficienc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CCCB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7427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6209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073A7F56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38725" w14:textId="5C2E6A9A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4756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TFDH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7C30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:15960357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1FDF8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445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8FAC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A269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405+1G&gt;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68D4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ve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789C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D8A1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72BF5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lutaric acidemia I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E382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316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D54C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59CA2679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3BFB6" w14:textId="7BBC8BE1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E8F2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THFD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74D9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:64877869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8AC6B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595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B437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6ECD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86+2_186+3ins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9B79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ve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43B5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5A0F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4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D298E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IMAH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FEFC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77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F3C5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34B6C4D7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2E692" w14:textId="0B4F3333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4371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NPTG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3700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6:1413033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41304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EDA73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3252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F2FF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EF2F1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867_880del</w:t>
            </w:r>
          </w:p>
          <w:p w14:paraId="3DDAC3F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Lys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290AlafsTer4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D4DC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155545216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CFE4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35B0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82411" w14:textId="77777777" w:rsidR="00800FF4" w:rsidRDefault="00800FF4" w:rsidP="00800FF4">
            <w:pPr>
              <w:pStyle w:val="Body"/>
              <w:widowControl/>
              <w:jc w:val="left"/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Mucolipidosi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II gamm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C51B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526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742B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78EFAA7D" w14:textId="77777777" w:rsidTr="00626B9B">
        <w:trPr>
          <w:trHeight w:val="262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A3097" w14:textId="786BD3C3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6EB7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CP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33F0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9:5129404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65F8A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3306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C031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FF1B6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226C&gt;T</w:t>
            </w:r>
          </w:p>
          <w:p w14:paraId="4FE890D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rg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76Cys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A152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105751927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B1D3E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D885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49A58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I1J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1FDE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729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6824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0B683831" w14:textId="77777777" w:rsidTr="00626B9B">
        <w:trPr>
          <w:trHeight w:val="243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C6410" w14:textId="5BA7CE6F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78DF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DAN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DC92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:4302283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B564F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13847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AC68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EFADE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2140C&gt;T</w:t>
            </w:r>
          </w:p>
          <w:p w14:paraId="1C7AD79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rg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714Trp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E680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8033869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9545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492B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DA13E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DAN1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F9FC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2412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1E12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60E63B43" w14:textId="77777777" w:rsidTr="00626B9B">
        <w:trPr>
          <w:trHeight w:val="26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07629" w14:textId="4FA7560F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1CBE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SP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7271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:7566704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29716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44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AEDA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BDE28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034A&gt;G</w:t>
            </w:r>
          </w:p>
          <w:p w14:paraId="4B16911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sp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345Gly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973E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5385539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1310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1A80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855B5" w14:textId="77777777" w:rsidR="00800FF4" w:rsidRDefault="00800FF4" w:rsidP="00800FF4">
            <w:pPr>
              <w:pStyle w:val="Body"/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753C">
              <w:rPr>
                <w:rFonts w:ascii="Times New Roman" w:hAnsi="Times New Roman"/>
                <w:sz w:val="18"/>
                <w:szCs w:val="18"/>
              </w:rPr>
              <w:t>ARVD8;</w:t>
            </w:r>
          </w:p>
          <w:p w14:paraId="240CE4EF" w14:textId="77777777" w:rsidR="00800FF4" w:rsidRDefault="00800FF4" w:rsidP="00800FF4">
            <w:pPr>
              <w:pStyle w:val="Body"/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753C">
              <w:rPr>
                <w:rFonts w:ascii="Times New Roman" w:hAnsi="Times New Roman"/>
                <w:sz w:val="18"/>
                <w:szCs w:val="18"/>
              </w:rPr>
              <w:t>DCWHK;</w:t>
            </w:r>
          </w:p>
          <w:p w14:paraId="1DB7790C" w14:textId="77777777" w:rsidR="00800FF4" w:rsidRDefault="00800FF4" w:rsidP="00800FF4">
            <w:pPr>
              <w:pStyle w:val="Body"/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753C">
              <w:rPr>
                <w:rFonts w:ascii="Times New Roman" w:hAnsi="Times New Roman"/>
                <w:sz w:val="18"/>
                <w:szCs w:val="18"/>
              </w:rPr>
              <w:t>DCWHKTA;</w:t>
            </w:r>
          </w:p>
          <w:p w14:paraId="22AB7B22" w14:textId="77777777" w:rsidR="00800FF4" w:rsidRDefault="00800FF4" w:rsidP="00800FF4">
            <w:pPr>
              <w:pStyle w:val="Body"/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BLA;</w:t>
            </w:r>
          </w:p>
          <w:p w14:paraId="279F7C8D" w14:textId="77777777" w:rsidR="00800FF4" w:rsidRDefault="00800FF4" w:rsidP="00800FF4">
            <w:pPr>
              <w:pStyle w:val="Body"/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PKS2;</w:t>
            </w:r>
          </w:p>
          <w:p w14:paraId="2C7A05B7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FWH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A04D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074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567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58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963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290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765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7766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57611002" w14:textId="77777777" w:rsidTr="00626B9B">
        <w:trPr>
          <w:trHeight w:val="229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C5E1D" w14:textId="619D6034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3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38A8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YRK1A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5360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1:3888464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6892D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139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96D1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A30C4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2098G&gt;A</w:t>
            </w:r>
          </w:p>
          <w:p w14:paraId="40DDB84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Val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700Ile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2629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54055944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C1D0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38DC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225FE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D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844E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41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95F7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</w:p>
        </w:tc>
      </w:tr>
      <w:tr w:rsidR="00800FF4" w14:paraId="5B3F7224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FEF26" w14:textId="6D80942A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6572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TSPAN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A3E8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:120480171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2048017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E505B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1233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DA89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AB56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67-9del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D070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7411114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2971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C270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10151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VR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C63D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33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FA3E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</w:p>
        </w:tc>
      </w:tr>
      <w:tr w:rsidR="00800FF4" w14:paraId="35A23245" w14:textId="77777777" w:rsidTr="00626B9B">
        <w:trPr>
          <w:trHeight w:val="289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AA2C6" w14:textId="78C0F0F6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35BA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SPA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FC15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:13790463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96F90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413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9C74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F7C3C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516G&gt;A</w:t>
            </w:r>
          </w:p>
          <w:p w14:paraId="3B8DEA8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Met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172Ile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B29F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54408529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6ACC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FD87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3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F21B9" w14:textId="77777777" w:rsidR="00800FF4" w:rsidRDefault="00800FF4" w:rsidP="00800FF4">
            <w:pPr>
              <w:pStyle w:val="Body"/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IDBA4;</w:t>
            </w:r>
          </w:p>
          <w:p w14:paraId="536D80AF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EVPL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EA88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217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685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4B6B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234BBCC5" w14:textId="77777777" w:rsidTr="00626B9B">
        <w:trPr>
          <w:trHeight w:val="41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F45DA" w14:textId="1CE9082D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78C4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ARS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DF9C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:95013035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33927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216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4776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60D14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2389G&gt;A</w:t>
            </w:r>
          </w:p>
          <w:p w14:paraId="4B507D8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sp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797Asn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B6B0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19983000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6732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C065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D1944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RIDHH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F2CB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709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3D26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77FD1F56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59501" w14:textId="32EB7519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20D2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T3A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E3C3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:12548997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92801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127850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08B4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BDF42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2028T&gt;A</w:t>
            </w:r>
          </w:p>
          <w:p w14:paraId="3480D73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sp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676Glu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D5D1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7159586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8AB0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5C81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9FC10" w14:textId="77777777" w:rsidR="00800FF4" w:rsidRDefault="00800FF4" w:rsidP="00800FF4">
            <w:pPr>
              <w:pStyle w:val="Body"/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DG1WAD;</w:t>
            </w:r>
          </w:p>
          <w:p w14:paraId="41E7C642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DG1WA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DA0A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97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55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8F5D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425C635F" w14:textId="77777777" w:rsidTr="00626B9B">
        <w:trPr>
          <w:trHeight w:val="143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81057" w14:textId="0DF81641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7BB3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ARS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6E0A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:10977865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4A029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651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121A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4FEEC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021T&gt;C</w:t>
            </w:r>
          </w:p>
          <w:p w14:paraId="02649C3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Phe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341Leu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9ED2E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14319229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CD99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3C16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8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F86ED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EDMA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80B4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77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4E90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2DCF3F10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D0555" w14:textId="017A6ABF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2753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LC6A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7385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:44467259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82889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20164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7D09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9C28A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222G&gt;T</w:t>
            </w:r>
          </w:p>
          <w:p w14:paraId="3178FCE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Val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408Phe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A07E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14910521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ECDD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A7FA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0E4E5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lycine encephalopath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9DEE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73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87F1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448CFB59" w14:textId="77777777" w:rsidTr="00626B9B">
        <w:trPr>
          <w:trHeight w:val="402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30FC6" w14:textId="505DDE8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0D2EE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OGS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8D08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:7469230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584C4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630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3415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ECDC5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74G&gt;A</w:t>
            </w:r>
          </w:p>
          <w:p w14:paraId="5C58E19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Gly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25Glu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46F8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6804114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81F1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D3E9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5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64DFD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DG2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AD2C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0605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4FD7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3D690592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370DA" w14:textId="3C2EC34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D4E2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USC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B60C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:3555539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C270E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1480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3147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5AF12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2351G&gt;A</w:t>
            </w:r>
          </w:p>
          <w:p w14:paraId="54C9E6B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rg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784Gln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57FAE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1379719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017B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9C73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8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BF0EE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RT6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6A88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777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C73F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4734991D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79925" w14:textId="69063EC0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AD18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KATNB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4B42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6:5778522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13E62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588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32CE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DE0E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432+6G&gt;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9A8A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11697673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6F07E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500F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9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2F2D9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IS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B56F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621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4C77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4563FEA4" w14:textId="77777777" w:rsidTr="00626B9B">
        <w:trPr>
          <w:trHeight w:val="59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2BD8F" w14:textId="2FA2424A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EF07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AMBP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CC79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:7408648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115EB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646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27EB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4CC23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105C&gt;T</w:t>
            </w:r>
          </w:p>
          <w:p w14:paraId="0C382C6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Pro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369Ser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BAB5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6107363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9904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10C4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0A57C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ICCAP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9478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426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A232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394C28D9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CA123" w14:textId="7ED5D1FE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E811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IT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B7D9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:12028805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CE337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717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5900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2DDE3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436C&gt;T</w:t>
            </w:r>
          </w:p>
          <w:p w14:paraId="14C7580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rg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146Trp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8190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6592372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4BBE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9FDD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AED6D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CPH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358C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709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1663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69BAC31A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7DBE2" w14:textId="6BE5F78E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B38C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EP15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E15A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:4904866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1FFC2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1498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DAFF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52FC9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2777A&gt;T</w:t>
            </w:r>
          </w:p>
          <w:p w14:paraId="677718AB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Glu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926Val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A527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11755782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B03E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1E99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8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A5D67" w14:textId="77777777" w:rsidR="00800FF4" w:rsidRDefault="00800FF4" w:rsidP="00800FF4">
            <w:pPr>
              <w:pStyle w:val="Body"/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CPH9;</w:t>
            </w:r>
          </w:p>
          <w:p w14:paraId="5B1E30AD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CKL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E4B3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485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382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86C2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  <w:proofErr w:type="spellEnd"/>
          </w:p>
        </w:tc>
      </w:tr>
      <w:tr w:rsidR="00800FF4" w14:paraId="47D5B056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BA499" w14:textId="7056ED35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6477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TAD3A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1724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:1461853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B09C1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117053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20EC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D9DB8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279G&gt;A</w:t>
            </w:r>
          </w:p>
          <w:p w14:paraId="1BC862E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Glu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427Lys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60CB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5985154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253B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29D4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861B1" w14:textId="77777777" w:rsidR="00800FF4" w:rsidRDefault="00800FF4" w:rsidP="00800FF4">
            <w:pPr>
              <w:pStyle w:val="Body"/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AYOS;</w:t>
            </w:r>
          </w:p>
          <w:p w14:paraId="1898A66F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HRIN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5AFC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718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88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5AC74" w14:textId="77777777" w:rsidR="00800FF4" w:rsidRDefault="00800FF4" w:rsidP="00800FF4">
            <w:pPr>
              <w:pStyle w:val="Body"/>
              <w:widowControl/>
              <w:jc w:val="center"/>
            </w:pP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D,AR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3C845201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AB70B" w14:textId="51D6F660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D1F1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AT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EF6E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:12633778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28FDA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2458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55DD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CB03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7018+9A&gt;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0AB3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7859398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4F4CE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079E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0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1438D" w14:textId="77777777" w:rsidR="00800FF4" w:rsidRDefault="00800FF4" w:rsidP="00800FF4">
            <w:pPr>
              <w:pStyle w:val="Body"/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KLLS2;</w:t>
            </w:r>
          </w:p>
          <w:p w14:paraId="6AD92746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VMLDS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4AB5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600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554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D9BF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  <w:proofErr w:type="spellEnd"/>
          </w:p>
        </w:tc>
      </w:tr>
      <w:tr w:rsidR="00800FF4" w14:paraId="6AF44FEF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AC7F4" w14:textId="3EB69EE9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5C27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OL27A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14AF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:11702885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66889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3288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5121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37FF3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3406C&gt;A</w:t>
            </w:r>
          </w:p>
          <w:p w14:paraId="4B0082B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Pro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1136Thr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28BF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rs19976306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0E13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BF9E1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E07DA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eel syndrom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00B3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515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C033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45CF7733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B86CD" w14:textId="7EFB28E8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F2D6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TRADA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EAF5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:61784716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8DF3E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0100378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90A1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3FF06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644G&gt;A</w:t>
            </w:r>
          </w:p>
          <w:p w14:paraId="1E7B62A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rg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215His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4292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75051207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AEB5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Het/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381B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2F3EF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M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4FE1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108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502F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077F4292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CC5A8" w14:textId="045D4B70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7879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ALC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A53C0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:10174219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BABB0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5286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66EF4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B75AF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3390+6C&gt;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E9BC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20057401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A2B8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3DF63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3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DA58A" w14:textId="77777777" w:rsidR="00800FF4" w:rsidRDefault="00800FF4" w:rsidP="00800FF4">
            <w:pPr>
              <w:pStyle w:val="Body"/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LIFAHDD;</w:t>
            </w:r>
          </w:p>
          <w:p w14:paraId="06149167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HPRF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ACFF8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626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541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935BC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  <w:tr w:rsidR="00800FF4" w14:paraId="14D87A93" w14:textId="77777777" w:rsidTr="00626B9B">
        <w:trPr>
          <w:trHeight w:val="17"/>
          <w:jc w:val="center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98347" w14:textId="193A3BA3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E0307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UNC8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6DAEA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:21068164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925C4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M_03250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A931D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AA13E" w14:textId="77777777" w:rsidR="00800FF4" w:rsidRDefault="00800FF4" w:rsidP="00800FF4">
            <w:pPr>
              <w:pStyle w:val="Body"/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.1345C&gt;T</w:t>
            </w:r>
          </w:p>
          <w:p w14:paraId="08189BF9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.Arg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449Cys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447C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s130684923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21FC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t/WT/He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97BD2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FE40E" w14:textId="77777777" w:rsidR="00800FF4" w:rsidRDefault="00800FF4" w:rsidP="00800FF4">
            <w:pPr>
              <w:pStyle w:val="Body"/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HPRF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CD2D6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168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14F35" w14:textId="77777777" w:rsidR="00800FF4" w:rsidRDefault="00800FF4" w:rsidP="00800FF4">
            <w:pPr>
              <w:pStyle w:val="Body"/>
              <w:widowControl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R</w:t>
            </w:r>
          </w:p>
        </w:tc>
      </w:tr>
    </w:tbl>
    <w:p w14:paraId="1D38B8D8" w14:textId="44DE35EE" w:rsidR="00292EE0" w:rsidRDefault="009A608E" w:rsidP="009A608E">
      <w:pPr>
        <w:pStyle w:val="Body"/>
        <w:widowControl/>
        <w:spacing w:before="156" w:after="156"/>
        <w:jc w:val="left"/>
        <w:rPr>
          <w:rFonts w:ascii="Times New Roman" w:hAnsi="Times New Roman"/>
          <w:kern w:val="0"/>
          <w:sz w:val="18"/>
          <w:szCs w:val="18"/>
          <w:lang w:val="en-US"/>
        </w:rPr>
      </w:pPr>
      <w:r>
        <w:rPr>
          <w:rFonts w:ascii="Times New Roman" w:hAnsi="Times New Roman"/>
          <w:kern w:val="0"/>
          <w:sz w:val="18"/>
          <w:szCs w:val="18"/>
          <w:lang w:val="en-US"/>
        </w:rPr>
        <w:t>Notes: HGVS, Human Genome Variation Society; P, patient; F, father; M, mother; Het, heterozygous; WT, wild type; MAF, minor allele frequency; MOI, mode of inheritance; AD, autosomal dominant; AR, autosomal recessive; dup, duplication; del, deletion; Ter, termination; fs, frameshift.</w:t>
      </w:r>
    </w:p>
    <w:p w14:paraId="1BC7C9F3" w14:textId="40C06C75" w:rsidR="006450A5" w:rsidRDefault="006450A5">
      <w:pPr>
        <w:widowControl/>
        <w:jc w:val="left"/>
        <w:rPr>
          <w:rFonts w:ascii="Times New Roman" w:eastAsia="DengXian" w:hAnsi="Times New Roman" w:cs="DengXian"/>
          <w:color w:val="000000"/>
          <w:kern w:val="0"/>
          <w:sz w:val="18"/>
          <w:szCs w:val="18"/>
          <w:u w:color="000000"/>
          <w:bdr w:val="nil"/>
        </w:rPr>
      </w:pPr>
      <w:r>
        <w:rPr>
          <w:rFonts w:ascii="Times New Roman" w:hAnsi="Times New Roman"/>
          <w:kern w:val="0"/>
          <w:sz w:val="18"/>
          <w:szCs w:val="18"/>
        </w:rPr>
        <w:br w:type="page"/>
      </w:r>
    </w:p>
    <w:p w14:paraId="310DAB02" w14:textId="709BE3EA" w:rsidR="00292EE0" w:rsidRPr="00063D0A" w:rsidRDefault="006F56EB" w:rsidP="001430C8">
      <w:pPr>
        <w:pStyle w:val="Heading3"/>
        <w:spacing w:before="0"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 S4. HPO searching</w:t>
      </w:r>
    </w:p>
    <w:tbl>
      <w:tblPr>
        <w:tblW w:w="13432" w:type="dxa"/>
        <w:tblLook w:val="04A0" w:firstRow="1" w:lastRow="0" w:firstColumn="1" w:lastColumn="0" w:noHBand="0" w:noVBand="1"/>
      </w:tblPr>
      <w:tblGrid>
        <w:gridCol w:w="571"/>
        <w:gridCol w:w="4545"/>
        <w:gridCol w:w="2069"/>
        <w:gridCol w:w="930"/>
        <w:gridCol w:w="1262"/>
        <w:gridCol w:w="1154"/>
        <w:gridCol w:w="1051"/>
        <w:gridCol w:w="1850"/>
      </w:tblGrid>
      <w:tr w:rsidR="00285B2F" w:rsidRPr="005B1C22" w14:paraId="6F6DBEED" w14:textId="77777777" w:rsidTr="00B93DFB">
        <w:trPr>
          <w:trHeight w:val="420"/>
        </w:trPr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7E5DE" w14:textId="5AB0F8EC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N</w:t>
            </w:r>
            <w:r w:rsidRPr="005B1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.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369F1" w14:textId="131242C3" w:rsidR="00285B2F" w:rsidRPr="005B1C22" w:rsidRDefault="00285B2F" w:rsidP="00285B2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isease in HPO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4059D" w14:textId="77777777" w:rsidR="00285B2F" w:rsidRPr="005B1C22" w:rsidRDefault="00285B2F" w:rsidP="00285B2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bbreviated nam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2151" w14:textId="69195EB9" w:rsidR="00285B2F" w:rsidRPr="005B1C22" w:rsidRDefault="00285B2F" w:rsidP="00285B2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MIM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ECA0" w14:textId="77777777" w:rsidR="00285B2F" w:rsidRPr="005B1C22" w:rsidRDefault="00285B2F" w:rsidP="00285B2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Inheritanc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ABE9" w14:textId="77777777" w:rsidR="00285B2F" w:rsidRPr="005B1C22" w:rsidRDefault="00285B2F" w:rsidP="00285B2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F82A" w14:textId="77777777" w:rsidR="00285B2F" w:rsidRPr="005B1C22" w:rsidRDefault="00285B2F" w:rsidP="00285B2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oci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C3A19" w14:textId="77777777" w:rsidR="00285B2F" w:rsidRPr="005B1C22" w:rsidRDefault="00285B2F" w:rsidP="00285B2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NDO</w:t>
            </w:r>
          </w:p>
        </w:tc>
      </w:tr>
      <w:tr w:rsidR="00285B2F" w:rsidRPr="005B1C22" w14:paraId="6E3ECF05" w14:textId="77777777" w:rsidTr="00B93DFB">
        <w:trPr>
          <w:trHeight w:val="54"/>
        </w:trPr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AB420" w14:textId="524A5EDC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6EE0" w14:textId="645A43DF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trifugal lipodystrophy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6D0D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D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7839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D6C9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99B6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B9E6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A424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19552</w:t>
            </w:r>
          </w:p>
        </w:tc>
      </w:tr>
      <w:tr w:rsidR="00285B2F" w:rsidRPr="005B1C22" w14:paraId="59E7C7F2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E1C3" w14:textId="0A25F1B2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D9C4" w14:textId="480D21F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ctodermal dysplasia with natal teeth, </w:t>
            </w:r>
            <w:proofErr w:type="spellStart"/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rnpenny</w:t>
            </w:r>
            <w:proofErr w:type="spellEnd"/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typ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2438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DNT, </w:t>
            </w:r>
            <w:proofErr w:type="spellStart"/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rnpenny</w:t>
            </w:r>
            <w:proofErr w:type="spellEnd"/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typ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6776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13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0204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3FB9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881A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3CDD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11041</w:t>
            </w:r>
          </w:p>
        </w:tc>
      </w:tr>
      <w:tr w:rsidR="00285B2F" w:rsidRPr="005B1C22" w14:paraId="79D70BCF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A902" w14:textId="6CB5EFFC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6AB4" w14:textId="46CDD84C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chyonychia congenita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426B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0A90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72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34B8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3ACE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RT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C103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q21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5134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08174</w:t>
            </w:r>
          </w:p>
        </w:tc>
      </w:tr>
      <w:tr w:rsidR="00285B2F" w:rsidRPr="005B1C22" w14:paraId="4AAF8928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4151" w14:textId="1AC48AD7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EED2" w14:textId="4233A3EB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po</w:t>
            </w:r>
            <w:proofErr w:type="spellEnd"/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yndrom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DA6A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PO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CC1B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074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F91C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5DB8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XR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3EAD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p13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3CBB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09263</w:t>
            </w:r>
          </w:p>
        </w:tc>
      </w:tr>
      <w:tr w:rsidR="00285B2F" w:rsidRPr="005B1C22" w14:paraId="5CF0758D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0F54" w14:textId="010F09FD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985A" w14:textId="53EA9D30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nz-Majewski hyperostotic dwarfism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7FDA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MH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88C9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10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88DF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A49B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DSS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C719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q22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B611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07892</w:t>
            </w:r>
          </w:p>
        </w:tc>
      </w:tr>
      <w:tr w:rsidR="00285B2F" w:rsidRPr="005B1C22" w14:paraId="540BEBF5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96D7" w14:textId="38FEE502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9817" w14:textId="26620201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podystrophy, familial partial, type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531E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PLD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788C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16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53C0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ABC4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M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4ED4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q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DF93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17230</w:t>
            </w:r>
          </w:p>
        </w:tc>
      </w:tr>
      <w:tr w:rsidR="00285B2F" w:rsidRPr="005B1C22" w14:paraId="01A8EBF7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E74E" w14:textId="25A45D1D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02DF" w14:textId="53EE6B9A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taneous collagenous vasculopathy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224A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V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65B3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3E66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95A3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C19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EBC7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17242</w:t>
            </w:r>
          </w:p>
        </w:tc>
      </w:tr>
      <w:tr w:rsidR="00285B2F" w:rsidRPr="005B1C22" w14:paraId="45BA1340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28FD" w14:textId="2D94E93E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1ED3" w14:textId="10909EEA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nddad syndrom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520E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BA60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89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E62A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CBAD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6D57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4CA5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07682</w:t>
            </w:r>
          </w:p>
        </w:tc>
      </w:tr>
      <w:tr w:rsidR="00285B2F" w:rsidRPr="005B1C22" w14:paraId="460CDE74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2E6B" w14:textId="44C4C2D8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668E" w14:textId="3A8A2B4E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Wiedemann-Rautenstrauch syndrom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0312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WDRT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86D6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26409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632F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D8B1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OLR3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D73E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0q22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304E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NDO:0009910</w:t>
            </w:r>
          </w:p>
        </w:tc>
      </w:tr>
      <w:tr w:rsidR="00285B2F" w:rsidRPr="005B1C22" w14:paraId="6E113FEE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0E8D" w14:textId="30755368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D1DE" w14:textId="257DABF8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elo</w:t>
            </w:r>
            <w:proofErr w:type="spellEnd"/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onycho-</w:t>
            </w:r>
            <w:proofErr w:type="spellStart"/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hidrotic</w:t>
            </w:r>
            <w:proofErr w:type="spellEnd"/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yndrom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27AA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OH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5B87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57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41C8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532D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9DB3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7FEB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07095</w:t>
            </w:r>
          </w:p>
        </w:tc>
      </w:tr>
      <w:tr w:rsidR="00285B2F" w:rsidRPr="005B1C22" w14:paraId="685D69D6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EB44" w14:textId="4377ED85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9229" w14:textId="31AA1FAD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podystrophy, familial partial, type 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FCBE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PLD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FAAA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67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05FA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26D4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V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7924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q31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4A18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11714</w:t>
            </w:r>
          </w:p>
        </w:tc>
      </w:tr>
      <w:tr w:rsidR="00285B2F" w:rsidRPr="005B1C22" w14:paraId="5AA4720D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2873" w14:textId="2BE9F4E4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1EF7" w14:textId="6D876B1D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gden syndrom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DCF8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GD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FDDF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08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1D72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LD, XL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5231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A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E8FB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q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DFF5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10457</w:t>
            </w:r>
          </w:p>
        </w:tc>
      </w:tr>
      <w:tr w:rsidR="00285B2F" w:rsidRPr="005B1C22" w14:paraId="7F85AE42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5786" w14:textId="347C873E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3177" w14:textId="4F8DB9CA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icrocephalic </w:t>
            </w:r>
            <w:proofErr w:type="spellStart"/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steodysplastic</w:t>
            </w:r>
            <w:proofErr w:type="spellEnd"/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primordial dwarfism, type 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8CC7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PD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9385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07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3E5D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68F3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1315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008A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08873</w:t>
            </w:r>
          </w:p>
        </w:tc>
      </w:tr>
      <w:tr w:rsidR="00285B2F" w:rsidRPr="005B1C22" w14:paraId="46668CF6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F5D2" w14:textId="1ADA89DB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0B0B" w14:textId="7FB35AAF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eatocystoma multiplex-natal teeth syndrom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8294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NT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62F2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CF6D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8FFF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E5CD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E434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08486</w:t>
            </w:r>
          </w:p>
        </w:tc>
      </w:tr>
      <w:tr w:rsidR="00285B2F" w:rsidRPr="005B1C22" w14:paraId="4C0024C6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E457" w14:textId="6118810B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8CC3" w14:textId="1FA531B6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richosis-intellectual disability, Lopes typ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F50C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D Lopes typ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AFE3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9232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7662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6EDC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BEEC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16414</w:t>
            </w:r>
          </w:p>
        </w:tc>
      </w:tr>
      <w:tr w:rsidR="00285B2F" w:rsidRPr="005B1C22" w14:paraId="116CB08F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E8CF" w14:textId="2960886F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8CE2" w14:textId="48F4B38C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ondylodysplastic</w:t>
            </w:r>
            <w:proofErr w:type="spellEnd"/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Ehlers-Danlos syndrom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827B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DSSPD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945B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007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4192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680F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4GALT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088D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q35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E1DC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34021</w:t>
            </w:r>
          </w:p>
        </w:tc>
      </w:tr>
      <w:tr w:rsidR="00285B2F" w:rsidRPr="005B1C22" w14:paraId="3C5845BA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965B" w14:textId="09B826BC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0657" w14:textId="7B283D10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dontomicronychial</w:t>
            </w:r>
            <w:proofErr w:type="spellEnd"/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ysplasi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E769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7CA2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13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5CB8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E113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74C4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3509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11034</w:t>
            </w:r>
          </w:p>
        </w:tc>
      </w:tr>
      <w:tr w:rsidR="00285B2F" w:rsidRPr="005B1C22" w14:paraId="5CBFC540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342B" w14:textId="77E9EBCF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D7E6" w14:textId="2484118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ssure-induced localized lipoatrophy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588B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L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72A3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9C27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3BD7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7F5E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384E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19556</w:t>
            </w:r>
          </w:p>
        </w:tc>
      </w:tr>
      <w:tr w:rsidR="00285B2F" w:rsidRPr="005B1C22" w14:paraId="02207CC4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right w:val="nil"/>
            </w:tcBorders>
            <w:vAlign w:val="center"/>
          </w:tcPr>
          <w:p w14:paraId="205D6F68" w14:textId="2EC1AF08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1BF0" w14:textId="385B4471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richosis simplex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B169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E037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5389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5402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82C8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CDD1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F304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p11.22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E1C7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18914</w:t>
            </w:r>
          </w:p>
        </w:tc>
      </w:tr>
      <w:tr w:rsidR="00285B2F" w:rsidRPr="005B1C22" w14:paraId="09A8FE1F" w14:textId="77777777" w:rsidTr="00B93DFB">
        <w:trPr>
          <w:trHeight w:val="64"/>
        </w:trPr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97B92" w14:textId="48546AF3" w:rsidR="00285B2F" w:rsidRPr="005B1C22" w:rsidRDefault="00285B2F" w:rsidP="00B93DF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F2D24" w14:textId="3B879FC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geroid facial appearance with hand anomalies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391EC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FAHA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20564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224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5B46F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7B768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3C348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8B54" w14:textId="77777777" w:rsidR="00285B2F" w:rsidRPr="005B1C22" w:rsidRDefault="00285B2F" w:rsidP="001430C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B1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DO:0011209</w:t>
            </w:r>
          </w:p>
        </w:tc>
      </w:tr>
    </w:tbl>
    <w:p w14:paraId="55E1D4DB" w14:textId="77777777" w:rsidR="009A608E" w:rsidRDefault="009A608E" w:rsidP="009A608E">
      <w:pPr>
        <w:pStyle w:val="Body"/>
        <w:spacing w:before="156" w:after="156"/>
        <w:rPr>
          <w:rFonts w:ascii="Times New Roman" w:hAnsi="Times New Roman"/>
          <w:b/>
          <w:bCs/>
          <w:sz w:val="24"/>
          <w:szCs w:val="24"/>
          <w:lang w:val="en-US"/>
        </w:rPr>
        <w:sectPr w:rsidR="009A608E" w:rsidSect="00E2454C">
          <w:pgSz w:w="16840" w:h="11900" w:orient="landscape"/>
          <w:pgMar w:top="1440" w:right="1797" w:bottom="1440" w:left="1797" w:header="851" w:footer="992" w:gutter="0"/>
          <w:cols w:space="720"/>
        </w:sectPr>
      </w:pPr>
    </w:p>
    <w:p w14:paraId="62044587" w14:textId="160CC2FC" w:rsidR="000964ED" w:rsidRPr="004B1B3E" w:rsidRDefault="000964ED" w:rsidP="000964ED">
      <w:pPr>
        <w:pStyle w:val="Heading3"/>
        <w:spacing w:before="0" w:after="120" w:line="360" w:lineRule="auto"/>
        <w:rPr>
          <w:rFonts w:ascii="Times New Roman" w:hAnsi="Times New Roman"/>
          <w:sz w:val="24"/>
          <w:szCs w:val="24"/>
        </w:rPr>
      </w:pPr>
      <w:r w:rsidRPr="00387EA4">
        <w:rPr>
          <w:rFonts w:ascii="Times New Roman" w:hAnsi="Times New Roman" w:hint="eastAsia"/>
          <w:sz w:val="24"/>
          <w:szCs w:val="24"/>
        </w:rPr>
        <w:lastRenderedPageBreak/>
        <w:t>T</w:t>
      </w:r>
      <w:r w:rsidRPr="00387EA4">
        <w:rPr>
          <w:rFonts w:ascii="Times New Roman" w:hAnsi="Times New Roman"/>
          <w:sz w:val="24"/>
          <w:szCs w:val="24"/>
        </w:rPr>
        <w:t>able</w:t>
      </w:r>
      <w:r>
        <w:rPr>
          <w:rFonts w:ascii="Times New Roman" w:hAnsi="Times New Roman"/>
          <w:sz w:val="24"/>
          <w:szCs w:val="24"/>
        </w:rPr>
        <w:t xml:space="preserve"> S5.  </w:t>
      </w:r>
      <w:r w:rsidR="0082683C">
        <w:rPr>
          <w:rFonts w:ascii="Times New Roman" w:hAnsi="Times New Roman"/>
          <w:sz w:val="24"/>
          <w:szCs w:val="24"/>
        </w:rPr>
        <w:t>Evaluation</w:t>
      </w:r>
      <w:r w:rsidR="001831C9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="001831C9">
        <w:rPr>
          <w:rFonts w:ascii="Times New Roman" w:hAnsi="Times New Roman"/>
          <w:sz w:val="24"/>
          <w:szCs w:val="24"/>
        </w:rPr>
        <w:t>SpliceAI</w:t>
      </w:r>
      <w:proofErr w:type="spellEnd"/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779"/>
        <w:gridCol w:w="1023"/>
        <w:gridCol w:w="1362"/>
        <w:gridCol w:w="517"/>
        <w:gridCol w:w="567"/>
        <w:gridCol w:w="709"/>
        <w:gridCol w:w="4819"/>
      </w:tblGrid>
      <w:tr w:rsidR="009959A5" w:rsidRPr="00A52FBF" w14:paraId="1161E027" w14:textId="248C4A4A" w:rsidTr="000964ED">
        <w:tc>
          <w:tcPr>
            <w:tcW w:w="779" w:type="dxa"/>
          </w:tcPr>
          <w:p w14:paraId="7D4E7F51" w14:textId="44E2E391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 w:rsidRPr="006821A5">
              <w:rPr>
                <w:rFonts w:ascii="Times New Roman" w:eastAsiaTheme="minorEastAsia" w:hAnsi="Times New Roman" w:cs="Times New Roman" w:hint="eastAsia"/>
              </w:rPr>
              <w:t>C</w:t>
            </w:r>
            <w:r w:rsidRPr="006821A5">
              <w:rPr>
                <w:rFonts w:ascii="Times New Roman" w:eastAsiaTheme="minorEastAsia" w:hAnsi="Times New Roman" w:cs="Times New Roman"/>
              </w:rPr>
              <w:t>hrom</w:t>
            </w:r>
          </w:p>
        </w:tc>
        <w:tc>
          <w:tcPr>
            <w:tcW w:w="1023" w:type="dxa"/>
          </w:tcPr>
          <w:p w14:paraId="47773C70" w14:textId="252FA7B4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 w:rsidRPr="006821A5">
              <w:rPr>
                <w:rFonts w:ascii="Times New Roman" w:eastAsiaTheme="minorEastAsia" w:hAnsi="Times New Roman" w:cs="Times New Roman" w:hint="eastAsia"/>
              </w:rPr>
              <w:t>P</w:t>
            </w:r>
            <w:r w:rsidRPr="006821A5">
              <w:rPr>
                <w:rFonts w:ascii="Times New Roman" w:eastAsiaTheme="minorEastAsia" w:hAnsi="Times New Roman" w:cs="Times New Roman"/>
              </w:rPr>
              <w:t>osition</w:t>
            </w:r>
          </w:p>
        </w:tc>
        <w:tc>
          <w:tcPr>
            <w:tcW w:w="1362" w:type="dxa"/>
          </w:tcPr>
          <w:p w14:paraId="445671D3" w14:textId="5C08EEAB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dbSNP </w:t>
            </w:r>
            <w:r w:rsidRPr="006821A5">
              <w:rPr>
                <w:rFonts w:ascii="Times New Roman" w:eastAsiaTheme="minorEastAsia" w:hAnsi="Times New Roman" w:cs="Times New Roman" w:hint="eastAsia"/>
              </w:rPr>
              <w:t>I</w:t>
            </w:r>
            <w:r w:rsidRPr="006821A5">
              <w:rPr>
                <w:rFonts w:ascii="Times New Roman" w:eastAsiaTheme="minorEastAsia" w:hAnsi="Times New Roman" w:cs="Times New Roman"/>
              </w:rPr>
              <w:t>D</w:t>
            </w:r>
          </w:p>
        </w:tc>
        <w:tc>
          <w:tcPr>
            <w:tcW w:w="517" w:type="dxa"/>
          </w:tcPr>
          <w:p w14:paraId="43597D06" w14:textId="73CA5AAD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 w:rsidRPr="006821A5">
              <w:rPr>
                <w:rFonts w:ascii="Times New Roman" w:eastAsiaTheme="minorEastAsia" w:hAnsi="Times New Roman" w:cs="Times New Roman" w:hint="eastAsia"/>
              </w:rPr>
              <w:t>R</w:t>
            </w:r>
            <w:r w:rsidRPr="006821A5">
              <w:rPr>
                <w:rFonts w:ascii="Times New Roman" w:eastAsiaTheme="minorEastAsia" w:hAnsi="Times New Roman" w:cs="Times New Roman"/>
              </w:rPr>
              <w:t>ef</w:t>
            </w:r>
          </w:p>
        </w:tc>
        <w:tc>
          <w:tcPr>
            <w:tcW w:w="567" w:type="dxa"/>
          </w:tcPr>
          <w:p w14:paraId="5B1E330F" w14:textId="1508798D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 w:rsidRPr="006821A5">
              <w:rPr>
                <w:rFonts w:ascii="Times New Roman" w:eastAsiaTheme="minorEastAsia" w:hAnsi="Times New Roman" w:cs="Times New Roman" w:hint="eastAsia"/>
              </w:rPr>
              <w:t>A</w:t>
            </w:r>
            <w:r w:rsidRPr="006821A5">
              <w:rPr>
                <w:rFonts w:ascii="Times New Roman" w:eastAsiaTheme="minorEastAsia" w:hAnsi="Times New Roman" w:cs="Times New Roman"/>
              </w:rPr>
              <w:t>lt</w:t>
            </w:r>
          </w:p>
        </w:tc>
        <w:tc>
          <w:tcPr>
            <w:tcW w:w="709" w:type="dxa"/>
          </w:tcPr>
          <w:p w14:paraId="3099A529" w14:textId="33898C36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 w:rsidRPr="006821A5">
              <w:rPr>
                <w:rFonts w:ascii="Times New Roman" w:eastAsiaTheme="minorEastAsia" w:hAnsi="Times New Roman" w:cs="Times New Roman" w:hint="eastAsia"/>
              </w:rPr>
              <w:t>F</w:t>
            </w:r>
            <w:r w:rsidRPr="006821A5">
              <w:rPr>
                <w:rFonts w:ascii="Times New Roman" w:eastAsiaTheme="minorEastAsia" w:hAnsi="Times New Roman" w:cs="Times New Roman"/>
              </w:rPr>
              <w:t>ilter</w:t>
            </w:r>
          </w:p>
        </w:tc>
        <w:tc>
          <w:tcPr>
            <w:tcW w:w="4819" w:type="dxa"/>
          </w:tcPr>
          <w:p w14:paraId="350AAC70" w14:textId="50DDDD16" w:rsidR="009959A5" w:rsidRPr="006821A5" w:rsidRDefault="00A52FBF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 w:rsidRPr="00A52FBF">
              <w:rPr>
                <w:rFonts w:ascii="Times New Roman" w:eastAsiaTheme="minorEastAsia" w:hAnsi="Times New Roman" w:cs="Times New Roman"/>
              </w:rPr>
              <w:t>Format:Alleles|Symbols|DS_AG|DS-AL|DS_DG|DS_DL|DP_AG|DP_AL|DP_DG|DP_DL</w:t>
            </w:r>
          </w:p>
        </w:tc>
      </w:tr>
      <w:tr w:rsidR="009959A5" w:rsidRPr="00A52FBF" w14:paraId="03D83332" w14:textId="75860277" w:rsidTr="000964ED">
        <w:tc>
          <w:tcPr>
            <w:tcW w:w="779" w:type="dxa"/>
          </w:tcPr>
          <w:p w14:paraId="72E0EBDE" w14:textId="78028D79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023" w:type="dxa"/>
          </w:tcPr>
          <w:p w14:paraId="39C58A3A" w14:textId="1DDEF579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 w:rsidRPr="006821A5">
              <w:rPr>
                <w:rFonts w:ascii="Times New Roman" w:eastAsiaTheme="minorEastAsia" w:hAnsi="Times New Roman" w:cs="Times New Roman" w:hint="eastAsia"/>
              </w:rPr>
              <w:t>79743765</w:t>
            </w:r>
          </w:p>
        </w:tc>
        <w:tc>
          <w:tcPr>
            <w:tcW w:w="1362" w:type="dxa"/>
          </w:tcPr>
          <w:p w14:paraId="6A54A02B" w14:textId="357F2711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 w:rsidRPr="006821A5">
              <w:rPr>
                <w:rFonts w:ascii="Times New Roman" w:eastAsiaTheme="minorEastAsia" w:hAnsi="Times New Roman" w:cs="Times New Roman"/>
              </w:rPr>
              <w:t>rs1003620056</w:t>
            </w:r>
          </w:p>
        </w:tc>
        <w:tc>
          <w:tcPr>
            <w:tcW w:w="517" w:type="dxa"/>
          </w:tcPr>
          <w:p w14:paraId="4B918E4D" w14:textId="46AD2BC9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G</w:t>
            </w:r>
          </w:p>
        </w:tc>
        <w:tc>
          <w:tcPr>
            <w:tcW w:w="567" w:type="dxa"/>
          </w:tcPr>
          <w:p w14:paraId="2A0D0367" w14:textId="7C759588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A</w:t>
            </w:r>
          </w:p>
        </w:tc>
        <w:tc>
          <w:tcPr>
            <w:tcW w:w="709" w:type="dxa"/>
          </w:tcPr>
          <w:p w14:paraId="504861AE" w14:textId="49E3A2C8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4819" w:type="dxa"/>
          </w:tcPr>
          <w:p w14:paraId="31197326" w14:textId="3FFFC68E" w:rsidR="009959A5" w:rsidRPr="006821A5" w:rsidRDefault="00A52FBF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 w:rsidRPr="006821A5">
              <w:rPr>
                <w:rFonts w:ascii="Times New Roman" w:eastAsiaTheme="minorEastAsia" w:hAnsi="Times New Roman" w:cs="Times New Roman" w:hint="eastAsia"/>
              </w:rPr>
              <w:t>SpliceAI=A|POLR3A|0.00|0.02|0.00|0.00|-14|5|-2|-15</w:t>
            </w:r>
          </w:p>
        </w:tc>
      </w:tr>
      <w:tr w:rsidR="009959A5" w:rsidRPr="00A52FBF" w14:paraId="409E0C17" w14:textId="386347DB" w:rsidTr="000964ED">
        <w:tc>
          <w:tcPr>
            <w:tcW w:w="779" w:type="dxa"/>
          </w:tcPr>
          <w:p w14:paraId="1830B69F" w14:textId="61A7FB29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023" w:type="dxa"/>
          </w:tcPr>
          <w:p w14:paraId="1FDAA0BE" w14:textId="7CE6A078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 w:rsidRPr="006821A5">
              <w:rPr>
                <w:rFonts w:ascii="Times New Roman" w:eastAsiaTheme="minorEastAsia" w:hAnsi="Times New Roman" w:cs="Times New Roman" w:hint="eastAsia"/>
              </w:rPr>
              <w:t>79741953</w:t>
            </w:r>
          </w:p>
        </w:tc>
        <w:tc>
          <w:tcPr>
            <w:tcW w:w="1362" w:type="dxa"/>
          </w:tcPr>
          <w:p w14:paraId="21556E98" w14:textId="1339FA9C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 w:rsidRPr="006821A5">
              <w:rPr>
                <w:rFonts w:ascii="Times New Roman" w:eastAsiaTheme="minorEastAsia" w:hAnsi="Times New Roman" w:cs="Times New Roman"/>
              </w:rPr>
              <w:t>rs183347762</w:t>
            </w:r>
          </w:p>
        </w:tc>
        <w:tc>
          <w:tcPr>
            <w:tcW w:w="517" w:type="dxa"/>
          </w:tcPr>
          <w:p w14:paraId="65808154" w14:textId="45F6889A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</w:p>
        </w:tc>
        <w:tc>
          <w:tcPr>
            <w:tcW w:w="567" w:type="dxa"/>
          </w:tcPr>
          <w:p w14:paraId="0DEE51A1" w14:textId="1DE36213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T</w:t>
            </w:r>
          </w:p>
        </w:tc>
        <w:tc>
          <w:tcPr>
            <w:tcW w:w="709" w:type="dxa"/>
          </w:tcPr>
          <w:p w14:paraId="0ABE465D" w14:textId="0C4CA327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4819" w:type="dxa"/>
          </w:tcPr>
          <w:p w14:paraId="53C8683C" w14:textId="3444950F" w:rsidR="009959A5" w:rsidRPr="006821A5" w:rsidRDefault="00A52FBF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 w:rsidRPr="006821A5">
              <w:rPr>
                <w:rFonts w:ascii="Times New Roman" w:eastAsiaTheme="minorEastAsia" w:hAnsi="Times New Roman" w:cs="Times New Roman" w:hint="eastAsia"/>
              </w:rPr>
              <w:t>SpliceAI=T|POLR3A|0.00|0.00|0.14|0.10|-2|0|33|0</w:t>
            </w:r>
          </w:p>
        </w:tc>
      </w:tr>
      <w:tr w:rsidR="009959A5" w:rsidRPr="00A52FBF" w14:paraId="7651EFCD" w14:textId="4A53B12B" w:rsidTr="000964ED">
        <w:tc>
          <w:tcPr>
            <w:tcW w:w="779" w:type="dxa"/>
          </w:tcPr>
          <w:p w14:paraId="223D8B0D" w14:textId="2B6E059D" w:rsidR="009959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1023" w:type="dxa"/>
          </w:tcPr>
          <w:p w14:paraId="2E0C3157" w14:textId="61571A40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 w:rsidRPr="006821A5">
              <w:rPr>
                <w:rFonts w:ascii="Times New Roman" w:eastAsiaTheme="minorEastAsia" w:hAnsi="Times New Roman" w:cs="Times New Roman" w:hint="eastAsia"/>
              </w:rPr>
              <w:t>89839791</w:t>
            </w:r>
          </w:p>
        </w:tc>
        <w:tc>
          <w:tcPr>
            <w:tcW w:w="1362" w:type="dxa"/>
          </w:tcPr>
          <w:p w14:paraId="24CD9240" w14:textId="646521AF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 w:rsidRPr="006821A5">
              <w:rPr>
                <w:rFonts w:ascii="Times New Roman" w:eastAsiaTheme="minorEastAsia" w:hAnsi="Times New Roman" w:cs="Times New Roman"/>
              </w:rPr>
              <w:t>rs187300458</w:t>
            </w:r>
          </w:p>
        </w:tc>
        <w:tc>
          <w:tcPr>
            <w:tcW w:w="517" w:type="dxa"/>
          </w:tcPr>
          <w:p w14:paraId="7D706B33" w14:textId="6179FD74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T</w:t>
            </w:r>
          </w:p>
        </w:tc>
        <w:tc>
          <w:tcPr>
            <w:tcW w:w="567" w:type="dxa"/>
          </w:tcPr>
          <w:p w14:paraId="5CCD8E71" w14:textId="4FD0A837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G</w:t>
            </w:r>
          </w:p>
        </w:tc>
        <w:tc>
          <w:tcPr>
            <w:tcW w:w="709" w:type="dxa"/>
          </w:tcPr>
          <w:p w14:paraId="54DE7C43" w14:textId="3192FC37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4819" w:type="dxa"/>
          </w:tcPr>
          <w:p w14:paraId="07C0A3A1" w14:textId="078BFEB0" w:rsidR="009959A5" w:rsidRPr="006821A5" w:rsidRDefault="00A52FBF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 w:rsidRPr="006821A5">
              <w:rPr>
                <w:rFonts w:ascii="Times New Roman" w:eastAsiaTheme="minorEastAsia" w:hAnsi="Times New Roman" w:cs="Times New Roman" w:hint="eastAsia"/>
              </w:rPr>
              <w:t>SpliceAI=C|FANCA|0.03|0.00|0.00|0.00|-1|1|-1|-12</w:t>
            </w:r>
          </w:p>
        </w:tc>
      </w:tr>
      <w:tr w:rsidR="009959A5" w:rsidRPr="00A52FBF" w14:paraId="232022D2" w14:textId="04520546" w:rsidTr="000964ED">
        <w:tc>
          <w:tcPr>
            <w:tcW w:w="779" w:type="dxa"/>
          </w:tcPr>
          <w:p w14:paraId="0E5632DE" w14:textId="6ABE1B4C" w:rsidR="009959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1023" w:type="dxa"/>
          </w:tcPr>
          <w:p w14:paraId="1BEA1C82" w14:textId="47AA0A39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 w:rsidRPr="006821A5">
              <w:rPr>
                <w:rFonts w:ascii="Times New Roman" w:eastAsiaTheme="minorEastAsia" w:hAnsi="Times New Roman" w:cs="Times New Roman" w:hint="eastAsia"/>
              </w:rPr>
              <w:t>89828376</w:t>
            </w:r>
          </w:p>
        </w:tc>
        <w:tc>
          <w:tcPr>
            <w:tcW w:w="1362" w:type="dxa"/>
          </w:tcPr>
          <w:p w14:paraId="7F5477FF" w14:textId="12D21A6E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/</w:t>
            </w:r>
          </w:p>
        </w:tc>
        <w:tc>
          <w:tcPr>
            <w:tcW w:w="517" w:type="dxa"/>
          </w:tcPr>
          <w:p w14:paraId="668C6A7E" w14:textId="443151C8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</w:p>
        </w:tc>
        <w:tc>
          <w:tcPr>
            <w:tcW w:w="567" w:type="dxa"/>
          </w:tcPr>
          <w:p w14:paraId="33DE6387" w14:textId="34F2D8BE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A</w:t>
            </w:r>
          </w:p>
        </w:tc>
        <w:tc>
          <w:tcPr>
            <w:tcW w:w="709" w:type="dxa"/>
          </w:tcPr>
          <w:p w14:paraId="759D0044" w14:textId="5AE29D7C" w:rsidR="009959A5" w:rsidRPr="006821A5" w:rsidRDefault="009959A5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4819" w:type="dxa"/>
          </w:tcPr>
          <w:p w14:paraId="59A1013B" w14:textId="35D8B4CB" w:rsidR="009959A5" w:rsidRPr="006821A5" w:rsidRDefault="00A52FBF" w:rsidP="006821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rPr>
                <w:rFonts w:ascii="Times New Roman" w:eastAsiaTheme="minorEastAsia" w:hAnsi="Times New Roman" w:cs="Times New Roman"/>
              </w:rPr>
            </w:pPr>
            <w:r w:rsidRPr="006821A5">
              <w:rPr>
                <w:rFonts w:ascii="Times New Roman" w:eastAsiaTheme="minorEastAsia" w:hAnsi="Times New Roman" w:cs="Times New Roman" w:hint="eastAsia"/>
              </w:rPr>
              <w:t>SpliceAI=CA|FANCA|0.00|0.00|0.00|0.00|-10|41|-16|-19</w:t>
            </w:r>
          </w:p>
        </w:tc>
      </w:tr>
    </w:tbl>
    <w:p w14:paraId="7A0B2E85" w14:textId="4A8930F6" w:rsidR="000964ED" w:rsidRDefault="000964ED" w:rsidP="000964ED">
      <w:pPr>
        <w:pStyle w:val="Body"/>
        <w:spacing w:before="156" w:after="156"/>
        <w:rPr>
          <w:rFonts w:ascii="Times New Roman" w:hAnsi="Times New Roman"/>
          <w:sz w:val="24"/>
          <w:szCs w:val="24"/>
        </w:rPr>
      </w:pPr>
    </w:p>
    <w:p w14:paraId="0C281EE5" w14:textId="7A35DC47" w:rsidR="000964ED" w:rsidRDefault="000964ED" w:rsidP="000964ED">
      <w:pPr>
        <w:pStyle w:val="Body"/>
        <w:spacing w:before="156" w:after="156"/>
        <w:rPr>
          <w:rFonts w:ascii="Times New Roman" w:hAnsi="Times New Roman"/>
          <w:sz w:val="24"/>
          <w:szCs w:val="24"/>
        </w:rPr>
      </w:pPr>
    </w:p>
    <w:p w14:paraId="7F508C9F" w14:textId="502FA147" w:rsidR="000964ED" w:rsidRDefault="000964ED" w:rsidP="000964ED">
      <w:pPr>
        <w:pStyle w:val="Body"/>
        <w:spacing w:before="156" w:after="156"/>
        <w:rPr>
          <w:rFonts w:ascii="Times New Roman" w:hAnsi="Times New Roman"/>
          <w:sz w:val="24"/>
          <w:szCs w:val="24"/>
        </w:rPr>
      </w:pPr>
    </w:p>
    <w:p w14:paraId="4E4B01D3" w14:textId="2E91DE1C" w:rsidR="000964ED" w:rsidRDefault="000964ED" w:rsidP="000964ED">
      <w:pPr>
        <w:pStyle w:val="Body"/>
        <w:spacing w:before="156" w:after="156"/>
        <w:rPr>
          <w:rFonts w:ascii="Times New Roman" w:hAnsi="Times New Roman"/>
          <w:sz w:val="24"/>
          <w:szCs w:val="24"/>
        </w:rPr>
      </w:pPr>
    </w:p>
    <w:p w14:paraId="2D02A593" w14:textId="77777777" w:rsidR="000964ED" w:rsidRDefault="000964ED" w:rsidP="000964ED">
      <w:pPr>
        <w:pStyle w:val="Body"/>
        <w:spacing w:before="156" w:after="156"/>
        <w:rPr>
          <w:rFonts w:ascii="Times New Roman" w:hAnsi="Times New Roman"/>
          <w:sz w:val="24"/>
          <w:szCs w:val="24"/>
        </w:rPr>
      </w:pPr>
    </w:p>
    <w:p w14:paraId="17475DF4" w14:textId="52427930" w:rsidR="009A608E" w:rsidRPr="004B1B3E" w:rsidRDefault="009A608E" w:rsidP="009A608E">
      <w:pPr>
        <w:pStyle w:val="Heading3"/>
        <w:spacing w:before="0" w:after="120" w:line="360" w:lineRule="auto"/>
        <w:rPr>
          <w:rFonts w:ascii="Times New Roman" w:hAnsi="Times New Roman"/>
          <w:sz w:val="24"/>
          <w:szCs w:val="24"/>
        </w:rPr>
      </w:pPr>
      <w:r w:rsidRPr="00387EA4">
        <w:rPr>
          <w:rFonts w:ascii="Times New Roman" w:hAnsi="Times New Roman" w:hint="eastAsia"/>
          <w:sz w:val="24"/>
          <w:szCs w:val="24"/>
        </w:rPr>
        <w:t>T</w:t>
      </w:r>
      <w:r w:rsidRPr="00387EA4">
        <w:rPr>
          <w:rFonts w:ascii="Times New Roman" w:hAnsi="Times New Roman"/>
          <w:sz w:val="24"/>
          <w:szCs w:val="24"/>
        </w:rPr>
        <w:t>able</w:t>
      </w:r>
      <w:r>
        <w:rPr>
          <w:rFonts w:ascii="Times New Roman" w:hAnsi="Times New Roman"/>
          <w:sz w:val="24"/>
          <w:szCs w:val="24"/>
        </w:rPr>
        <w:t xml:space="preserve"> S</w:t>
      </w:r>
      <w:r w:rsidR="00F12E89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. </w:t>
      </w:r>
      <w:r w:rsidR="00590FED">
        <w:rPr>
          <w:rFonts w:ascii="Times New Roman" w:hAnsi="Times New Roman"/>
          <w:sz w:val="24"/>
          <w:szCs w:val="24"/>
        </w:rPr>
        <w:t xml:space="preserve"> Nutrition factors for anem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825"/>
      </w:tblGrid>
      <w:tr w:rsidR="009A608E" w14:paraId="265F9C0D" w14:textId="77777777" w:rsidTr="002A55F9">
        <w:tc>
          <w:tcPr>
            <w:tcW w:w="1658" w:type="dxa"/>
            <w:tcBorders>
              <w:top w:val="single" w:sz="8" w:space="0" w:color="auto"/>
              <w:bottom w:val="single" w:sz="8" w:space="0" w:color="auto"/>
            </w:tcBorders>
          </w:tcPr>
          <w:p w14:paraId="27EC089F" w14:textId="77777777" w:rsidR="009A608E" w:rsidRPr="004B1B3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4B1B3E">
              <w:rPr>
                <w:rFonts w:ascii="Times New Roman" w:eastAsiaTheme="minorEastAsia" w:hAnsi="Times New Roman" w:cs="Times New Roman" w:hint="eastAsia"/>
                <w:b/>
                <w:bCs/>
              </w:rPr>
              <w:t>I</w:t>
            </w:r>
            <w:r w:rsidRPr="004B1B3E">
              <w:rPr>
                <w:rFonts w:ascii="Times New Roman" w:eastAsiaTheme="minorEastAsia" w:hAnsi="Times New Roman" w:cs="Times New Roman"/>
                <w:b/>
                <w:bCs/>
              </w:rPr>
              <w:t>tems</w:t>
            </w:r>
          </w:p>
        </w:tc>
        <w:tc>
          <w:tcPr>
            <w:tcW w:w="1658" w:type="dxa"/>
            <w:tcBorders>
              <w:top w:val="single" w:sz="8" w:space="0" w:color="auto"/>
              <w:bottom w:val="single" w:sz="8" w:space="0" w:color="auto"/>
            </w:tcBorders>
          </w:tcPr>
          <w:p w14:paraId="25139155" w14:textId="77777777" w:rsidR="009A608E" w:rsidRPr="004B1B3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4B1B3E">
              <w:rPr>
                <w:rFonts w:ascii="Times New Roman" w:eastAsiaTheme="minorEastAsia" w:hAnsi="Times New Roman" w:cs="Times New Roman" w:hint="eastAsia"/>
                <w:b/>
                <w:bCs/>
              </w:rPr>
              <w:t>R</w:t>
            </w:r>
            <w:r w:rsidRPr="004B1B3E">
              <w:rPr>
                <w:rFonts w:ascii="Times New Roman" w:eastAsiaTheme="minorEastAsia" w:hAnsi="Times New Roman" w:cs="Times New Roman"/>
                <w:b/>
                <w:bCs/>
              </w:rPr>
              <w:t>esults</w:t>
            </w:r>
          </w:p>
        </w:tc>
        <w:tc>
          <w:tcPr>
            <w:tcW w:w="1658" w:type="dxa"/>
            <w:tcBorders>
              <w:top w:val="single" w:sz="8" w:space="0" w:color="auto"/>
              <w:bottom w:val="single" w:sz="8" w:space="0" w:color="auto"/>
            </w:tcBorders>
          </w:tcPr>
          <w:p w14:paraId="7ABB2DFC" w14:textId="77777777" w:rsidR="009A608E" w:rsidRPr="004B1B3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4B1B3E">
              <w:rPr>
                <w:rFonts w:ascii="Times New Roman" w:eastAsiaTheme="minorEastAsia" w:hAnsi="Times New Roman" w:cs="Times New Roman" w:hint="eastAsia"/>
                <w:b/>
                <w:bCs/>
              </w:rPr>
              <w:t>U</w:t>
            </w:r>
            <w:r w:rsidRPr="004B1B3E">
              <w:rPr>
                <w:rFonts w:ascii="Times New Roman" w:eastAsiaTheme="minorEastAsia" w:hAnsi="Times New Roman" w:cs="Times New Roman"/>
                <w:b/>
                <w:bCs/>
              </w:rPr>
              <w:t>nit</w:t>
            </w:r>
          </w:p>
        </w:tc>
        <w:tc>
          <w:tcPr>
            <w:tcW w:w="1825" w:type="dxa"/>
            <w:tcBorders>
              <w:top w:val="single" w:sz="8" w:space="0" w:color="auto"/>
              <w:bottom w:val="single" w:sz="8" w:space="0" w:color="auto"/>
            </w:tcBorders>
          </w:tcPr>
          <w:p w14:paraId="79E02104" w14:textId="77777777" w:rsidR="009A608E" w:rsidRPr="004B1B3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4B1B3E">
              <w:rPr>
                <w:rFonts w:ascii="Times New Roman" w:eastAsiaTheme="minorEastAsia" w:hAnsi="Times New Roman" w:cs="Times New Roman" w:hint="eastAsia"/>
                <w:b/>
                <w:bCs/>
              </w:rPr>
              <w:t>R</w:t>
            </w:r>
            <w:r w:rsidRPr="004B1B3E">
              <w:rPr>
                <w:rFonts w:ascii="Times New Roman" w:eastAsiaTheme="minorEastAsia" w:hAnsi="Times New Roman" w:cs="Times New Roman"/>
                <w:b/>
                <w:bCs/>
              </w:rPr>
              <w:t>eference</w:t>
            </w:r>
          </w:p>
        </w:tc>
      </w:tr>
      <w:tr w:rsidR="009A608E" w14:paraId="0811772C" w14:textId="77777777" w:rsidTr="002A55F9">
        <w:tc>
          <w:tcPr>
            <w:tcW w:w="1658" w:type="dxa"/>
            <w:tcBorders>
              <w:top w:val="single" w:sz="8" w:space="0" w:color="auto"/>
            </w:tcBorders>
          </w:tcPr>
          <w:p w14:paraId="3CF27378" w14:textId="77777777" w:rsidR="009A608E" w:rsidRPr="0000797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797E">
              <w:rPr>
                <w:rFonts w:ascii="Times New Roman" w:eastAsiaTheme="minorEastAsia" w:hAnsi="Times New Roman" w:cs="Times New Roman" w:hint="eastAsia"/>
              </w:rPr>
              <w:t>F</w:t>
            </w:r>
            <w:r w:rsidRPr="0000797E">
              <w:rPr>
                <w:rFonts w:ascii="Times New Roman" w:eastAsiaTheme="minorEastAsia" w:hAnsi="Times New Roman" w:cs="Times New Roman"/>
              </w:rPr>
              <w:t>erritin</w:t>
            </w:r>
          </w:p>
        </w:tc>
        <w:tc>
          <w:tcPr>
            <w:tcW w:w="1658" w:type="dxa"/>
            <w:tcBorders>
              <w:top w:val="single" w:sz="8" w:space="0" w:color="auto"/>
            </w:tcBorders>
          </w:tcPr>
          <w:p w14:paraId="3C4486C7" w14:textId="77777777" w:rsidR="009A608E" w:rsidRPr="0000797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797E">
              <w:rPr>
                <w:rFonts w:ascii="Times New Roman" w:eastAsiaTheme="minorEastAsia" w:hAnsi="Times New Roman" w:cs="Times New Roman" w:hint="eastAsia"/>
              </w:rPr>
              <w:t>7</w:t>
            </w:r>
            <w:r w:rsidRPr="0000797E">
              <w:rPr>
                <w:rFonts w:ascii="Times New Roman" w:eastAsiaTheme="minorEastAsia" w:hAnsi="Times New Roman" w:cs="Times New Roman"/>
              </w:rPr>
              <w:t>8.0</w:t>
            </w:r>
          </w:p>
        </w:tc>
        <w:tc>
          <w:tcPr>
            <w:tcW w:w="1658" w:type="dxa"/>
            <w:tcBorders>
              <w:top w:val="single" w:sz="8" w:space="0" w:color="auto"/>
            </w:tcBorders>
          </w:tcPr>
          <w:p w14:paraId="2BF3655F" w14:textId="77777777" w:rsidR="009A608E" w:rsidRPr="0000797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797E">
              <w:rPr>
                <w:rFonts w:ascii="Times New Roman" w:eastAsiaTheme="minorEastAsia" w:hAnsi="Times New Roman" w:cs="Times New Roman"/>
              </w:rPr>
              <w:t>ng/ml</w:t>
            </w:r>
          </w:p>
        </w:tc>
        <w:tc>
          <w:tcPr>
            <w:tcW w:w="1825" w:type="dxa"/>
            <w:tcBorders>
              <w:top w:val="single" w:sz="8" w:space="0" w:color="auto"/>
            </w:tcBorders>
          </w:tcPr>
          <w:p w14:paraId="3384C8A0" w14:textId="77777777" w:rsidR="009A608E" w:rsidRPr="0000797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797E">
              <w:rPr>
                <w:rFonts w:ascii="Times New Roman" w:eastAsiaTheme="minorEastAsia" w:hAnsi="Times New Roman" w:cs="Times New Roman" w:hint="eastAsia"/>
              </w:rPr>
              <w:t>1</w:t>
            </w:r>
            <w:r w:rsidRPr="0000797E">
              <w:rPr>
                <w:rFonts w:ascii="Times New Roman" w:eastAsiaTheme="minorEastAsia" w:hAnsi="Times New Roman" w:cs="Times New Roman"/>
              </w:rPr>
              <w:t>1-306.8</w:t>
            </w:r>
          </w:p>
        </w:tc>
      </w:tr>
      <w:tr w:rsidR="009A608E" w14:paraId="0BE662AA" w14:textId="77777777" w:rsidTr="002A55F9">
        <w:tc>
          <w:tcPr>
            <w:tcW w:w="1658" w:type="dxa"/>
          </w:tcPr>
          <w:p w14:paraId="21158CAE" w14:textId="77777777" w:rsidR="009A608E" w:rsidRPr="0000797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797E">
              <w:rPr>
                <w:rFonts w:ascii="Times New Roman" w:eastAsiaTheme="minorEastAsia" w:hAnsi="Times New Roman" w:cs="Times New Roman" w:hint="eastAsia"/>
              </w:rPr>
              <w:t>V</w:t>
            </w:r>
            <w:r w:rsidRPr="0000797E">
              <w:rPr>
                <w:rFonts w:ascii="Times New Roman" w:eastAsiaTheme="minorEastAsia" w:hAnsi="Times New Roman" w:cs="Times New Roman"/>
              </w:rPr>
              <w:t>itamin B12</w:t>
            </w:r>
          </w:p>
        </w:tc>
        <w:tc>
          <w:tcPr>
            <w:tcW w:w="1658" w:type="dxa"/>
          </w:tcPr>
          <w:p w14:paraId="52C2C3CE" w14:textId="77777777" w:rsidR="009A608E" w:rsidRPr="0000797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797E">
              <w:rPr>
                <w:rFonts w:ascii="Times New Roman" w:eastAsiaTheme="minorEastAsia" w:hAnsi="Times New Roman" w:cs="Times New Roman" w:hint="eastAsia"/>
              </w:rPr>
              <w:t>2</w:t>
            </w:r>
            <w:r w:rsidRPr="0000797E">
              <w:rPr>
                <w:rFonts w:ascii="Times New Roman" w:eastAsiaTheme="minorEastAsia" w:hAnsi="Times New Roman" w:cs="Times New Roman"/>
              </w:rPr>
              <w:t>13</w:t>
            </w:r>
          </w:p>
        </w:tc>
        <w:tc>
          <w:tcPr>
            <w:tcW w:w="1658" w:type="dxa"/>
          </w:tcPr>
          <w:p w14:paraId="14DE9273" w14:textId="77777777" w:rsidR="009A608E" w:rsidRPr="0000797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797E">
              <w:rPr>
                <w:rFonts w:ascii="Times New Roman" w:eastAsiaTheme="minorEastAsia" w:hAnsi="Times New Roman" w:cs="Times New Roman"/>
              </w:rPr>
              <w:t>pmol/L</w:t>
            </w:r>
          </w:p>
        </w:tc>
        <w:tc>
          <w:tcPr>
            <w:tcW w:w="1825" w:type="dxa"/>
          </w:tcPr>
          <w:p w14:paraId="39A50CBC" w14:textId="77777777" w:rsidR="009A608E" w:rsidRPr="0000797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797E">
              <w:rPr>
                <w:rFonts w:ascii="Times New Roman" w:eastAsiaTheme="minorEastAsia" w:hAnsi="Times New Roman" w:cs="Times New Roman" w:hint="eastAsia"/>
              </w:rPr>
              <w:t>1</w:t>
            </w:r>
            <w:r w:rsidRPr="0000797E">
              <w:rPr>
                <w:rFonts w:ascii="Times New Roman" w:eastAsiaTheme="minorEastAsia" w:hAnsi="Times New Roman" w:cs="Times New Roman"/>
              </w:rPr>
              <w:t>33-675</w:t>
            </w:r>
          </w:p>
        </w:tc>
      </w:tr>
      <w:tr w:rsidR="009A608E" w14:paraId="234C57C1" w14:textId="77777777" w:rsidTr="002A55F9">
        <w:tc>
          <w:tcPr>
            <w:tcW w:w="1658" w:type="dxa"/>
          </w:tcPr>
          <w:p w14:paraId="2063C97C" w14:textId="77777777" w:rsidR="009A608E" w:rsidRPr="0000797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797E">
              <w:rPr>
                <w:rFonts w:ascii="Times New Roman" w:eastAsiaTheme="minorEastAsia" w:hAnsi="Times New Roman" w:cs="Times New Roman" w:hint="eastAsia"/>
              </w:rPr>
              <w:t>V</w:t>
            </w:r>
            <w:r w:rsidRPr="0000797E">
              <w:rPr>
                <w:rFonts w:ascii="Times New Roman" w:eastAsiaTheme="minorEastAsia" w:hAnsi="Times New Roman" w:cs="Times New Roman"/>
              </w:rPr>
              <w:t>itamin D</w:t>
            </w:r>
          </w:p>
        </w:tc>
        <w:tc>
          <w:tcPr>
            <w:tcW w:w="1658" w:type="dxa"/>
          </w:tcPr>
          <w:p w14:paraId="2F355697" w14:textId="77777777" w:rsidR="009A608E" w:rsidRPr="0000797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797E">
              <w:rPr>
                <w:rFonts w:ascii="Times New Roman" w:eastAsiaTheme="minorEastAsia" w:hAnsi="Times New Roman" w:cs="Times New Roman" w:hint="eastAsia"/>
              </w:rPr>
              <w:t>4</w:t>
            </w:r>
            <w:r w:rsidRPr="0000797E">
              <w:rPr>
                <w:rFonts w:ascii="Times New Roman" w:eastAsiaTheme="minorEastAsia" w:hAnsi="Times New Roman" w:cs="Times New Roman"/>
              </w:rPr>
              <w:t>2.7</w:t>
            </w:r>
          </w:p>
        </w:tc>
        <w:tc>
          <w:tcPr>
            <w:tcW w:w="1658" w:type="dxa"/>
          </w:tcPr>
          <w:p w14:paraId="2C47AFB4" w14:textId="77777777" w:rsidR="009A608E" w:rsidRPr="0000797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797E">
              <w:rPr>
                <w:rFonts w:ascii="Times New Roman" w:eastAsiaTheme="minorEastAsia" w:hAnsi="Times New Roman" w:cs="Times New Roman"/>
              </w:rPr>
              <w:t>ng/ml</w:t>
            </w:r>
          </w:p>
        </w:tc>
        <w:tc>
          <w:tcPr>
            <w:tcW w:w="1825" w:type="dxa"/>
          </w:tcPr>
          <w:p w14:paraId="552C65DB" w14:textId="77777777" w:rsidR="009A608E" w:rsidRPr="0000797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797E">
              <w:rPr>
                <w:rFonts w:ascii="Times New Roman" w:eastAsiaTheme="minorEastAsia" w:hAnsi="Times New Roman" w:cs="Times New Roman" w:hint="eastAsia"/>
              </w:rPr>
              <w:t>&gt;</w:t>
            </w:r>
            <w:r w:rsidRPr="0000797E">
              <w:rPr>
                <w:rFonts w:ascii="Times New Roman" w:eastAsiaTheme="minorEastAsia" w:hAnsi="Times New Roman" w:cs="Times New Roman"/>
              </w:rPr>
              <w:t>20</w:t>
            </w:r>
          </w:p>
        </w:tc>
      </w:tr>
      <w:tr w:rsidR="009A608E" w14:paraId="4978333C" w14:textId="77777777" w:rsidTr="002A55F9">
        <w:tc>
          <w:tcPr>
            <w:tcW w:w="1658" w:type="dxa"/>
            <w:tcBorders>
              <w:bottom w:val="single" w:sz="8" w:space="0" w:color="auto"/>
            </w:tcBorders>
          </w:tcPr>
          <w:p w14:paraId="42CF4EBF" w14:textId="77777777" w:rsidR="009A608E" w:rsidRPr="0000797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797E">
              <w:rPr>
                <w:rFonts w:ascii="Times New Roman" w:eastAsiaTheme="minorEastAsia" w:hAnsi="Times New Roman" w:cs="Times New Roman" w:hint="eastAsia"/>
              </w:rPr>
              <w:t>F</w:t>
            </w:r>
            <w:r w:rsidRPr="0000797E">
              <w:rPr>
                <w:rFonts w:ascii="Times New Roman" w:eastAsiaTheme="minorEastAsia" w:hAnsi="Times New Roman" w:cs="Times New Roman"/>
              </w:rPr>
              <w:t>olate acid</w:t>
            </w:r>
          </w:p>
        </w:tc>
        <w:tc>
          <w:tcPr>
            <w:tcW w:w="1658" w:type="dxa"/>
            <w:tcBorders>
              <w:bottom w:val="single" w:sz="8" w:space="0" w:color="auto"/>
            </w:tcBorders>
          </w:tcPr>
          <w:p w14:paraId="260CC1BE" w14:textId="77777777" w:rsidR="009A608E" w:rsidRPr="0000797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797E">
              <w:rPr>
                <w:rFonts w:ascii="Times New Roman" w:eastAsiaTheme="minorEastAsia" w:hAnsi="Times New Roman" w:cs="Times New Roman" w:hint="eastAsia"/>
              </w:rPr>
              <w:t>4</w:t>
            </w:r>
            <w:r w:rsidRPr="0000797E">
              <w:rPr>
                <w:rFonts w:ascii="Times New Roman" w:eastAsiaTheme="minorEastAsia" w:hAnsi="Times New Roman" w:cs="Times New Roman"/>
              </w:rPr>
              <w:t>8.3</w:t>
            </w:r>
          </w:p>
        </w:tc>
        <w:tc>
          <w:tcPr>
            <w:tcW w:w="1658" w:type="dxa"/>
            <w:tcBorders>
              <w:bottom w:val="single" w:sz="8" w:space="0" w:color="auto"/>
            </w:tcBorders>
          </w:tcPr>
          <w:p w14:paraId="52714D05" w14:textId="77777777" w:rsidR="009A608E" w:rsidRPr="0000797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797E">
              <w:rPr>
                <w:rFonts w:ascii="Times New Roman" w:eastAsiaTheme="minorEastAsia" w:hAnsi="Times New Roman" w:cs="Times New Roman"/>
              </w:rPr>
              <w:t>nmol/L</w:t>
            </w:r>
          </w:p>
        </w:tc>
        <w:tc>
          <w:tcPr>
            <w:tcW w:w="1825" w:type="dxa"/>
            <w:tcBorders>
              <w:bottom w:val="single" w:sz="8" w:space="0" w:color="auto"/>
            </w:tcBorders>
          </w:tcPr>
          <w:p w14:paraId="5FA49F18" w14:textId="77777777" w:rsidR="009A608E" w:rsidRPr="0000797E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50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797E">
              <w:rPr>
                <w:rFonts w:ascii="Times New Roman" w:eastAsiaTheme="minorEastAsia" w:hAnsi="Times New Roman" w:cs="Times New Roman" w:hint="eastAsia"/>
              </w:rPr>
              <w:t>1</w:t>
            </w:r>
            <w:r w:rsidRPr="0000797E">
              <w:rPr>
                <w:rFonts w:ascii="Times New Roman" w:eastAsiaTheme="minorEastAsia" w:hAnsi="Times New Roman" w:cs="Times New Roman"/>
              </w:rPr>
              <w:t>3.4-56.2</w:t>
            </w:r>
          </w:p>
        </w:tc>
      </w:tr>
    </w:tbl>
    <w:p w14:paraId="235264A2" w14:textId="77777777" w:rsidR="009A608E" w:rsidRDefault="009A608E" w:rsidP="009A608E">
      <w:pPr>
        <w:pStyle w:val="Body"/>
        <w:rPr>
          <w:lang w:val="en-US"/>
        </w:rPr>
      </w:pPr>
    </w:p>
    <w:p w14:paraId="1E6E1699" w14:textId="77777777" w:rsidR="009A608E" w:rsidRDefault="009A608E" w:rsidP="009A608E">
      <w:pPr>
        <w:pStyle w:val="Body"/>
        <w:spacing w:before="156" w:after="156"/>
      </w:pPr>
    </w:p>
    <w:p w14:paraId="0065B8FD" w14:textId="672F6CCA" w:rsidR="00DB5A50" w:rsidRDefault="00DB5A50">
      <w:pPr>
        <w:widowControl/>
        <w:jc w:val="left"/>
        <w:rPr>
          <w:rFonts w:ascii="DengXian" w:eastAsia="DengXian" w:hAnsi="DengXian" w:cs="DengXian"/>
          <w:color w:val="000000"/>
          <w:szCs w:val="21"/>
          <w:u w:color="000000"/>
          <w:bdr w:val="nil"/>
          <w:lang w:val="fr-FR"/>
        </w:rPr>
      </w:pPr>
      <w:r>
        <w:br w:type="page"/>
      </w:r>
    </w:p>
    <w:p w14:paraId="59766760" w14:textId="229D6CD4" w:rsidR="009A608E" w:rsidRPr="00983147" w:rsidRDefault="009A608E" w:rsidP="009A608E">
      <w:pPr>
        <w:pStyle w:val="Heading3"/>
        <w:spacing w:before="0" w:after="120" w:line="360" w:lineRule="auto"/>
        <w:rPr>
          <w:rFonts w:ascii="Times New Roman" w:hAnsi="Times New Roman"/>
          <w:sz w:val="24"/>
          <w:szCs w:val="24"/>
        </w:rPr>
      </w:pPr>
      <w:r w:rsidRPr="00983147">
        <w:rPr>
          <w:rFonts w:ascii="Times New Roman" w:hAnsi="Times New Roman" w:hint="eastAsia"/>
          <w:sz w:val="24"/>
          <w:szCs w:val="24"/>
        </w:rPr>
        <w:lastRenderedPageBreak/>
        <w:t>T</w:t>
      </w:r>
      <w:r w:rsidRPr="00983147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S</w:t>
      </w:r>
      <w:r w:rsidR="00C31B83"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 xml:space="preserve">. Mutations of </w:t>
      </w:r>
      <w:r w:rsidRPr="00FA4253">
        <w:rPr>
          <w:rFonts w:ascii="Times New Roman" w:hAnsi="Times New Roman"/>
          <w:sz w:val="24"/>
          <w:szCs w:val="24"/>
        </w:rPr>
        <w:t>thalassemia</w:t>
      </w:r>
      <w:r>
        <w:rPr>
          <w:rFonts w:ascii="Times New Roman" w:hAnsi="Times New Roman"/>
          <w:sz w:val="24"/>
          <w:szCs w:val="24"/>
        </w:rPr>
        <w:t xml:space="preserve">-related genes detected by </w:t>
      </w:r>
      <w:r w:rsidRPr="00BF1C8B">
        <w:rPr>
          <w:rFonts w:ascii="Times New Roman" w:hAnsi="Times New Roman"/>
          <w:sz w:val="24"/>
          <w:szCs w:val="24"/>
        </w:rPr>
        <w:t>SMRT sequencing</w:t>
      </w:r>
    </w:p>
    <w:tbl>
      <w:tblPr>
        <w:tblStyle w:val="TableGrid"/>
        <w:tblW w:w="10627" w:type="dxa"/>
        <w:jc w:val="center"/>
        <w:tblLook w:val="04A0" w:firstRow="1" w:lastRow="0" w:firstColumn="1" w:lastColumn="0" w:noHBand="0" w:noVBand="1"/>
      </w:tblPr>
      <w:tblGrid>
        <w:gridCol w:w="1563"/>
        <w:gridCol w:w="2118"/>
        <w:gridCol w:w="6946"/>
      </w:tblGrid>
      <w:tr w:rsidR="009A608E" w:rsidRPr="00D9281A" w14:paraId="5677129A" w14:textId="77777777" w:rsidTr="006053AE">
        <w:trPr>
          <w:trHeight w:val="168"/>
          <w:jc w:val="center"/>
        </w:trPr>
        <w:tc>
          <w:tcPr>
            <w:tcW w:w="1563" w:type="dxa"/>
            <w:vAlign w:val="center"/>
          </w:tcPr>
          <w:p w14:paraId="2E68A0D3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56" w:after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81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D92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s</w:t>
            </w:r>
          </w:p>
        </w:tc>
        <w:tc>
          <w:tcPr>
            <w:tcW w:w="2118" w:type="dxa"/>
            <w:vAlign w:val="center"/>
          </w:tcPr>
          <w:p w14:paraId="7EEE836F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56" w:after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81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D92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umbers)</w:t>
            </w:r>
          </w:p>
        </w:tc>
        <w:tc>
          <w:tcPr>
            <w:tcW w:w="6946" w:type="dxa"/>
            <w:vAlign w:val="center"/>
          </w:tcPr>
          <w:p w14:paraId="1F352FCA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56" w:after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81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D92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normalities</w:t>
            </w:r>
          </w:p>
        </w:tc>
      </w:tr>
      <w:tr w:rsidR="009A608E" w:rsidRPr="00D9281A" w14:paraId="7B563883" w14:textId="77777777" w:rsidTr="006053AE">
        <w:trPr>
          <w:cantSplit/>
          <w:trHeight w:val="601"/>
          <w:jc w:val="center"/>
        </w:trPr>
        <w:tc>
          <w:tcPr>
            <w:tcW w:w="1563" w:type="dxa"/>
            <w:vMerge w:val="restart"/>
            <w:vAlign w:val="center"/>
          </w:tcPr>
          <w:p w14:paraId="31117CF5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9281A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4"/>
                <w:szCs w:val="24"/>
              </w:rPr>
              <w:t>Alpha Thalassemias</w:t>
            </w:r>
          </w:p>
        </w:tc>
        <w:tc>
          <w:tcPr>
            <w:tcW w:w="2118" w:type="dxa"/>
            <w:vAlign w:val="center"/>
          </w:tcPr>
          <w:p w14:paraId="06F382C6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 xml:space="preserve">Deletions </w:t>
            </w:r>
            <w:r w:rsidRPr="00D9281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  <w:tc>
          <w:tcPr>
            <w:tcW w:w="6946" w:type="dxa"/>
            <w:vAlign w:val="center"/>
          </w:tcPr>
          <w:p w14:paraId="46EC8925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.7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.2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--</w:t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EA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--</w:t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AI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--</w:t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IL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--</w:t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ED-I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--</w:t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ED-II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--</w:t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.1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--</w:t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.7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.3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.6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AL3.5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.7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.4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.8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.2,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8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.8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7.6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Qinzhou type deletion</w:t>
            </w:r>
          </w:p>
        </w:tc>
      </w:tr>
      <w:tr w:rsidR="009A608E" w:rsidRPr="00D9281A" w14:paraId="150FA397" w14:textId="77777777" w:rsidTr="006053AE">
        <w:trPr>
          <w:cantSplit/>
          <w:trHeight w:val="642"/>
          <w:jc w:val="center"/>
        </w:trPr>
        <w:tc>
          <w:tcPr>
            <w:tcW w:w="1563" w:type="dxa"/>
            <w:vMerge/>
            <w:textDirection w:val="tbRlV"/>
            <w:vAlign w:val="center"/>
          </w:tcPr>
          <w:p w14:paraId="35C30542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ind w:left="113" w:right="113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18" w:type="dxa"/>
            <w:vAlign w:val="center"/>
          </w:tcPr>
          <w:p w14:paraId="15AD7EA2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 xml:space="preserve">Recombinations </w:t>
            </w:r>
            <w:r w:rsidRPr="00D9281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6946" w:type="dxa"/>
            <w:vAlign w:val="center"/>
          </w:tcPr>
          <w:p w14:paraId="3BDFD588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nti3.7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nti4.2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Hk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, antiHK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</w:tr>
      <w:tr w:rsidR="009A608E" w:rsidRPr="00D9281A" w14:paraId="32E2A94B" w14:textId="77777777" w:rsidTr="006053AE">
        <w:trPr>
          <w:cantSplit/>
          <w:trHeight w:val="734"/>
          <w:jc w:val="center"/>
        </w:trPr>
        <w:tc>
          <w:tcPr>
            <w:tcW w:w="1563" w:type="dxa"/>
            <w:vMerge/>
            <w:textDirection w:val="tbRlV"/>
            <w:vAlign w:val="center"/>
          </w:tcPr>
          <w:p w14:paraId="1403A1E3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ind w:left="113" w:right="113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18" w:type="dxa"/>
            <w:vAlign w:val="center"/>
          </w:tcPr>
          <w:p w14:paraId="6A66469F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Mutations of HBA1 (80)</w:t>
            </w:r>
          </w:p>
        </w:tc>
        <w:tc>
          <w:tcPr>
            <w:tcW w:w="6946" w:type="dxa"/>
            <w:vAlign w:val="center"/>
          </w:tcPr>
          <w:p w14:paraId="70B034B3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Hb Q-Thailand, Hb Hekinan II, Hb I, Hb Ube-2, Hb Beijing, Hb Shenyang, Hb Sichuan, CD68 (AAC&gt;GAC), D11 (AAG&gt;CAG), Hb Lille, Hb Asmsterdam-A1, Hb Owari, Initiation codon (-T), Initiation codon (A&gt;G), Initiation codon (T&gt;A)</w:t>
            </w:r>
          </w:p>
        </w:tc>
      </w:tr>
      <w:tr w:rsidR="009A608E" w:rsidRPr="00D9281A" w14:paraId="22747870" w14:textId="77777777" w:rsidTr="006053AE">
        <w:trPr>
          <w:cantSplit/>
          <w:trHeight w:val="820"/>
          <w:jc w:val="center"/>
        </w:trPr>
        <w:tc>
          <w:tcPr>
            <w:tcW w:w="1563" w:type="dxa"/>
            <w:vMerge/>
            <w:textDirection w:val="tbRlV"/>
            <w:vAlign w:val="center"/>
          </w:tcPr>
          <w:p w14:paraId="3C857C3C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ind w:left="113" w:right="113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18" w:type="dxa"/>
            <w:vAlign w:val="center"/>
          </w:tcPr>
          <w:p w14:paraId="67FBE967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Mutations of HBA2 (139)</w:t>
            </w:r>
          </w:p>
        </w:tc>
        <w:tc>
          <w:tcPr>
            <w:tcW w:w="6946" w:type="dxa"/>
            <w:vAlign w:val="center"/>
          </w:tcPr>
          <w:p w14:paraId="46360BEE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Hb Quong Sze(QS), Hb Constant Spring(CS), Hb Westmead(WS), Hb G-Chinese, CD30(-GAG), CD8(-C), CD9(A&gt;T), CD15(G&gt;A), Fusion gene, CD31(G&gt;A), -22C&gt;T, CD40(-G), CD43-44(-C), CD49(-GC), CD61(A&gt;T), Hb Dapu, Hb Debao, Hb Zurich-Albisrieden, Hb J-Broussais, Hb J-Wenchang-Wuming</w:t>
            </w:r>
          </w:p>
        </w:tc>
      </w:tr>
      <w:tr w:rsidR="009A608E" w:rsidRPr="00D9281A" w14:paraId="294D7F0F" w14:textId="77777777" w:rsidTr="005C7994">
        <w:trPr>
          <w:cantSplit/>
          <w:trHeight w:val="872"/>
          <w:jc w:val="center"/>
        </w:trPr>
        <w:tc>
          <w:tcPr>
            <w:tcW w:w="1563" w:type="dxa"/>
            <w:vMerge w:val="restart"/>
            <w:vAlign w:val="center"/>
          </w:tcPr>
          <w:p w14:paraId="693D2565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56" w:after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81A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4"/>
                <w:szCs w:val="24"/>
              </w:rPr>
              <w:t>Beta Thalassemias</w:t>
            </w:r>
          </w:p>
        </w:tc>
        <w:tc>
          <w:tcPr>
            <w:tcW w:w="2118" w:type="dxa"/>
            <w:vAlign w:val="center"/>
          </w:tcPr>
          <w:p w14:paraId="69D0832F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1A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eletions (28)</w:t>
            </w:r>
          </w:p>
        </w:tc>
        <w:tc>
          <w:tcPr>
            <w:tcW w:w="6946" w:type="dxa"/>
            <w:vAlign w:val="center"/>
          </w:tcPr>
          <w:p w14:paraId="7F4586B3" w14:textId="166BED1E" w:rsidR="009A608E" w:rsidRPr="00D9281A" w:rsidRDefault="009A608E" w:rsidP="006053A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(SEA)-HPFH, (Chinese)</w:t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)0, Chinese I(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5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 xml:space="preserve">)0, Taiwanese, 3.5kb del, 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 xml:space="preserve">7.3k del, 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87-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 xml:space="preserve"> 16, 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21.9kb del, Cantonese, Vietnamese HPFH, Yunnanese, HPFH-6, (</w:t>
            </w:r>
            <w:r w:rsidRPr="00D928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 xml:space="preserve">0)-thalassemia, Filipino del, 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 xml:space="preserve">118kb del, 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223 kb Chinese del</w:t>
            </w:r>
          </w:p>
        </w:tc>
      </w:tr>
      <w:tr w:rsidR="009A608E" w:rsidRPr="00D9281A" w14:paraId="1AD9C793" w14:textId="77777777" w:rsidTr="006053AE">
        <w:trPr>
          <w:trHeight w:val="274"/>
          <w:jc w:val="center"/>
        </w:trPr>
        <w:tc>
          <w:tcPr>
            <w:tcW w:w="1563" w:type="dxa"/>
            <w:vMerge/>
            <w:vAlign w:val="center"/>
          </w:tcPr>
          <w:p w14:paraId="1D102A02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8" w:type="dxa"/>
            <w:vAlign w:val="center"/>
          </w:tcPr>
          <w:p w14:paraId="1028541D" w14:textId="77777777" w:rsidR="009A608E" w:rsidRPr="00D9281A" w:rsidRDefault="009A608E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1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utations of HBB (340)</w:t>
            </w:r>
          </w:p>
        </w:tc>
        <w:tc>
          <w:tcPr>
            <w:tcW w:w="6946" w:type="dxa"/>
            <w:vAlign w:val="center"/>
          </w:tcPr>
          <w:p w14:paraId="762F97A7" w14:textId="77777777" w:rsidR="009A608E" w:rsidRPr="00D9281A" w:rsidRDefault="009A608E" w:rsidP="006053A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56" w:after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281A">
              <w:rPr>
                <w:rFonts w:ascii="Times New Roman" w:hAnsi="Times New Roman" w:cs="Times New Roman"/>
                <w:sz w:val="24"/>
                <w:szCs w:val="24"/>
              </w:rPr>
              <w:t>-28(A&gt;G), -29(A&gt;G), -30(T&gt;C), -32(C&gt;A), -90(C&gt;T), -73(A&gt;T), -50(G&gt;A), CD31(-C), CD14/15(+G), CD17(A&gt;T), CD27/28(+C), CD41/42(-TTCT), CD43(G&gt;T), CD71/72(+A), IVS-I-1(G&gt;A), IVS-I-1(G&gt;T), HbE, IVS-I-5(G&gt;C), IVS-II-654(C&gt;T), Cap+43/+40(-AAAC), Initiation ATG&gt;AGG, Cap+1(A&gt;C), IVS-II-63(T&gt;C), Cap+8(C&gt;T), CD126(T&gt;G), IVS-I-2(T&gt;C)</w:t>
            </w:r>
          </w:p>
        </w:tc>
      </w:tr>
    </w:tbl>
    <w:p w14:paraId="2FCA0714" w14:textId="77777777" w:rsidR="009A608E" w:rsidRDefault="009A608E" w:rsidP="009A608E">
      <w:pPr>
        <w:pStyle w:val="Body"/>
        <w:spacing w:before="156" w:after="156"/>
      </w:pPr>
    </w:p>
    <w:p w14:paraId="4B91ACAB" w14:textId="7CE3D945" w:rsidR="00DB5A50" w:rsidRDefault="00DB5A50">
      <w:pPr>
        <w:widowControl/>
        <w:jc w:val="left"/>
        <w:rPr>
          <w:rFonts w:ascii="DengXian" w:eastAsia="DengXian" w:hAnsi="DengXian" w:cs="DengXian"/>
          <w:color w:val="000000"/>
          <w:szCs w:val="21"/>
          <w:u w:color="000000"/>
          <w:bdr w:val="nil"/>
        </w:rPr>
      </w:pPr>
      <w:r>
        <w:br w:type="page"/>
      </w:r>
    </w:p>
    <w:p w14:paraId="2E99E9C0" w14:textId="546FAF4B" w:rsidR="002C3BFC" w:rsidRPr="00387EA4" w:rsidRDefault="002C3BFC" w:rsidP="002C3BFC">
      <w:pPr>
        <w:pStyle w:val="Heading3"/>
        <w:spacing w:before="0" w:after="120" w:line="360" w:lineRule="auto"/>
        <w:rPr>
          <w:rFonts w:ascii="Times New Roman" w:hAnsi="Times New Roman"/>
          <w:sz w:val="24"/>
          <w:szCs w:val="24"/>
        </w:rPr>
      </w:pPr>
      <w:r w:rsidRPr="00387EA4">
        <w:rPr>
          <w:rFonts w:ascii="Times New Roman" w:hAnsi="Times New Roman" w:hint="eastAsia"/>
          <w:sz w:val="24"/>
          <w:szCs w:val="24"/>
        </w:rPr>
        <w:lastRenderedPageBreak/>
        <w:t>T</w:t>
      </w:r>
      <w:r w:rsidRPr="00387EA4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S</w:t>
      </w:r>
      <w:r w:rsidR="004E25DD"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 xml:space="preserve">.  Results of </w:t>
      </w:r>
      <w:r w:rsidRPr="00192436">
        <w:rPr>
          <w:rFonts w:ascii="Times New Roman" w:hAnsi="Times New Roman"/>
          <w:sz w:val="24"/>
          <w:szCs w:val="24"/>
        </w:rPr>
        <w:t>SCGE assay</w:t>
      </w:r>
    </w:p>
    <w:tbl>
      <w:tblPr>
        <w:tblStyle w:val="TableGrid"/>
        <w:tblW w:w="8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650"/>
        <w:gridCol w:w="1175"/>
        <w:gridCol w:w="1297"/>
        <w:gridCol w:w="1526"/>
        <w:gridCol w:w="1863"/>
      </w:tblGrid>
      <w:tr w:rsidR="002C3BFC" w:rsidRPr="00003550" w14:paraId="068182D1" w14:textId="77777777" w:rsidTr="002A55F9">
        <w:trPr>
          <w:trHeight w:val="442"/>
        </w:trPr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A9251E" w14:textId="77777777" w:rsidR="002C3BFC" w:rsidRPr="00525DDD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25DDD">
              <w:rPr>
                <w:rFonts w:ascii="Times New Roman" w:eastAsiaTheme="minorEastAsia" w:hAnsi="Times New Roman" w:cs="Times New Roman" w:hint="eastAsia"/>
                <w:b/>
                <w:bCs/>
              </w:rPr>
              <w:t>G</w:t>
            </w:r>
            <w:r w:rsidRPr="00525DDD">
              <w:rPr>
                <w:rFonts w:ascii="Times New Roman" w:eastAsiaTheme="minorEastAsia" w:hAnsi="Times New Roman" w:cs="Times New Roman"/>
                <w:b/>
                <w:bCs/>
              </w:rPr>
              <w:t>roup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01DCD8" w14:textId="77777777" w:rsidR="002C3BFC" w:rsidRPr="00525DDD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25DDD">
              <w:rPr>
                <w:rFonts w:ascii="Times New Roman" w:eastAsiaTheme="minorEastAsia" w:hAnsi="Times New Roman" w:cs="Times New Roman" w:hint="eastAsia"/>
                <w:b/>
                <w:bCs/>
              </w:rPr>
              <w:t>H</w:t>
            </w:r>
            <w:r w:rsidRPr="00525DDD">
              <w:rPr>
                <w:rFonts w:ascii="Times New Roman" w:eastAsiaTheme="minorEastAsia" w:hAnsi="Times New Roman" w:cs="Times New Roman"/>
                <w:b/>
                <w:bCs/>
              </w:rPr>
              <w:t>eadDNA</w:t>
            </w:r>
          </w:p>
          <w:p w14:paraId="2F82285B" w14:textId="77777777" w:rsidR="002C3BFC" w:rsidRPr="00525DDD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25DDD">
              <w:rPr>
                <w:rFonts w:ascii="Times New Roman" w:eastAsiaTheme="minorEastAsia" w:hAnsi="Times New Roman" w:cs="Times New Roman"/>
                <w:b/>
                <w:bCs/>
              </w:rPr>
              <w:t>(%)</w:t>
            </w:r>
          </w:p>
        </w:tc>
        <w:tc>
          <w:tcPr>
            <w:tcW w:w="11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52F564" w14:textId="77777777" w:rsidR="002C3BFC" w:rsidRPr="00525DDD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25DDD">
              <w:rPr>
                <w:rFonts w:ascii="Times New Roman" w:eastAsiaTheme="minorEastAsia" w:hAnsi="Times New Roman" w:cs="Times New Roman" w:hint="eastAsia"/>
                <w:b/>
                <w:bCs/>
              </w:rPr>
              <w:t>T</w:t>
            </w:r>
            <w:r w:rsidRPr="00525DDD">
              <w:rPr>
                <w:rFonts w:ascii="Times New Roman" w:eastAsiaTheme="minorEastAsia" w:hAnsi="Times New Roman" w:cs="Times New Roman"/>
                <w:b/>
                <w:bCs/>
              </w:rPr>
              <w:t>ailDNA</w:t>
            </w:r>
          </w:p>
          <w:p w14:paraId="1C9CB800" w14:textId="77777777" w:rsidR="002C3BFC" w:rsidRPr="00525DDD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25DDD">
              <w:rPr>
                <w:rFonts w:ascii="Times New Roman" w:eastAsiaTheme="minorEastAsia" w:hAnsi="Times New Roman" w:cs="Times New Roman"/>
                <w:b/>
                <w:bCs/>
              </w:rPr>
              <w:t>(%)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4B9418" w14:textId="77777777" w:rsidR="002C3BFC" w:rsidRPr="00525DDD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25DDD">
              <w:rPr>
                <w:rFonts w:ascii="Times New Roman" w:eastAsiaTheme="minorEastAsia" w:hAnsi="Times New Roman" w:cs="Times New Roman" w:hint="eastAsia"/>
                <w:b/>
                <w:bCs/>
              </w:rPr>
              <w:t>T</w:t>
            </w:r>
            <w:r w:rsidRPr="00525DDD">
              <w:rPr>
                <w:rFonts w:ascii="Times New Roman" w:eastAsiaTheme="minorEastAsia" w:hAnsi="Times New Roman" w:cs="Times New Roman"/>
                <w:b/>
                <w:bCs/>
              </w:rPr>
              <w:t>ail length</w:t>
            </w:r>
          </w:p>
          <w:p w14:paraId="457D2A1F" w14:textId="77777777" w:rsidR="002C3BFC" w:rsidRPr="00525DDD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25DDD">
              <w:rPr>
                <w:rFonts w:ascii="Times New Roman" w:eastAsiaTheme="minorEastAsia" w:hAnsi="Times New Roman" w:cs="Times New Roman"/>
                <w:b/>
                <w:bCs/>
              </w:rPr>
              <w:t>(pix)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C5B316" w14:textId="77777777" w:rsidR="002C3BFC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25DDD">
              <w:rPr>
                <w:rFonts w:ascii="Times New Roman" w:eastAsiaTheme="minorEastAsia" w:hAnsi="Times New Roman" w:cs="Times New Roman" w:hint="eastAsia"/>
                <w:b/>
                <w:bCs/>
              </w:rPr>
              <w:t>T</w:t>
            </w:r>
            <w:r w:rsidRPr="00525DDD">
              <w:rPr>
                <w:rFonts w:ascii="Times New Roman" w:eastAsiaTheme="minorEastAsia" w:hAnsi="Times New Roman" w:cs="Times New Roman"/>
                <w:b/>
                <w:bCs/>
              </w:rPr>
              <w:t>ail moment</w:t>
            </w:r>
          </w:p>
          <w:p w14:paraId="54744C4D" w14:textId="77777777" w:rsidR="002C3BFC" w:rsidRPr="00525DDD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25DDD">
              <w:rPr>
                <w:rFonts w:ascii="Times New Roman" w:eastAsiaTheme="minorEastAsia" w:hAnsi="Times New Roman" w:cs="Times New Roman"/>
                <w:b/>
                <w:bCs/>
              </w:rPr>
              <w:t>(TM)</w:t>
            </w:r>
          </w:p>
        </w:tc>
        <w:tc>
          <w:tcPr>
            <w:tcW w:w="18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A002D0" w14:textId="77777777" w:rsidR="002C3BFC" w:rsidRPr="00525DDD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25DDD">
              <w:rPr>
                <w:rFonts w:ascii="Times New Roman" w:eastAsiaTheme="minorEastAsia" w:hAnsi="Times New Roman" w:cs="Times New Roman" w:hint="eastAsia"/>
                <w:b/>
                <w:bCs/>
              </w:rPr>
              <w:t>O</w:t>
            </w:r>
            <w:r w:rsidRPr="00525DDD">
              <w:rPr>
                <w:rFonts w:ascii="Times New Roman" w:eastAsiaTheme="minorEastAsia" w:hAnsi="Times New Roman" w:cs="Times New Roman"/>
                <w:b/>
                <w:bCs/>
              </w:rPr>
              <w:t>live tail moment</w:t>
            </w:r>
          </w:p>
          <w:p w14:paraId="71989B0F" w14:textId="77777777" w:rsidR="002C3BFC" w:rsidRPr="00525DDD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525DDD">
              <w:rPr>
                <w:rFonts w:ascii="Times New Roman" w:eastAsiaTheme="minorEastAsia" w:hAnsi="Times New Roman" w:cs="Times New Roman" w:hint="eastAsia"/>
                <w:b/>
                <w:bCs/>
              </w:rPr>
              <w:t>(</w:t>
            </w:r>
            <w:r w:rsidRPr="00525DDD">
              <w:rPr>
                <w:rFonts w:ascii="Times New Roman" w:eastAsiaTheme="minorEastAsia" w:hAnsi="Times New Roman" w:cs="Times New Roman"/>
                <w:b/>
                <w:bCs/>
              </w:rPr>
              <w:t>OTM)</w:t>
            </w:r>
          </w:p>
        </w:tc>
      </w:tr>
      <w:tr w:rsidR="002C3BFC" w:rsidRPr="00003550" w14:paraId="740B4430" w14:textId="77777777" w:rsidTr="002A55F9">
        <w:tc>
          <w:tcPr>
            <w:tcW w:w="1183" w:type="dxa"/>
            <w:tcBorders>
              <w:top w:val="single" w:sz="8" w:space="0" w:color="auto"/>
            </w:tcBorders>
            <w:vAlign w:val="center"/>
          </w:tcPr>
          <w:p w14:paraId="318442D9" w14:textId="77777777" w:rsidR="002C3BFC" w:rsidRPr="00B549DC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549DC">
              <w:rPr>
                <w:rFonts w:ascii="Times New Roman" w:eastAsiaTheme="minorEastAsia" w:hAnsi="Times New Roman" w:cs="Times New Roman" w:hint="eastAsia"/>
                <w:b/>
                <w:bCs/>
              </w:rPr>
              <w:t>P</w:t>
            </w:r>
            <w:r w:rsidRPr="00B549DC">
              <w:rPr>
                <w:rFonts w:ascii="Times New Roman" w:eastAsiaTheme="minorEastAsia" w:hAnsi="Times New Roman" w:cs="Times New Roman"/>
                <w:b/>
                <w:bCs/>
              </w:rPr>
              <w:t>atient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vAlign w:val="center"/>
          </w:tcPr>
          <w:p w14:paraId="3A055E24" w14:textId="77777777" w:rsidR="002C3BFC" w:rsidRPr="00003550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3550">
              <w:rPr>
                <w:rFonts w:ascii="Times New Roman" w:eastAsiaTheme="minorEastAsia" w:hAnsi="Times New Roman" w:cs="Times New Roman" w:hint="eastAsia"/>
              </w:rPr>
              <w:t>9</w:t>
            </w:r>
            <w:r w:rsidRPr="00003550">
              <w:rPr>
                <w:rFonts w:ascii="Times New Roman" w:eastAsiaTheme="minorEastAsia" w:hAnsi="Times New Roman" w:cs="Times New Roman"/>
              </w:rPr>
              <w:t>2.59</w:t>
            </w:r>
          </w:p>
        </w:tc>
        <w:tc>
          <w:tcPr>
            <w:tcW w:w="1175" w:type="dxa"/>
            <w:tcBorders>
              <w:top w:val="single" w:sz="8" w:space="0" w:color="auto"/>
            </w:tcBorders>
            <w:vAlign w:val="center"/>
          </w:tcPr>
          <w:p w14:paraId="7AF966B6" w14:textId="77777777" w:rsidR="002C3BFC" w:rsidRPr="00003550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3550">
              <w:rPr>
                <w:rFonts w:ascii="Times New Roman" w:eastAsiaTheme="minorEastAsia" w:hAnsi="Times New Roman" w:cs="Times New Roman" w:hint="eastAsia"/>
              </w:rPr>
              <w:t>7</w:t>
            </w:r>
            <w:r w:rsidRPr="00003550">
              <w:rPr>
                <w:rFonts w:ascii="Times New Roman" w:eastAsiaTheme="minorEastAsia" w:hAnsi="Times New Roman" w:cs="Times New Roman"/>
              </w:rPr>
              <w:t>.41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vAlign w:val="center"/>
          </w:tcPr>
          <w:p w14:paraId="4CE659F0" w14:textId="77777777" w:rsidR="002C3BFC" w:rsidRPr="00003550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6.63</w:t>
            </w:r>
          </w:p>
        </w:tc>
        <w:tc>
          <w:tcPr>
            <w:tcW w:w="1526" w:type="dxa"/>
            <w:tcBorders>
              <w:top w:val="single" w:sz="8" w:space="0" w:color="auto"/>
            </w:tcBorders>
            <w:vAlign w:val="center"/>
          </w:tcPr>
          <w:p w14:paraId="3C1535E9" w14:textId="77777777" w:rsidR="002C3BFC" w:rsidRPr="00003550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.17</w:t>
            </w:r>
          </w:p>
        </w:tc>
        <w:tc>
          <w:tcPr>
            <w:tcW w:w="1863" w:type="dxa"/>
            <w:tcBorders>
              <w:top w:val="single" w:sz="8" w:space="0" w:color="auto"/>
            </w:tcBorders>
            <w:vAlign w:val="center"/>
          </w:tcPr>
          <w:p w14:paraId="14C210CD" w14:textId="77777777" w:rsidR="002C3BFC" w:rsidRPr="00003550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.71</w:t>
            </w:r>
          </w:p>
        </w:tc>
      </w:tr>
      <w:tr w:rsidR="002C3BFC" w:rsidRPr="00003550" w14:paraId="023C1A20" w14:textId="77777777" w:rsidTr="002A55F9">
        <w:tc>
          <w:tcPr>
            <w:tcW w:w="1183" w:type="dxa"/>
            <w:vAlign w:val="center"/>
          </w:tcPr>
          <w:p w14:paraId="6F43DCB9" w14:textId="77777777" w:rsidR="002C3BFC" w:rsidRPr="00B549DC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549DC">
              <w:rPr>
                <w:rFonts w:ascii="Times New Roman" w:eastAsiaTheme="minorEastAsia" w:hAnsi="Times New Roman" w:cs="Times New Roman"/>
                <w:b/>
                <w:bCs/>
              </w:rPr>
              <w:t>Mother</w:t>
            </w:r>
          </w:p>
        </w:tc>
        <w:tc>
          <w:tcPr>
            <w:tcW w:w="1650" w:type="dxa"/>
            <w:vAlign w:val="center"/>
          </w:tcPr>
          <w:p w14:paraId="197785A4" w14:textId="77777777" w:rsidR="002C3BFC" w:rsidRPr="00003550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3550">
              <w:rPr>
                <w:rFonts w:ascii="Times New Roman" w:eastAsiaTheme="minorEastAsia" w:hAnsi="Times New Roman" w:cs="Times New Roman" w:hint="eastAsia"/>
              </w:rPr>
              <w:t>9</w:t>
            </w:r>
            <w:r w:rsidRPr="00003550">
              <w:rPr>
                <w:rFonts w:ascii="Times New Roman" w:eastAsiaTheme="minorEastAsia" w:hAnsi="Times New Roman" w:cs="Times New Roman"/>
              </w:rPr>
              <w:t>8.02</w:t>
            </w:r>
          </w:p>
        </w:tc>
        <w:tc>
          <w:tcPr>
            <w:tcW w:w="1175" w:type="dxa"/>
            <w:vAlign w:val="center"/>
          </w:tcPr>
          <w:p w14:paraId="194EB5BA" w14:textId="77777777" w:rsidR="002C3BFC" w:rsidRPr="00003550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003550">
              <w:rPr>
                <w:rFonts w:ascii="Times New Roman" w:eastAsiaTheme="minorEastAsia" w:hAnsi="Times New Roman" w:cs="Times New Roman" w:hint="eastAsia"/>
              </w:rPr>
              <w:t>1</w:t>
            </w:r>
            <w:r w:rsidRPr="00003550">
              <w:rPr>
                <w:rFonts w:ascii="Times New Roman" w:eastAsiaTheme="minorEastAsia" w:hAnsi="Times New Roman" w:cs="Times New Roman"/>
              </w:rPr>
              <w:t>.98</w:t>
            </w:r>
          </w:p>
        </w:tc>
        <w:tc>
          <w:tcPr>
            <w:tcW w:w="1297" w:type="dxa"/>
            <w:vAlign w:val="center"/>
          </w:tcPr>
          <w:p w14:paraId="7B9E6F8B" w14:textId="77777777" w:rsidR="002C3BFC" w:rsidRPr="00003550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8</w:t>
            </w:r>
            <w:r>
              <w:rPr>
                <w:rFonts w:ascii="Times New Roman" w:eastAsiaTheme="minorEastAsia" w:hAnsi="Times New Roman" w:cs="Times New Roman"/>
              </w:rPr>
              <w:t>.92</w:t>
            </w:r>
          </w:p>
        </w:tc>
        <w:tc>
          <w:tcPr>
            <w:tcW w:w="1526" w:type="dxa"/>
            <w:vAlign w:val="center"/>
          </w:tcPr>
          <w:p w14:paraId="082A1293" w14:textId="77777777" w:rsidR="002C3BFC" w:rsidRPr="00003550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50</w:t>
            </w:r>
          </w:p>
        </w:tc>
        <w:tc>
          <w:tcPr>
            <w:tcW w:w="1863" w:type="dxa"/>
            <w:vAlign w:val="center"/>
          </w:tcPr>
          <w:p w14:paraId="5117343E" w14:textId="77777777" w:rsidR="002C3BFC" w:rsidRPr="00003550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60</w:t>
            </w:r>
          </w:p>
        </w:tc>
      </w:tr>
      <w:tr w:rsidR="002C3BFC" w:rsidRPr="00003550" w14:paraId="1356ED18" w14:textId="77777777" w:rsidTr="002A55F9">
        <w:tc>
          <w:tcPr>
            <w:tcW w:w="1183" w:type="dxa"/>
            <w:tcBorders>
              <w:bottom w:val="single" w:sz="8" w:space="0" w:color="auto"/>
            </w:tcBorders>
            <w:vAlign w:val="center"/>
          </w:tcPr>
          <w:p w14:paraId="56C2EACE" w14:textId="77777777" w:rsidR="002C3BFC" w:rsidRPr="00003550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 w:rsidRPr="00F11EB1">
              <w:rPr>
                <w:rFonts w:ascii="Times New Roman" w:eastAsiaTheme="minorEastAsia" w:hAnsi="Times New Roman" w:cs="Times New Roman"/>
                <w:i/>
                <w:iCs/>
              </w:rPr>
              <w:t>p</w:t>
            </w:r>
            <w:r w:rsidRPr="00003550">
              <w:rPr>
                <w:rFonts w:ascii="Times New Roman" w:eastAsiaTheme="minorEastAsia" w:hAnsi="Times New Roman" w:cs="Times New Roman"/>
              </w:rPr>
              <w:t xml:space="preserve"> value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center"/>
          </w:tcPr>
          <w:p w14:paraId="0EB6CEFC" w14:textId="77777777" w:rsidR="002C3BFC" w:rsidRPr="00003550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0</w:t>
            </w:r>
          </w:p>
        </w:tc>
        <w:tc>
          <w:tcPr>
            <w:tcW w:w="1175" w:type="dxa"/>
            <w:tcBorders>
              <w:bottom w:val="single" w:sz="8" w:space="0" w:color="auto"/>
            </w:tcBorders>
            <w:vAlign w:val="center"/>
          </w:tcPr>
          <w:p w14:paraId="162F647A" w14:textId="77777777" w:rsidR="002C3BFC" w:rsidRPr="00003550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0</w:t>
            </w:r>
          </w:p>
        </w:tc>
        <w:tc>
          <w:tcPr>
            <w:tcW w:w="1297" w:type="dxa"/>
            <w:tcBorders>
              <w:bottom w:val="single" w:sz="8" w:space="0" w:color="auto"/>
            </w:tcBorders>
            <w:vAlign w:val="center"/>
          </w:tcPr>
          <w:p w14:paraId="332E6860" w14:textId="77777777" w:rsidR="002C3BFC" w:rsidRPr="00003550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0</w:t>
            </w:r>
          </w:p>
        </w:tc>
        <w:tc>
          <w:tcPr>
            <w:tcW w:w="1526" w:type="dxa"/>
            <w:tcBorders>
              <w:bottom w:val="single" w:sz="8" w:space="0" w:color="auto"/>
            </w:tcBorders>
            <w:vAlign w:val="center"/>
          </w:tcPr>
          <w:p w14:paraId="1666EC5D" w14:textId="77777777" w:rsidR="002C3BFC" w:rsidRPr="00003550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0</w:t>
            </w:r>
          </w:p>
        </w:tc>
        <w:tc>
          <w:tcPr>
            <w:tcW w:w="1863" w:type="dxa"/>
            <w:tcBorders>
              <w:bottom w:val="single" w:sz="8" w:space="0" w:color="auto"/>
            </w:tcBorders>
            <w:vAlign w:val="center"/>
          </w:tcPr>
          <w:p w14:paraId="05867C30" w14:textId="77777777" w:rsidR="002C3BFC" w:rsidRPr="00003550" w:rsidRDefault="002C3BFC" w:rsidP="002A55F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56" w:afterLines="50" w:after="156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00</w:t>
            </w:r>
          </w:p>
        </w:tc>
      </w:tr>
    </w:tbl>
    <w:p w14:paraId="08D27947" w14:textId="77777777" w:rsidR="002C3BFC" w:rsidRDefault="002C3BFC" w:rsidP="002C3BFC">
      <w:pPr>
        <w:pStyle w:val="Body"/>
        <w:spacing w:before="156" w:after="156"/>
      </w:pPr>
    </w:p>
    <w:p w14:paraId="55E424FA" w14:textId="77777777" w:rsidR="009A608E" w:rsidRPr="009A608E" w:rsidRDefault="009A608E">
      <w:pPr>
        <w:rPr>
          <w:rFonts w:ascii="Times New Roman" w:hAnsi="Times New Roman" w:cs="Times New Roman"/>
          <w:sz w:val="24"/>
          <w:szCs w:val="24"/>
          <w:lang w:val="fr-FR"/>
        </w:rPr>
      </w:pPr>
    </w:p>
    <w:sectPr w:rsidR="009A608E" w:rsidRPr="009A6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091FD" w14:textId="77777777" w:rsidR="00A47BE7" w:rsidRDefault="00A47BE7" w:rsidP="006450A5">
      <w:r>
        <w:separator/>
      </w:r>
    </w:p>
  </w:endnote>
  <w:endnote w:type="continuationSeparator" w:id="0">
    <w:p w14:paraId="60CF5C1D" w14:textId="77777777" w:rsidR="00A47BE7" w:rsidRDefault="00A47BE7" w:rsidP="00645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CF150" w14:textId="77777777" w:rsidR="00A47BE7" w:rsidRDefault="00A47BE7" w:rsidP="006450A5">
      <w:r>
        <w:separator/>
      </w:r>
    </w:p>
  </w:footnote>
  <w:footnote w:type="continuationSeparator" w:id="0">
    <w:p w14:paraId="364E4879" w14:textId="77777777" w:rsidR="00A47BE7" w:rsidRDefault="00A47BE7" w:rsidP="00645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08E"/>
    <w:rsid w:val="00063D0A"/>
    <w:rsid w:val="000964ED"/>
    <w:rsid w:val="000B44DD"/>
    <w:rsid w:val="001430C8"/>
    <w:rsid w:val="001831C9"/>
    <w:rsid w:val="001F578F"/>
    <w:rsid w:val="00285B2F"/>
    <w:rsid w:val="00292EE0"/>
    <w:rsid w:val="002A5225"/>
    <w:rsid w:val="002C3BFC"/>
    <w:rsid w:val="002C4ADB"/>
    <w:rsid w:val="003235DA"/>
    <w:rsid w:val="00337F62"/>
    <w:rsid w:val="0035312C"/>
    <w:rsid w:val="003A4968"/>
    <w:rsid w:val="003B01DD"/>
    <w:rsid w:val="0045341C"/>
    <w:rsid w:val="004D4D61"/>
    <w:rsid w:val="004E25DD"/>
    <w:rsid w:val="00541536"/>
    <w:rsid w:val="00561CB3"/>
    <w:rsid w:val="00590FED"/>
    <w:rsid w:val="005B1C22"/>
    <w:rsid w:val="005C7994"/>
    <w:rsid w:val="005D3558"/>
    <w:rsid w:val="00601DE4"/>
    <w:rsid w:val="006053AE"/>
    <w:rsid w:val="00626B9B"/>
    <w:rsid w:val="00631933"/>
    <w:rsid w:val="006450A5"/>
    <w:rsid w:val="006821A5"/>
    <w:rsid w:val="006D51CF"/>
    <w:rsid w:val="006D5E0D"/>
    <w:rsid w:val="006F56EB"/>
    <w:rsid w:val="00800FF4"/>
    <w:rsid w:val="0082683C"/>
    <w:rsid w:val="00881D5A"/>
    <w:rsid w:val="008F548D"/>
    <w:rsid w:val="0097042A"/>
    <w:rsid w:val="00976AEA"/>
    <w:rsid w:val="009959A5"/>
    <w:rsid w:val="009A608E"/>
    <w:rsid w:val="00A15877"/>
    <w:rsid w:val="00A47BE7"/>
    <w:rsid w:val="00A52FBF"/>
    <w:rsid w:val="00A54EB9"/>
    <w:rsid w:val="00A62AF4"/>
    <w:rsid w:val="00AF4976"/>
    <w:rsid w:val="00B93DFB"/>
    <w:rsid w:val="00C07F6D"/>
    <w:rsid w:val="00C31B83"/>
    <w:rsid w:val="00C85673"/>
    <w:rsid w:val="00C921DA"/>
    <w:rsid w:val="00CD48E7"/>
    <w:rsid w:val="00CE7C7B"/>
    <w:rsid w:val="00DB5A50"/>
    <w:rsid w:val="00DC0FCD"/>
    <w:rsid w:val="00DE19C5"/>
    <w:rsid w:val="00DF1BE9"/>
    <w:rsid w:val="00E17A4B"/>
    <w:rsid w:val="00EF6CE5"/>
    <w:rsid w:val="00F100E1"/>
    <w:rsid w:val="00F12E89"/>
    <w:rsid w:val="00FB2515"/>
    <w:rsid w:val="00F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CCEDEF"/>
  <w15:chartTrackingRefBased/>
  <w15:docId w15:val="{53BB7EB1-0D66-4729-AC00-1F206E43C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A608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08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608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08E"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08E"/>
    <w:rPr>
      <w:b/>
      <w:bCs/>
      <w:sz w:val="32"/>
      <w:szCs w:val="32"/>
    </w:rPr>
  </w:style>
  <w:style w:type="paragraph" w:customStyle="1" w:styleId="Body">
    <w:name w:val="Body"/>
    <w:link w:val="Body0"/>
    <w:rsid w:val="009A608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DengXian" w:eastAsia="DengXian" w:hAnsi="DengXian" w:cs="DengXian"/>
      <w:color w:val="000000"/>
      <w:szCs w:val="21"/>
      <w:u w:color="000000"/>
      <w:bdr w:val="nil"/>
      <w:lang w:val="fr-FR"/>
    </w:rPr>
  </w:style>
  <w:style w:type="character" w:customStyle="1" w:styleId="Body0">
    <w:name w:val="Body 字符"/>
    <w:basedOn w:val="DefaultParagraphFont"/>
    <w:link w:val="Body"/>
    <w:rsid w:val="009A608E"/>
    <w:rPr>
      <w:rFonts w:ascii="DengXian" w:eastAsia="DengXian" w:hAnsi="DengXian" w:cs="DengXian"/>
      <w:color w:val="000000"/>
      <w:szCs w:val="21"/>
      <w:u w:color="000000"/>
      <w:bdr w:val="nil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08E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rsid w:val="009A608E"/>
    <w:rPr>
      <w:u w:val="single"/>
    </w:rPr>
  </w:style>
  <w:style w:type="table" w:customStyle="1" w:styleId="TableNormal1">
    <w:name w:val="Table Normal1"/>
    <w:rsid w:val="009A608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9A608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</w:rPr>
  </w:style>
  <w:style w:type="paragraph" w:customStyle="1" w:styleId="Heading">
    <w:name w:val="Heading"/>
    <w:next w:val="Body"/>
    <w:rsid w:val="009A608E"/>
    <w:pPr>
      <w:keepNext/>
      <w:keepLines/>
      <w:widowControl w:val="0"/>
      <w:pBdr>
        <w:top w:val="nil"/>
        <w:left w:val="nil"/>
        <w:bottom w:val="nil"/>
        <w:right w:val="nil"/>
        <w:between w:val="nil"/>
        <w:bar w:val="nil"/>
      </w:pBdr>
      <w:spacing w:before="340" w:after="330" w:line="578" w:lineRule="auto"/>
      <w:jc w:val="both"/>
      <w:outlineLvl w:val="0"/>
    </w:pPr>
    <w:rPr>
      <w:rFonts w:ascii="DengXian" w:eastAsia="DengXian" w:hAnsi="DengXian" w:cs="DengXian"/>
      <w:b/>
      <w:bCs/>
      <w:color w:val="000000"/>
      <w:kern w:val="44"/>
      <w:sz w:val="44"/>
      <w:szCs w:val="44"/>
      <w:u w:color="000000"/>
      <w:bdr w:val="nil"/>
      <w:lang w:val="fr-FR"/>
    </w:rPr>
  </w:style>
  <w:style w:type="character" w:customStyle="1" w:styleId="Link">
    <w:name w:val="Link"/>
    <w:rsid w:val="009A608E"/>
    <w:rPr>
      <w:color w:val="0563C1"/>
      <w:u w:val="single" w:color="0563C1"/>
    </w:rPr>
  </w:style>
  <w:style w:type="character" w:customStyle="1" w:styleId="Hyperlink0">
    <w:name w:val="Hyperlink.0"/>
    <w:basedOn w:val="Link"/>
    <w:rsid w:val="009A608E"/>
    <w:rPr>
      <w:rFonts w:ascii="Times New Roman" w:eastAsia="Times New Roman" w:hAnsi="Times New Roman" w:cs="Times New Roman"/>
      <w:color w:val="0563C1"/>
      <w:sz w:val="24"/>
      <w:szCs w:val="24"/>
      <w:u w:val="single" w:color="0563C1"/>
    </w:rPr>
  </w:style>
  <w:style w:type="character" w:customStyle="1" w:styleId="Hyperlink1">
    <w:name w:val="Hyperlink.1"/>
    <w:basedOn w:val="Link"/>
    <w:rsid w:val="009A608E"/>
    <w:rPr>
      <w:rFonts w:ascii="Times New Roman" w:eastAsia="Times New Roman" w:hAnsi="Times New Roman" w:cs="Times New Roman"/>
      <w:color w:val="0C2EBB"/>
      <w:sz w:val="24"/>
      <w:szCs w:val="24"/>
      <w:u w:val="single" w:color="0C2EBB"/>
      <w:shd w:val="clear" w:color="auto" w:fill="FFFFFF"/>
    </w:rPr>
  </w:style>
  <w:style w:type="character" w:customStyle="1" w:styleId="Hyperlink2">
    <w:name w:val="Hyperlink.2"/>
    <w:basedOn w:val="Link"/>
    <w:rsid w:val="009A608E"/>
    <w:rPr>
      <w:rFonts w:ascii="Times New Roman" w:eastAsia="Times New Roman" w:hAnsi="Times New Roman" w:cs="Times New Roman"/>
      <w:color w:val="0C2EBB"/>
      <w:sz w:val="24"/>
      <w:szCs w:val="24"/>
      <w:u w:val="single" w:color="0C2EBB"/>
    </w:rPr>
  </w:style>
  <w:style w:type="paragraph" w:customStyle="1" w:styleId="EndNoteBibliography">
    <w:name w:val="EndNote Bibliography"/>
    <w:rsid w:val="009A608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Times New Roman" w:hAnsi="Times New Roman" w:cs="Times New Roman"/>
      <w:color w:val="000000"/>
      <w:sz w:val="22"/>
      <w:u w:color="000000"/>
      <w:bdr w:val="nil"/>
    </w:rPr>
  </w:style>
  <w:style w:type="paragraph" w:styleId="Revision">
    <w:name w:val="Revision"/>
    <w:hidden/>
    <w:uiPriority w:val="99"/>
    <w:semiHidden/>
    <w:rsid w:val="009A608E"/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A608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A608E"/>
    <w:pPr>
      <w:widowControl/>
      <w:pBdr>
        <w:top w:val="nil"/>
        <w:left w:val="nil"/>
        <w:bottom w:val="single" w:sz="6" w:space="1" w:color="auto"/>
        <w:right w:val="nil"/>
        <w:between w:val="nil"/>
        <w:bar w:val="nil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0"/>
      <w:sz w:val="18"/>
      <w:szCs w:val="18"/>
      <w:bdr w:val="nil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A608E"/>
    <w:rPr>
      <w:rFonts w:ascii="Times New Roman" w:hAnsi="Times New Roman" w:cs="Times New Roman"/>
      <w:kern w:val="0"/>
      <w:sz w:val="18"/>
      <w:szCs w:val="18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A608E"/>
    <w:pPr>
      <w:widowControl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imes New Roman"/>
      <w:kern w:val="0"/>
      <w:sz w:val="18"/>
      <w:szCs w:val="18"/>
      <w:bdr w:val="nil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A608E"/>
    <w:rPr>
      <w:rFonts w:ascii="Times New Roman" w:hAnsi="Times New Roman" w:cs="Times New Roman"/>
      <w:kern w:val="0"/>
      <w:sz w:val="18"/>
      <w:szCs w:val="18"/>
      <w:bdr w:val="nil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9A608E"/>
    <w:pPr>
      <w:widowControl/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Times New Roman" w:eastAsia="DengXian" w:hAnsi="Times New Roman" w:cs="Times New Roman"/>
      <w:noProof/>
      <w:color w:val="000000"/>
      <w:kern w:val="0"/>
      <w:sz w:val="22"/>
      <w:szCs w:val="24"/>
      <w:u w:color="000000"/>
      <w:bdr w:val="nil"/>
      <w:lang w:val="fr-FR" w:eastAsia="en-US"/>
    </w:rPr>
  </w:style>
  <w:style w:type="character" w:customStyle="1" w:styleId="EndNoteBibliographyTitle0">
    <w:name w:val="EndNote Bibliography Title 字符"/>
    <w:basedOn w:val="Body0"/>
    <w:link w:val="EndNoteBibliographyTitle"/>
    <w:rsid w:val="009A608E"/>
    <w:rPr>
      <w:rFonts w:ascii="Times New Roman" w:eastAsia="DengXian" w:hAnsi="Times New Roman" w:cs="Times New Roman"/>
      <w:noProof/>
      <w:color w:val="000000"/>
      <w:kern w:val="0"/>
      <w:sz w:val="22"/>
      <w:szCs w:val="24"/>
      <w:u w:color="000000"/>
      <w:bdr w:val="nil"/>
      <w:lang w:val="fr-FR" w:eastAsia="en-US"/>
    </w:rPr>
  </w:style>
  <w:style w:type="table" w:styleId="TableGrid">
    <w:name w:val="Table Grid"/>
    <w:basedOn w:val="TableNormal"/>
    <w:uiPriority w:val="39"/>
    <w:rsid w:val="009A608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m-font">
    <w:name w:val="mim-font"/>
    <w:basedOn w:val="DefaultParagraphFont"/>
    <w:rsid w:val="009A608E"/>
  </w:style>
  <w:style w:type="character" w:customStyle="1" w:styleId="text-nowrap">
    <w:name w:val="text-nowrap"/>
    <w:basedOn w:val="DefaultParagraphFont"/>
    <w:rsid w:val="009A608E"/>
  </w:style>
  <w:style w:type="character" w:customStyle="1" w:styleId="apple-converted-space">
    <w:name w:val="apple-converted-space"/>
    <w:basedOn w:val="DefaultParagraphFont"/>
    <w:rsid w:val="00682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8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2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8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6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5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218</Words>
  <Characters>12647</Characters>
  <Application>Microsoft Office Word</Application>
  <DocSecurity>0</DocSecurity>
  <Lines>105</Lines>
  <Paragraphs>29</Paragraphs>
  <ScaleCrop>false</ScaleCrop>
  <Company/>
  <LinksUpToDate>false</LinksUpToDate>
  <CharactersWithSpaces>1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ting Lu</dc:creator>
  <cp:keywords/>
  <dc:description/>
  <cp:lastModifiedBy>Kyle Robinson</cp:lastModifiedBy>
  <cp:revision>2</cp:revision>
  <dcterms:created xsi:type="dcterms:W3CDTF">2022-10-12T09:03:00Z</dcterms:created>
  <dcterms:modified xsi:type="dcterms:W3CDTF">2022-10-12T09:03:00Z</dcterms:modified>
</cp:coreProperties>
</file>